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42D9A5" w14:textId="77777777" w:rsidR="009A1D97" w:rsidRDefault="009A1D97" w:rsidP="009A1D97">
      <w:pPr>
        <w:spacing w:line="480" w:lineRule="auto"/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>Supplemental Table 2 – List of included drugs and their respective timeline information, including access to FDA special programs</w:t>
      </w:r>
    </w:p>
    <w:p w14:paraId="1DA4481D" w14:textId="77777777" w:rsidR="009A1D97" w:rsidRDefault="009A1D97" w:rsidP="009A1D97">
      <w:pPr>
        <w:rPr>
          <w:rFonts w:ascii="Arial" w:hAnsi="Arial" w:cs="Arial"/>
          <w:b/>
        </w:rPr>
      </w:pPr>
    </w:p>
    <w:tbl>
      <w:tblPr>
        <w:tblStyle w:val="LightList3"/>
        <w:tblW w:w="8864" w:type="dxa"/>
        <w:tblLayout w:type="fixed"/>
        <w:tblLook w:val="01E0" w:firstRow="1" w:lastRow="1" w:firstColumn="1" w:lastColumn="1" w:noHBand="0" w:noVBand="0"/>
      </w:tblPr>
      <w:tblGrid>
        <w:gridCol w:w="1457"/>
        <w:gridCol w:w="211"/>
        <w:gridCol w:w="992"/>
        <w:gridCol w:w="142"/>
        <w:gridCol w:w="1275"/>
        <w:gridCol w:w="1134"/>
        <w:gridCol w:w="1127"/>
        <w:gridCol w:w="149"/>
        <w:gridCol w:w="1114"/>
        <w:gridCol w:w="1263"/>
      </w:tblGrid>
      <w:tr w:rsidR="009A1D97" w:rsidRPr="00C70F6E" w14:paraId="63BCC472" w14:textId="77777777" w:rsidTr="00D348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</w:tcPr>
          <w:p w14:paraId="426F4AB7" w14:textId="77777777" w:rsidR="009A1D97" w:rsidRPr="00C70F6E" w:rsidRDefault="009A1D97" w:rsidP="00D34861">
            <w:pPr>
              <w:rPr>
                <w:rFonts w:ascii="Arial" w:hAnsi="Arial" w:cs="Arial"/>
                <w:sz w:val="20"/>
                <w:szCs w:val="20"/>
              </w:rPr>
            </w:pPr>
            <w:r w:rsidRPr="00C70F6E">
              <w:rPr>
                <w:rFonts w:ascii="Arial" w:hAnsi="Arial" w:cs="Arial"/>
                <w:sz w:val="20"/>
                <w:szCs w:val="20"/>
              </w:rPr>
              <w:t>Dru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42922193" w14:textId="77777777" w:rsidR="009A1D97" w:rsidRPr="00C70F6E" w:rsidRDefault="009A1D97" w:rsidP="00D34861">
            <w:pPr>
              <w:rPr>
                <w:rFonts w:ascii="Arial" w:hAnsi="Arial" w:cs="Arial"/>
                <w:sz w:val="20"/>
                <w:szCs w:val="20"/>
              </w:rPr>
            </w:pPr>
            <w:r w:rsidRPr="00C70F6E">
              <w:rPr>
                <w:rFonts w:ascii="Arial" w:hAnsi="Arial" w:cs="Arial"/>
                <w:sz w:val="20"/>
                <w:szCs w:val="20"/>
              </w:rPr>
              <w:t xml:space="preserve">IND </w:t>
            </w:r>
          </w:p>
        </w:tc>
        <w:tc>
          <w:tcPr>
            <w:tcW w:w="1417" w:type="dxa"/>
            <w:gridSpan w:val="2"/>
          </w:tcPr>
          <w:p w14:paraId="7B1EEF19" w14:textId="77777777" w:rsidR="009A1D97" w:rsidRPr="00C70F6E" w:rsidRDefault="009A1D97" w:rsidP="00D348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0F6E">
              <w:rPr>
                <w:rFonts w:ascii="Arial" w:hAnsi="Arial" w:cs="Arial"/>
                <w:sz w:val="20"/>
                <w:szCs w:val="20"/>
              </w:rPr>
              <w:t>NDA/BLA submiss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6CC78518" w14:textId="77777777" w:rsidR="009A1D97" w:rsidRPr="00C70F6E" w:rsidRDefault="009A1D97" w:rsidP="00D34861">
            <w:pPr>
              <w:rPr>
                <w:rFonts w:ascii="Arial" w:hAnsi="Arial" w:cs="Arial"/>
                <w:sz w:val="20"/>
                <w:szCs w:val="20"/>
              </w:rPr>
            </w:pPr>
            <w:r w:rsidRPr="00C70F6E">
              <w:rPr>
                <w:rFonts w:ascii="Arial" w:hAnsi="Arial" w:cs="Arial"/>
                <w:sz w:val="20"/>
                <w:szCs w:val="20"/>
              </w:rPr>
              <w:t>FDA approval</w:t>
            </w:r>
          </w:p>
        </w:tc>
        <w:tc>
          <w:tcPr>
            <w:tcW w:w="1127" w:type="dxa"/>
          </w:tcPr>
          <w:p w14:paraId="3D49E307" w14:textId="77777777" w:rsidR="009A1D97" w:rsidRPr="00C70F6E" w:rsidRDefault="009A1D97" w:rsidP="00D348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0F6E">
              <w:rPr>
                <w:rFonts w:ascii="Arial" w:hAnsi="Arial" w:cs="Arial"/>
                <w:sz w:val="20"/>
                <w:szCs w:val="20"/>
              </w:rPr>
              <w:t>Clinical Phase (months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  <w:gridSpan w:val="2"/>
          </w:tcPr>
          <w:p w14:paraId="56976061" w14:textId="77777777" w:rsidR="009A1D97" w:rsidRPr="00C70F6E" w:rsidRDefault="009A1D97" w:rsidP="00D34861">
            <w:pPr>
              <w:rPr>
                <w:rFonts w:ascii="Arial" w:hAnsi="Arial" w:cs="Arial"/>
                <w:sz w:val="20"/>
                <w:szCs w:val="20"/>
              </w:rPr>
            </w:pPr>
            <w:r w:rsidRPr="00C70F6E">
              <w:rPr>
                <w:rFonts w:ascii="Arial" w:hAnsi="Arial" w:cs="Arial"/>
                <w:sz w:val="20"/>
                <w:szCs w:val="20"/>
              </w:rPr>
              <w:t>Approval Phase (months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63" w:type="dxa"/>
          </w:tcPr>
          <w:p w14:paraId="0859451B" w14:textId="77777777" w:rsidR="009A1D97" w:rsidRPr="00C70F6E" w:rsidRDefault="009A1D97" w:rsidP="00D348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DA Program</w:t>
            </w:r>
          </w:p>
        </w:tc>
      </w:tr>
      <w:tr w:rsidR="009A1D97" w:rsidRPr="00C70F6E" w14:paraId="5AA7D4FD" w14:textId="77777777" w:rsidTr="00D34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1" w:type="dxa"/>
            <w:gridSpan w:val="9"/>
            <w:shd w:val="clear" w:color="auto" w:fill="7F7F7F" w:themeFill="text1" w:themeFillTint="80"/>
          </w:tcPr>
          <w:p w14:paraId="5BC926A0" w14:textId="77777777" w:rsidR="009A1D97" w:rsidRPr="00C70F6E" w:rsidRDefault="009A1D97" w:rsidP="00D34861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F07F26">
              <w:rPr>
                <w:rFonts w:ascii="Arial" w:hAnsi="Arial" w:cs="Arial"/>
                <w:sz w:val="20"/>
                <w:szCs w:val="20"/>
              </w:rPr>
              <w:t xml:space="preserve">Personalized therapies </w:t>
            </w:r>
            <w:r>
              <w:rPr>
                <w:rFonts w:ascii="Arial" w:hAnsi="Arial" w:cs="Arial"/>
                <w:sz w:val="20"/>
                <w:szCs w:val="20"/>
              </w:rPr>
              <w:t>(N=28</w:t>
            </w:r>
            <w:r w:rsidRPr="00F07F26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63" w:type="dxa"/>
            <w:shd w:val="clear" w:color="auto" w:fill="7F7F7F" w:themeFill="text1" w:themeFillTint="80"/>
          </w:tcPr>
          <w:p w14:paraId="4EDBA077" w14:textId="77777777" w:rsidR="009A1D97" w:rsidRPr="00F07F26" w:rsidRDefault="009A1D97" w:rsidP="00D3486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1D97" w:rsidRPr="00C70F6E" w14:paraId="383818C6" w14:textId="77777777" w:rsidTr="00D34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</w:tcPr>
          <w:p w14:paraId="73A2CCFE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fatini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gridSpan w:val="2"/>
            <w:vAlign w:val="center"/>
          </w:tcPr>
          <w:p w14:paraId="479F195E" w14:textId="77777777" w:rsidR="009A1D97" w:rsidRPr="00C70F6E" w:rsidRDefault="009A1D97" w:rsidP="00D3486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/31/03</w:t>
            </w:r>
          </w:p>
        </w:tc>
        <w:tc>
          <w:tcPr>
            <w:tcW w:w="1275" w:type="dxa"/>
            <w:vAlign w:val="center"/>
          </w:tcPr>
          <w:p w14:paraId="3D9D16F9" w14:textId="77777777" w:rsidR="009A1D97" w:rsidRPr="00C70F6E" w:rsidRDefault="009A1D97" w:rsidP="00D34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/14/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4E87108B" w14:textId="77777777" w:rsidR="009A1D97" w:rsidRPr="00C70F6E" w:rsidRDefault="009A1D97" w:rsidP="00D3486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/12/13</w:t>
            </w:r>
          </w:p>
        </w:tc>
        <w:tc>
          <w:tcPr>
            <w:tcW w:w="1276" w:type="dxa"/>
            <w:gridSpan w:val="2"/>
            <w:vAlign w:val="center"/>
          </w:tcPr>
          <w:p w14:paraId="2E928647" w14:textId="77777777" w:rsidR="009A1D97" w:rsidRPr="006B6CF8" w:rsidRDefault="009A1D97" w:rsidP="00D34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6C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.4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4" w:type="dxa"/>
            <w:vAlign w:val="center"/>
          </w:tcPr>
          <w:p w14:paraId="46362D35" w14:textId="77777777" w:rsidR="009A1D97" w:rsidRPr="00D15613" w:rsidRDefault="009A1D97" w:rsidP="00D3486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56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63" w:type="dxa"/>
          </w:tcPr>
          <w:p w14:paraId="277114CF" w14:textId="77777777" w:rsidR="009A1D97" w:rsidRPr="00D15613" w:rsidRDefault="009A1D97" w:rsidP="00D34861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15613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F,O,P</w:t>
            </w:r>
          </w:p>
        </w:tc>
      </w:tr>
      <w:tr w:rsidR="009A1D97" w:rsidRPr="00C70F6E" w14:paraId="01AC436A" w14:textId="77777777" w:rsidTr="00D34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</w:tcPr>
          <w:p w14:paraId="5B1B3A05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hAnsi="Arial" w:cs="Arial"/>
                <w:color w:val="000000"/>
                <w:sz w:val="20"/>
                <w:szCs w:val="20"/>
              </w:rPr>
              <w:t>Alemtuzuma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gridSpan w:val="2"/>
            <w:vAlign w:val="center"/>
          </w:tcPr>
          <w:p w14:paraId="3E8DC6B4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/25/91</w:t>
            </w:r>
          </w:p>
        </w:tc>
        <w:tc>
          <w:tcPr>
            <w:tcW w:w="1275" w:type="dxa"/>
            <w:vAlign w:val="center"/>
          </w:tcPr>
          <w:p w14:paraId="600CCF04" w14:textId="77777777" w:rsidR="009A1D97" w:rsidRPr="00C70F6E" w:rsidRDefault="009A1D97" w:rsidP="00D34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/23/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666EAE4F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/7/01</w:t>
            </w:r>
          </w:p>
        </w:tc>
        <w:tc>
          <w:tcPr>
            <w:tcW w:w="1276" w:type="dxa"/>
            <w:gridSpan w:val="2"/>
            <w:vAlign w:val="center"/>
          </w:tcPr>
          <w:p w14:paraId="3F21EF15" w14:textId="77777777" w:rsidR="009A1D97" w:rsidRPr="006B6CF8" w:rsidRDefault="009A1D97" w:rsidP="00D34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6C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9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4" w:type="dxa"/>
            <w:vAlign w:val="center"/>
          </w:tcPr>
          <w:p w14:paraId="13DDBF11" w14:textId="77777777" w:rsidR="009A1D97" w:rsidRPr="00D15613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56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4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63" w:type="dxa"/>
          </w:tcPr>
          <w:p w14:paraId="3CF798C3" w14:textId="77777777" w:rsidR="009A1D97" w:rsidRPr="00D15613" w:rsidRDefault="009A1D97" w:rsidP="00D34861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15613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A,F,O</w:t>
            </w:r>
          </w:p>
        </w:tc>
      </w:tr>
      <w:tr w:rsidR="009A1D97" w:rsidRPr="00C70F6E" w14:paraId="7DA205F1" w14:textId="77777777" w:rsidTr="00D34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</w:tcPr>
          <w:p w14:paraId="48A2F36D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hAnsi="Arial" w:cs="Arial"/>
                <w:color w:val="000000"/>
                <w:sz w:val="20"/>
                <w:szCs w:val="20"/>
              </w:rPr>
              <w:t>Bosutini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gridSpan w:val="2"/>
            <w:vAlign w:val="center"/>
          </w:tcPr>
          <w:p w14:paraId="2E61861A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/9/04</w:t>
            </w:r>
          </w:p>
        </w:tc>
        <w:tc>
          <w:tcPr>
            <w:tcW w:w="1275" w:type="dxa"/>
            <w:vAlign w:val="center"/>
          </w:tcPr>
          <w:p w14:paraId="6E625455" w14:textId="77777777" w:rsidR="009A1D97" w:rsidRPr="00C70F6E" w:rsidRDefault="009A1D97" w:rsidP="00D34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/17/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4D4A2642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/4/12</w:t>
            </w:r>
          </w:p>
        </w:tc>
        <w:tc>
          <w:tcPr>
            <w:tcW w:w="1276" w:type="dxa"/>
            <w:gridSpan w:val="2"/>
            <w:vAlign w:val="center"/>
          </w:tcPr>
          <w:p w14:paraId="30AA82AD" w14:textId="77777777" w:rsidR="009A1D97" w:rsidRPr="006B6CF8" w:rsidRDefault="009A1D97" w:rsidP="00D34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6C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.2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4" w:type="dxa"/>
            <w:vAlign w:val="center"/>
          </w:tcPr>
          <w:p w14:paraId="1863F261" w14:textId="77777777" w:rsidR="009A1D97" w:rsidRPr="00D15613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56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5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63" w:type="dxa"/>
          </w:tcPr>
          <w:p w14:paraId="4D562A4F" w14:textId="77777777" w:rsidR="009A1D97" w:rsidRPr="00D15613" w:rsidRDefault="009A1D97" w:rsidP="00D34861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15613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O</w:t>
            </w:r>
          </w:p>
        </w:tc>
      </w:tr>
      <w:tr w:rsidR="009A1D97" w:rsidRPr="00C70F6E" w14:paraId="3E93FB01" w14:textId="77777777" w:rsidTr="00D34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</w:tcPr>
          <w:p w14:paraId="4BCAE84F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hAnsi="Arial" w:cs="Arial"/>
                <w:color w:val="000000"/>
                <w:sz w:val="20"/>
                <w:szCs w:val="20"/>
              </w:rPr>
              <w:t>Brentuximab vedot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gridSpan w:val="2"/>
            <w:vAlign w:val="center"/>
          </w:tcPr>
          <w:p w14:paraId="423EFEFB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/27/06</w:t>
            </w:r>
          </w:p>
        </w:tc>
        <w:tc>
          <w:tcPr>
            <w:tcW w:w="1275" w:type="dxa"/>
            <w:vAlign w:val="center"/>
          </w:tcPr>
          <w:p w14:paraId="05C8CCB0" w14:textId="77777777" w:rsidR="009A1D97" w:rsidRPr="00C70F6E" w:rsidRDefault="009A1D97" w:rsidP="00D34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/25/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036125D4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/19/11</w:t>
            </w:r>
          </w:p>
        </w:tc>
        <w:tc>
          <w:tcPr>
            <w:tcW w:w="1276" w:type="dxa"/>
            <w:gridSpan w:val="2"/>
            <w:vAlign w:val="center"/>
          </w:tcPr>
          <w:p w14:paraId="40F4D7BC" w14:textId="77777777" w:rsidR="009A1D97" w:rsidRPr="006B6CF8" w:rsidRDefault="009A1D97" w:rsidP="00D34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6C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.9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4" w:type="dxa"/>
            <w:vAlign w:val="center"/>
          </w:tcPr>
          <w:p w14:paraId="0C051719" w14:textId="77777777" w:rsidR="009A1D97" w:rsidRPr="00D15613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56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63" w:type="dxa"/>
          </w:tcPr>
          <w:p w14:paraId="3A53DEB8" w14:textId="77777777" w:rsidR="009A1D97" w:rsidRPr="00D15613" w:rsidRDefault="009A1D97" w:rsidP="00D34861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15613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A,F,O,P</w:t>
            </w:r>
          </w:p>
        </w:tc>
      </w:tr>
      <w:tr w:rsidR="009A1D97" w:rsidRPr="00C70F6E" w14:paraId="5619845E" w14:textId="77777777" w:rsidTr="00D34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</w:tcPr>
          <w:p w14:paraId="4E113E1D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F6E">
              <w:rPr>
                <w:rFonts w:ascii="Arial" w:hAnsi="Arial" w:cs="Arial"/>
                <w:sz w:val="20"/>
                <w:szCs w:val="20"/>
              </w:rPr>
              <w:t>Cabozantini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gridSpan w:val="2"/>
            <w:vAlign w:val="center"/>
          </w:tcPr>
          <w:p w14:paraId="0688B5D5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sz w:val="20"/>
                <w:szCs w:val="20"/>
              </w:rPr>
              <w:t>7/1/05</w:t>
            </w:r>
          </w:p>
        </w:tc>
        <w:tc>
          <w:tcPr>
            <w:tcW w:w="1275" w:type="dxa"/>
            <w:vAlign w:val="center"/>
          </w:tcPr>
          <w:p w14:paraId="45B450F2" w14:textId="77777777" w:rsidR="009A1D97" w:rsidRPr="00C70F6E" w:rsidRDefault="009A1D97" w:rsidP="00D34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sz w:val="20"/>
                <w:szCs w:val="20"/>
              </w:rPr>
              <w:t>5/21/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31921FF8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sz w:val="20"/>
                <w:szCs w:val="20"/>
              </w:rPr>
              <w:t>11/29/12</w:t>
            </w:r>
          </w:p>
        </w:tc>
        <w:tc>
          <w:tcPr>
            <w:tcW w:w="1276" w:type="dxa"/>
            <w:gridSpan w:val="2"/>
            <w:vAlign w:val="center"/>
          </w:tcPr>
          <w:p w14:paraId="4DE12E95" w14:textId="77777777" w:rsidR="009A1D97" w:rsidRPr="006B6CF8" w:rsidRDefault="009A1D97" w:rsidP="00D34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6C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.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4" w:type="dxa"/>
            <w:vAlign w:val="center"/>
          </w:tcPr>
          <w:p w14:paraId="52C4DA87" w14:textId="77777777" w:rsidR="009A1D97" w:rsidRPr="00D15613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56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63" w:type="dxa"/>
          </w:tcPr>
          <w:p w14:paraId="6500430F" w14:textId="77777777" w:rsidR="009A1D97" w:rsidRPr="00D15613" w:rsidRDefault="009A1D97" w:rsidP="00D34861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15613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F,O,P</w:t>
            </w:r>
          </w:p>
        </w:tc>
      </w:tr>
      <w:tr w:rsidR="009A1D97" w:rsidRPr="00C70F6E" w14:paraId="0BC364C9" w14:textId="77777777" w:rsidTr="00D34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</w:tcPr>
          <w:p w14:paraId="2BF7F5E6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ritini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gridSpan w:val="2"/>
            <w:vAlign w:val="center"/>
          </w:tcPr>
          <w:p w14:paraId="62A133AC" w14:textId="77777777" w:rsidR="009A1D97" w:rsidRPr="00C70F6E" w:rsidRDefault="009A1D97" w:rsidP="00D3486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/08/10</w:t>
            </w:r>
          </w:p>
        </w:tc>
        <w:tc>
          <w:tcPr>
            <w:tcW w:w="1275" w:type="dxa"/>
            <w:vAlign w:val="center"/>
          </w:tcPr>
          <w:p w14:paraId="5D483363" w14:textId="77777777" w:rsidR="009A1D97" w:rsidRPr="00C70F6E" w:rsidRDefault="009A1D97" w:rsidP="00D34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/24/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35E83801" w14:textId="77777777" w:rsidR="009A1D97" w:rsidRPr="00C70F6E" w:rsidRDefault="009A1D97" w:rsidP="00D3486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/29/14</w:t>
            </w:r>
          </w:p>
        </w:tc>
        <w:tc>
          <w:tcPr>
            <w:tcW w:w="1276" w:type="dxa"/>
            <w:gridSpan w:val="2"/>
            <w:vAlign w:val="center"/>
          </w:tcPr>
          <w:p w14:paraId="28B94C71" w14:textId="77777777" w:rsidR="009A1D97" w:rsidRPr="006B6CF8" w:rsidRDefault="009A1D97" w:rsidP="00D34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.5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4" w:type="dxa"/>
            <w:vAlign w:val="center"/>
          </w:tcPr>
          <w:p w14:paraId="67B648DD" w14:textId="77777777" w:rsidR="009A1D97" w:rsidRPr="00D15613" w:rsidRDefault="009A1D97" w:rsidP="00D3486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56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63" w:type="dxa"/>
          </w:tcPr>
          <w:p w14:paraId="571640DE" w14:textId="77777777" w:rsidR="009A1D97" w:rsidRPr="00D15613" w:rsidRDefault="009A1D97" w:rsidP="00D34861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15613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A,B,F,O,P</w:t>
            </w:r>
          </w:p>
        </w:tc>
      </w:tr>
      <w:tr w:rsidR="009A1D97" w:rsidRPr="00C70F6E" w14:paraId="2695EFED" w14:textId="77777777" w:rsidTr="00D34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</w:tcPr>
          <w:p w14:paraId="61FE2838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hAnsi="Arial" w:cs="Arial"/>
                <w:color w:val="000000"/>
                <w:sz w:val="20"/>
                <w:szCs w:val="20"/>
              </w:rPr>
              <w:t>Crizotini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gridSpan w:val="2"/>
            <w:vAlign w:val="center"/>
          </w:tcPr>
          <w:p w14:paraId="6E59C4D5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/12/06</w:t>
            </w:r>
          </w:p>
        </w:tc>
        <w:tc>
          <w:tcPr>
            <w:tcW w:w="1275" w:type="dxa"/>
            <w:vAlign w:val="center"/>
          </w:tcPr>
          <w:p w14:paraId="04E10D14" w14:textId="77777777" w:rsidR="009A1D97" w:rsidRPr="00C70F6E" w:rsidRDefault="009A1D97" w:rsidP="00D34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/30/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48BF68BE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/26/11</w:t>
            </w:r>
          </w:p>
        </w:tc>
        <w:tc>
          <w:tcPr>
            <w:tcW w:w="1276" w:type="dxa"/>
            <w:gridSpan w:val="2"/>
            <w:vAlign w:val="center"/>
          </w:tcPr>
          <w:p w14:paraId="72222EDE" w14:textId="77777777" w:rsidR="009A1D97" w:rsidRPr="006B6CF8" w:rsidRDefault="009A1D97" w:rsidP="00D34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6C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.6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4" w:type="dxa"/>
            <w:vAlign w:val="center"/>
          </w:tcPr>
          <w:p w14:paraId="246CDF6E" w14:textId="77777777" w:rsidR="009A1D97" w:rsidRPr="00D15613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56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63" w:type="dxa"/>
          </w:tcPr>
          <w:p w14:paraId="7FC43E46" w14:textId="77777777" w:rsidR="009A1D97" w:rsidRPr="00D15613" w:rsidRDefault="009A1D97" w:rsidP="00D34861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15613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A,F,O,P</w:t>
            </w:r>
          </w:p>
        </w:tc>
      </w:tr>
      <w:tr w:rsidR="009A1D97" w:rsidRPr="00C70F6E" w14:paraId="2942D00D" w14:textId="77777777" w:rsidTr="00D34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</w:tcPr>
          <w:p w14:paraId="61223189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hAnsi="Arial" w:cs="Arial"/>
                <w:color w:val="000000"/>
                <w:sz w:val="20"/>
                <w:szCs w:val="20"/>
              </w:rPr>
              <w:t>Dabrafeni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gridSpan w:val="2"/>
            <w:vAlign w:val="center"/>
          </w:tcPr>
          <w:p w14:paraId="77D337D2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/26/09</w:t>
            </w:r>
          </w:p>
        </w:tc>
        <w:tc>
          <w:tcPr>
            <w:tcW w:w="1275" w:type="dxa"/>
            <w:vAlign w:val="center"/>
          </w:tcPr>
          <w:p w14:paraId="7D11786F" w14:textId="77777777" w:rsidR="009A1D97" w:rsidRPr="00C70F6E" w:rsidRDefault="009A1D97" w:rsidP="00D34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/29/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224631FD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/29/13</w:t>
            </w:r>
          </w:p>
        </w:tc>
        <w:tc>
          <w:tcPr>
            <w:tcW w:w="1276" w:type="dxa"/>
            <w:gridSpan w:val="2"/>
            <w:vAlign w:val="center"/>
          </w:tcPr>
          <w:p w14:paraId="79F86D88" w14:textId="77777777" w:rsidR="009A1D97" w:rsidRPr="006B6CF8" w:rsidRDefault="009A1D97" w:rsidP="00D34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6C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4" w:type="dxa"/>
            <w:vAlign w:val="center"/>
          </w:tcPr>
          <w:p w14:paraId="4A8EE434" w14:textId="77777777" w:rsidR="009A1D97" w:rsidRPr="00D15613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56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0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63" w:type="dxa"/>
          </w:tcPr>
          <w:p w14:paraId="66D58B03" w14:textId="77777777" w:rsidR="009A1D97" w:rsidRPr="00D15613" w:rsidRDefault="009A1D97" w:rsidP="00D34861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15613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F,O</w:t>
            </w:r>
          </w:p>
        </w:tc>
      </w:tr>
      <w:tr w:rsidR="009A1D97" w:rsidRPr="00C70F6E" w14:paraId="51A2C145" w14:textId="77777777" w:rsidTr="00D34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</w:tcPr>
          <w:p w14:paraId="03345406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hAnsi="Arial" w:cs="Arial"/>
                <w:color w:val="000000"/>
                <w:sz w:val="20"/>
                <w:szCs w:val="20"/>
              </w:rPr>
              <w:t>Dasatini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gridSpan w:val="2"/>
            <w:vAlign w:val="center"/>
          </w:tcPr>
          <w:p w14:paraId="098820BB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/11/03</w:t>
            </w:r>
          </w:p>
        </w:tc>
        <w:tc>
          <w:tcPr>
            <w:tcW w:w="1275" w:type="dxa"/>
            <w:vAlign w:val="center"/>
          </w:tcPr>
          <w:p w14:paraId="465C6267" w14:textId="77777777" w:rsidR="009A1D97" w:rsidRPr="00C70F6E" w:rsidRDefault="009A1D97" w:rsidP="00D34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/28/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6137EA4A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/28/06</w:t>
            </w:r>
          </w:p>
        </w:tc>
        <w:tc>
          <w:tcPr>
            <w:tcW w:w="1276" w:type="dxa"/>
            <w:gridSpan w:val="2"/>
            <w:vAlign w:val="center"/>
          </w:tcPr>
          <w:p w14:paraId="3924047B" w14:textId="77777777" w:rsidR="009A1D97" w:rsidRPr="006B6CF8" w:rsidRDefault="009A1D97" w:rsidP="00D34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6C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5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4" w:type="dxa"/>
            <w:vAlign w:val="center"/>
          </w:tcPr>
          <w:p w14:paraId="35CCB63B" w14:textId="77777777" w:rsidR="009A1D97" w:rsidRPr="00D15613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56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63" w:type="dxa"/>
          </w:tcPr>
          <w:p w14:paraId="0977BD38" w14:textId="77777777" w:rsidR="009A1D97" w:rsidRPr="00D15613" w:rsidRDefault="009A1D97" w:rsidP="00D34861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15613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F,O,P</w:t>
            </w:r>
          </w:p>
        </w:tc>
      </w:tr>
      <w:tr w:rsidR="009A1D97" w:rsidRPr="00C70F6E" w14:paraId="704B3E55" w14:textId="77777777" w:rsidTr="00D34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</w:tcPr>
          <w:p w14:paraId="6BDD492F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brutini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gridSpan w:val="2"/>
            <w:vAlign w:val="center"/>
          </w:tcPr>
          <w:p w14:paraId="234D771A" w14:textId="77777777" w:rsidR="009A1D97" w:rsidRPr="00C70F6E" w:rsidRDefault="009A1D97" w:rsidP="00D3486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/08/08</w:t>
            </w:r>
          </w:p>
        </w:tc>
        <w:tc>
          <w:tcPr>
            <w:tcW w:w="1275" w:type="dxa"/>
            <w:vAlign w:val="center"/>
          </w:tcPr>
          <w:p w14:paraId="6DDEF0FE" w14:textId="77777777" w:rsidR="009A1D97" w:rsidRPr="00C70F6E" w:rsidRDefault="009A1D97" w:rsidP="00D34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/28/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1CD0243B" w14:textId="77777777" w:rsidR="009A1D97" w:rsidRPr="00C70F6E" w:rsidRDefault="009A1D97" w:rsidP="00D3486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/13/13</w:t>
            </w:r>
          </w:p>
        </w:tc>
        <w:tc>
          <w:tcPr>
            <w:tcW w:w="1276" w:type="dxa"/>
            <w:gridSpan w:val="2"/>
            <w:vAlign w:val="center"/>
          </w:tcPr>
          <w:p w14:paraId="780AAAE5" w14:textId="77777777" w:rsidR="009A1D97" w:rsidRPr="006B6CF8" w:rsidRDefault="009A1D97" w:rsidP="00D34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.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4" w:type="dxa"/>
            <w:vAlign w:val="center"/>
          </w:tcPr>
          <w:p w14:paraId="4C4B0DA0" w14:textId="77777777" w:rsidR="009A1D97" w:rsidRPr="00D15613" w:rsidRDefault="009A1D97" w:rsidP="00D3486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56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63" w:type="dxa"/>
          </w:tcPr>
          <w:p w14:paraId="76568578" w14:textId="77777777" w:rsidR="009A1D97" w:rsidRPr="00D15613" w:rsidRDefault="009A1D97" w:rsidP="00D34861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15613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A,B,F,O,P</w:t>
            </w:r>
          </w:p>
        </w:tc>
      </w:tr>
      <w:tr w:rsidR="009A1D97" w:rsidRPr="00C70F6E" w14:paraId="30490BBE" w14:textId="77777777" w:rsidTr="00D34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</w:tcPr>
          <w:p w14:paraId="11A338E5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hAnsi="Arial" w:cs="Arial"/>
                <w:color w:val="000000"/>
                <w:sz w:val="20"/>
                <w:szCs w:val="20"/>
              </w:rPr>
              <w:t>Ibritumoma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gridSpan w:val="2"/>
            <w:vAlign w:val="center"/>
          </w:tcPr>
          <w:p w14:paraId="3DCA5FF7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/7/92</w:t>
            </w:r>
          </w:p>
        </w:tc>
        <w:tc>
          <w:tcPr>
            <w:tcW w:w="1275" w:type="dxa"/>
            <w:vAlign w:val="center"/>
          </w:tcPr>
          <w:p w14:paraId="17D0581B" w14:textId="77777777" w:rsidR="009A1D97" w:rsidRPr="00C70F6E" w:rsidRDefault="009A1D97" w:rsidP="00D34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/1/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2ED0C153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/19/02</w:t>
            </w:r>
          </w:p>
        </w:tc>
        <w:tc>
          <w:tcPr>
            <w:tcW w:w="1276" w:type="dxa"/>
            <w:gridSpan w:val="2"/>
            <w:vAlign w:val="center"/>
          </w:tcPr>
          <w:p w14:paraId="19956BDD" w14:textId="77777777" w:rsidR="009A1D97" w:rsidRPr="006B6CF8" w:rsidRDefault="009A1D97" w:rsidP="00D34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6C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.8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4" w:type="dxa"/>
            <w:vAlign w:val="center"/>
          </w:tcPr>
          <w:p w14:paraId="1457C78B" w14:textId="77777777" w:rsidR="009A1D97" w:rsidRPr="00D15613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56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6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63" w:type="dxa"/>
          </w:tcPr>
          <w:p w14:paraId="068ED333" w14:textId="77777777" w:rsidR="009A1D97" w:rsidRPr="00D15613" w:rsidRDefault="009A1D97" w:rsidP="00D34861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15613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A,F,O</w:t>
            </w:r>
          </w:p>
        </w:tc>
      </w:tr>
      <w:tr w:rsidR="009A1D97" w:rsidRPr="00C70F6E" w14:paraId="1F8BD898" w14:textId="77777777" w:rsidTr="00D34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</w:tcPr>
          <w:p w14:paraId="7D54450C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hAnsi="Arial" w:cs="Arial"/>
                <w:color w:val="000000"/>
                <w:sz w:val="20"/>
                <w:szCs w:val="20"/>
              </w:rPr>
              <w:t>Imatini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gridSpan w:val="2"/>
            <w:vAlign w:val="center"/>
          </w:tcPr>
          <w:p w14:paraId="24E9D313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/10/98</w:t>
            </w:r>
          </w:p>
        </w:tc>
        <w:tc>
          <w:tcPr>
            <w:tcW w:w="1275" w:type="dxa"/>
            <w:vAlign w:val="center"/>
          </w:tcPr>
          <w:p w14:paraId="3953412A" w14:textId="77777777" w:rsidR="009A1D97" w:rsidRPr="00C70F6E" w:rsidRDefault="009A1D97" w:rsidP="00D34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/27/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49F7CA1D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/10/01</w:t>
            </w:r>
          </w:p>
        </w:tc>
        <w:tc>
          <w:tcPr>
            <w:tcW w:w="1276" w:type="dxa"/>
            <w:gridSpan w:val="2"/>
            <w:vAlign w:val="center"/>
          </w:tcPr>
          <w:p w14:paraId="42119CEB" w14:textId="77777777" w:rsidR="009A1D97" w:rsidRPr="006B6CF8" w:rsidRDefault="009A1D97" w:rsidP="00D34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6C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5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4" w:type="dxa"/>
            <w:vAlign w:val="center"/>
          </w:tcPr>
          <w:p w14:paraId="38BDA9CE" w14:textId="77777777" w:rsidR="009A1D97" w:rsidRPr="00D15613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56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63" w:type="dxa"/>
          </w:tcPr>
          <w:p w14:paraId="5F2813C8" w14:textId="77777777" w:rsidR="009A1D97" w:rsidRPr="00D15613" w:rsidRDefault="009A1D97" w:rsidP="00D34861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15613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A,O,P</w:t>
            </w:r>
          </w:p>
        </w:tc>
      </w:tr>
      <w:tr w:rsidR="009A1D97" w:rsidRPr="00C70F6E" w14:paraId="062D1B66" w14:textId="77777777" w:rsidTr="00D34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</w:tcPr>
          <w:p w14:paraId="5300F923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F6E">
              <w:rPr>
                <w:rFonts w:ascii="Arial" w:hAnsi="Arial" w:cs="Arial"/>
                <w:sz w:val="20"/>
                <w:szCs w:val="20"/>
              </w:rPr>
              <w:t>Lapatini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gridSpan w:val="2"/>
            <w:vAlign w:val="center"/>
          </w:tcPr>
          <w:p w14:paraId="67629D36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sz w:val="20"/>
                <w:szCs w:val="20"/>
              </w:rPr>
              <w:t>12/6/00</w:t>
            </w:r>
          </w:p>
        </w:tc>
        <w:tc>
          <w:tcPr>
            <w:tcW w:w="1275" w:type="dxa"/>
            <w:vAlign w:val="center"/>
          </w:tcPr>
          <w:p w14:paraId="4D36173A" w14:textId="77777777" w:rsidR="009A1D97" w:rsidRPr="00C70F6E" w:rsidRDefault="009A1D97" w:rsidP="00D34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sz w:val="20"/>
                <w:szCs w:val="20"/>
              </w:rPr>
              <w:t>9/13/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2F25FA84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sz w:val="20"/>
                <w:szCs w:val="20"/>
              </w:rPr>
              <w:t>3/13/07</w:t>
            </w:r>
          </w:p>
        </w:tc>
        <w:tc>
          <w:tcPr>
            <w:tcW w:w="1276" w:type="dxa"/>
            <w:gridSpan w:val="2"/>
            <w:vAlign w:val="center"/>
          </w:tcPr>
          <w:p w14:paraId="5F0869C0" w14:textId="77777777" w:rsidR="009A1D97" w:rsidRPr="006B6CF8" w:rsidRDefault="009A1D97" w:rsidP="00D34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6C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.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4" w:type="dxa"/>
            <w:vAlign w:val="center"/>
          </w:tcPr>
          <w:p w14:paraId="60CDD5BF" w14:textId="77777777" w:rsidR="009A1D97" w:rsidRPr="00D15613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56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63" w:type="dxa"/>
          </w:tcPr>
          <w:p w14:paraId="538DE8E9" w14:textId="77777777" w:rsidR="009A1D97" w:rsidRPr="00D15613" w:rsidRDefault="009A1D97" w:rsidP="00D34861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15613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F,P</w:t>
            </w:r>
          </w:p>
        </w:tc>
      </w:tr>
      <w:tr w:rsidR="009A1D97" w:rsidRPr="00C70F6E" w14:paraId="1E3AE02E" w14:textId="77777777" w:rsidTr="00D34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</w:tcPr>
          <w:p w14:paraId="0B80C8FD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hAnsi="Arial" w:cs="Arial"/>
                <w:color w:val="000000"/>
                <w:sz w:val="20"/>
                <w:szCs w:val="20"/>
              </w:rPr>
              <w:t xml:space="preserve">Nilotinib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gridSpan w:val="2"/>
            <w:vAlign w:val="center"/>
          </w:tcPr>
          <w:p w14:paraId="66AB3679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/24/04</w:t>
            </w:r>
          </w:p>
        </w:tc>
        <w:tc>
          <w:tcPr>
            <w:tcW w:w="1275" w:type="dxa"/>
            <w:vAlign w:val="center"/>
          </w:tcPr>
          <w:p w14:paraId="5155B25F" w14:textId="77777777" w:rsidR="009A1D97" w:rsidRPr="00C70F6E" w:rsidRDefault="009A1D97" w:rsidP="00D34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/29/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5FA8CE5C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/29/07</w:t>
            </w:r>
          </w:p>
        </w:tc>
        <w:tc>
          <w:tcPr>
            <w:tcW w:w="1276" w:type="dxa"/>
            <w:gridSpan w:val="2"/>
            <w:vAlign w:val="center"/>
          </w:tcPr>
          <w:p w14:paraId="6A01962E" w14:textId="77777777" w:rsidR="009A1D97" w:rsidRPr="006B6CF8" w:rsidRDefault="009A1D97" w:rsidP="00D34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6C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4" w:type="dxa"/>
            <w:vAlign w:val="center"/>
          </w:tcPr>
          <w:p w14:paraId="59EB5F17" w14:textId="77777777" w:rsidR="009A1D97" w:rsidRPr="00D15613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56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0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63" w:type="dxa"/>
          </w:tcPr>
          <w:p w14:paraId="35ABE347" w14:textId="77777777" w:rsidR="009A1D97" w:rsidRPr="00D15613" w:rsidRDefault="009A1D97" w:rsidP="00D34861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15613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A,F,O</w:t>
            </w:r>
          </w:p>
        </w:tc>
      </w:tr>
      <w:tr w:rsidR="009A1D97" w:rsidRPr="00C70F6E" w14:paraId="5EC83F93" w14:textId="77777777" w:rsidTr="00D34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</w:tcPr>
          <w:p w14:paraId="53B6FFD4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binutuzuma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gridSpan w:val="2"/>
            <w:vAlign w:val="center"/>
          </w:tcPr>
          <w:p w14:paraId="2E814DEB" w14:textId="77777777" w:rsidR="009A1D97" w:rsidRPr="00C70F6E" w:rsidRDefault="009A1D97" w:rsidP="00D3486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/06/09</w:t>
            </w:r>
          </w:p>
        </w:tc>
        <w:tc>
          <w:tcPr>
            <w:tcW w:w="1275" w:type="dxa"/>
            <w:vAlign w:val="center"/>
          </w:tcPr>
          <w:p w14:paraId="31970B69" w14:textId="77777777" w:rsidR="009A1D97" w:rsidRPr="00C70F6E" w:rsidRDefault="009A1D97" w:rsidP="00D34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/22/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0A9D8939" w14:textId="77777777" w:rsidR="009A1D97" w:rsidRPr="00C70F6E" w:rsidRDefault="009A1D97" w:rsidP="00D3486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/01/13</w:t>
            </w:r>
          </w:p>
        </w:tc>
        <w:tc>
          <w:tcPr>
            <w:tcW w:w="1276" w:type="dxa"/>
            <w:gridSpan w:val="2"/>
            <w:vAlign w:val="center"/>
          </w:tcPr>
          <w:p w14:paraId="58A60D86" w14:textId="77777777" w:rsidR="009A1D97" w:rsidRPr="006B6CF8" w:rsidRDefault="009A1D97" w:rsidP="00D34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5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4" w:type="dxa"/>
            <w:vAlign w:val="center"/>
          </w:tcPr>
          <w:p w14:paraId="7561A1E5" w14:textId="77777777" w:rsidR="009A1D97" w:rsidRPr="00D15613" w:rsidRDefault="009A1D97" w:rsidP="00D3486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56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63" w:type="dxa"/>
          </w:tcPr>
          <w:p w14:paraId="3D8CD4B0" w14:textId="77777777" w:rsidR="009A1D97" w:rsidRPr="00D15613" w:rsidRDefault="009A1D97" w:rsidP="00D34861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15613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B,F,O,P</w:t>
            </w:r>
          </w:p>
        </w:tc>
      </w:tr>
      <w:tr w:rsidR="009A1D97" w:rsidRPr="00C70F6E" w14:paraId="368DC561" w14:textId="77777777" w:rsidTr="00D34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</w:tcPr>
          <w:p w14:paraId="433BC9DC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hAnsi="Arial" w:cs="Arial"/>
                <w:color w:val="000000"/>
                <w:sz w:val="20"/>
                <w:szCs w:val="20"/>
              </w:rPr>
              <w:t>Ofatumuma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gridSpan w:val="2"/>
            <w:vAlign w:val="center"/>
          </w:tcPr>
          <w:p w14:paraId="67BBE67E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/20/04</w:t>
            </w:r>
          </w:p>
        </w:tc>
        <w:tc>
          <w:tcPr>
            <w:tcW w:w="1275" w:type="dxa"/>
            <w:vAlign w:val="center"/>
          </w:tcPr>
          <w:p w14:paraId="2E866D5B" w14:textId="77777777" w:rsidR="009A1D97" w:rsidRPr="00C70F6E" w:rsidRDefault="009A1D97" w:rsidP="00D34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/30/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761E0004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/26/09</w:t>
            </w:r>
          </w:p>
        </w:tc>
        <w:tc>
          <w:tcPr>
            <w:tcW w:w="1276" w:type="dxa"/>
            <w:gridSpan w:val="2"/>
            <w:vAlign w:val="center"/>
          </w:tcPr>
          <w:p w14:paraId="77F38FFD" w14:textId="77777777" w:rsidR="009A1D97" w:rsidRPr="006B6CF8" w:rsidRDefault="009A1D97" w:rsidP="00D34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6C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.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4" w:type="dxa"/>
            <w:vAlign w:val="center"/>
          </w:tcPr>
          <w:p w14:paraId="55E7C489" w14:textId="77777777" w:rsidR="009A1D97" w:rsidRPr="00D15613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56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8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63" w:type="dxa"/>
          </w:tcPr>
          <w:p w14:paraId="376B9DB4" w14:textId="77777777" w:rsidR="009A1D97" w:rsidRPr="00D15613" w:rsidRDefault="009A1D97" w:rsidP="00D34861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15613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A,F,O,P</w:t>
            </w:r>
          </w:p>
        </w:tc>
      </w:tr>
      <w:tr w:rsidR="009A1D97" w:rsidRPr="00C70F6E" w14:paraId="248CFC82" w14:textId="77777777" w:rsidTr="00D34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</w:tcPr>
          <w:p w14:paraId="77D9DC8C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hAnsi="Arial" w:cs="Arial"/>
                <w:color w:val="000000"/>
                <w:sz w:val="20"/>
                <w:szCs w:val="20"/>
              </w:rPr>
              <w:t>Pertuzuma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gridSpan w:val="2"/>
            <w:vAlign w:val="center"/>
          </w:tcPr>
          <w:p w14:paraId="7BEEDD8B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/1/01</w:t>
            </w:r>
          </w:p>
        </w:tc>
        <w:tc>
          <w:tcPr>
            <w:tcW w:w="1275" w:type="dxa"/>
            <w:vAlign w:val="center"/>
          </w:tcPr>
          <w:p w14:paraId="15B612E9" w14:textId="77777777" w:rsidR="009A1D97" w:rsidRPr="00C70F6E" w:rsidRDefault="009A1D97" w:rsidP="00D34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/8/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05004067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/8/12</w:t>
            </w:r>
          </w:p>
        </w:tc>
        <w:tc>
          <w:tcPr>
            <w:tcW w:w="1276" w:type="dxa"/>
            <w:gridSpan w:val="2"/>
            <w:vAlign w:val="center"/>
          </w:tcPr>
          <w:p w14:paraId="75B35507" w14:textId="77777777" w:rsidR="009A1D97" w:rsidRPr="006B6CF8" w:rsidRDefault="009A1D97" w:rsidP="00D34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6C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.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4" w:type="dxa"/>
            <w:vAlign w:val="center"/>
          </w:tcPr>
          <w:p w14:paraId="7BD1F4C9" w14:textId="77777777" w:rsidR="009A1D97" w:rsidRPr="00D15613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56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63" w:type="dxa"/>
          </w:tcPr>
          <w:p w14:paraId="40A8BDFA" w14:textId="77777777" w:rsidR="009A1D97" w:rsidRPr="00D15613" w:rsidRDefault="009A1D97" w:rsidP="00D34861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15613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P</w:t>
            </w:r>
          </w:p>
        </w:tc>
      </w:tr>
      <w:tr w:rsidR="009A1D97" w:rsidRPr="00C70F6E" w14:paraId="3DE57C2D" w14:textId="77777777" w:rsidTr="00D34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</w:tcPr>
          <w:p w14:paraId="4FBFD527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hAnsi="Arial" w:cs="Arial"/>
                <w:color w:val="000000"/>
                <w:sz w:val="20"/>
                <w:szCs w:val="20"/>
              </w:rPr>
              <w:t>Ponatini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gridSpan w:val="2"/>
            <w:vAlign w:val="center"/>
          </w:tcPr>
          <w:p w14:paraId="0D610F6A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/21/07</w:t>
            </w:r>
          </w:p>
        </w:tc>
        <w:tc>
          <w:tcPr>
            <w:tcW w:w="1275" w:type="dxa"/>
            <w:vAlign w:val="center"/>
          </w:tcPr>
          <w:p w14:paraId="5F990B9B" w14:textId="77777777" w:rsidR="009A1D97" w:rsidRPr="00C70F6E" w:rsidRDefault="009A1D97" w:rsidP="00D34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/27/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0D5F18B2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/14/12</w:t>
            </w:r>
          </w:p>
        </w:tc>
        <w:tc>
          <w:tcPr>
            <w:tcW w:w="1276" w:type="dxa"/>
            <w:gridSpan w:val="2"/>
            <w:vAlign w:val="center"/>
          </w:tcPr>
          <w:p w14:paraId="144320E9" w14:textId="77777777" w:rsidR="009A1D97" w:rsidRPr="006B6CF8" w:rsidRDefault="009A1D97" w:rsidP="00D34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6C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.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4" w:type="dxa"/>
            <w:vAlign w:val="center"/>
          </w:tcPr>
          <w:p w14:paraId="6E523F9E" w14:textId="77777777" w:rsidR="009A1D97" w:rsidRPr="00D15613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56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63" w:type="dxa"/>
          </w:tcPr>
          <w:p w14:paraId="645F7A58" w14:textId="77777777" w:rsidR="009A1D97" w:rsidRPr="00D15613" w:rsidRDefault="009A1D97" w:rsidP="00D34861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15613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A,F,O,P</w:t>
            </w:r>
          </w:p>
        </w:tc>
      </w:tr>
      <w:tr w:rsidR="009A1D97" w:rsidRPr="00C70F6E" w14:paraId="797AF244" w14:textId="77777777" w:rsidTr="00D34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</w:tcPr>
          <w:p w14:paraId="27D9AE01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hAnsi="Arial" w:cs="Arial"/>
                <w:color w:val="000000"/>
                <w:sz w:val="20"/>
                <w:szCs w:val="20"/>
              </w:rPr>
              <w:t>Ruxolitini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gridSpan w:val="2"/>
            <w:vAlign w:val="center"/>
          </w:tcPr>
          <w:p w14:paraId="64F5262A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/30/07</w:t>
            </w:r>
          </w:p>
        </w:tc>
        <w:tc>
          <w:tcPr>
            <w:tcW w:w="1275" w:type="dxa"/>
            <w:vAlign w:val="center"/>
          </w:tcPr>
          <w:p w14:paraId="2BC6163D" w14:textId="77777777" w:rsidR="009A1D97" w:rsidRPr="00C70F6E" w:rsidRDefault="009A1D97" w:rsidP="00D34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/3/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694FFB19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/16/11</w:t>
            </w:r>
          </w:p>
        </w:tc>
        <w:tc>
          <w:tcPr>
            <w:tcW w:w="1276" w:type="dxa"/>
            <w:gridSpan w:val="2"/>
            <w:vAlign w:val="center"/>
          </w:tcPr>
          <w:p w14:paraId="3C60DF39" w14:textId="77777777" w:rsidR="009A1D97" w:rsidRPr="006B6CF8" w:rsidRDefault="009A1D97" w:rsidP="00D34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6C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4" w:type="dxa"/>
            <w:vAlign w:val="center"/>
          </w:tcPr>
          <w:p w14:paraId="6B60722F" w14:textId="77777777" w:rsidR="009A1D97" w:rsidRPr="00D15613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56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63" w:type="dxa"/>
          </w:tcPr>
          <w:p w14:paraId="6E09652A" w14:textId="77777777" w:rsidR="009A1D97" w:rsidRPr="00D15613" w:rsidRDefault="009A1D97" w:rsidP="00D34861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15613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F,O,P</w:t>
            </w:r>
          </w:p>
        </w:tc>
      </w:tr>
      <w:tr w:rsidR="009A1D97" w:rsidRPr="00C70F6E" w14:paraId="459DB61D" w14:textId="77777777" w:rsidTr="00D34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</w:tcPr>
          <w:p w14:paraId="7CAD1E33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ltuxima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gridSpan w:val="2"/>
            <w:vAlign w:val="center"/>
          </w:tcPr>
          <w:p w14:paraId="186C8257" w14:textId="77777777" w:rsidR="009A1D97" w:rsidRPr="00C70F6E" w:rsidRDefault="009A1D97" w:rsidP="00D3486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2/22/03</w:t>
            </w:r>
          </w:p>
        </w:tc>
        <w:tc>
          <w:tcPr>
            <w:tcW w:w="1275" w:type="dxa"/>
            <w:vAlign w:val="center"/>
          </w:tcPr>
          <w:p w14:paraId="15D1082B" w14:textId="77777777" w:rsidR="009A1D97" w:rsidRPr="00C70F6E" w:rsidRDefault="009A1D97" w:rsidP="00D34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8/30/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0F3314D1" w14:textId="77777777" w:rsidR="009A1D97" w:rsidRPr="00C70F6E" w:rsidRDefault="009A1D97" w:rsidP="00D3486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/22/14</w:t>
            </w:r>
          </w:p>
        </w:tc>
        <w:tc>
          <w:tcPr>
            <w:tcW w:w="1276" w:type="dxa"/>
            <w:gridSpan w:val="2"/>
            <w:vAlign w:val="center"/>
          </w:tcPr>
          <w:p w14:paraId="35B25C6F" w14:textId="77777777" w:rsidR="009A1D97" w:rsidRPr="006B6CF8" w:rsidRDefault="009A1D97" w:rsidP="00D34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.2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4" w:type="dxa"/>
            <w:vAlign w:val="center"/>
          </w:tcPr>
          <w:p w14:paraId="1690E53E" w14:textId="77777777" w:rsidR="009A1D97" w:rsidRPr="00D15613" w:rsidRDefault="009A1D97" w:rsidP="00D3486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56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63" w:type="dxa"/>
          </w:tcPr>
          <w:p w14:paraId="4FB749F9" w14:textId="77777777" w:rsidR="009A1D97" w:rsidRPr="00D15613" w:rsidRDefault="009A1D97" w:rsidP="00D34861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15613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P,O</w:t>
            </w:r>
          </w:p>
        </w:tc>
      </w:tr>
      <w:tr w:rsidR="009A1D97" w:rsidRPr="00C70F6E" w14:paraId="7ED63CB6" w14:textId="77777777" w:rsidTr="00D34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</w:tcPr>
          <w:p w14:paraId="4E605C83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F6E">
              <w:rPr>
                <w:rFonts w:ascii="Arial" w:hAnsi="Arial" w:cs="Arial"/>
                <w:sz w:val="20"/>
                <w:szCs w:val="20"/>
              </w:rPr>
              <w:t>Sunitini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gridSpan w:val="2"/>
            <w:vAlign w:val="center"/>
          </w:tcPr>
          <w:p w14:paraId="61C9EF98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sz w:val="20"/>
                <w:szCs w:val="20"/>
              </w:rPr>
              <w:t>4/16/01</w:t>
            </w:r>
          </w:p>
        </w:tc>
        <w:tc>
          <w:tcPr>
            <w:tcW w:w="1275" w:type="dxa"/>
            <w:vAlign w:val="center"/>
          </w:tcPr>
          <w:p w14:paraId="1AF98A8A" w14:textId="77777777" w:rsidR="009A1D97" w:rsidRPr="00C70F6E" w:rsidRDefault="009A1D97" w:rsidP="00D34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sz w:val="20"/>
                <w:szCs w:val="20"/>
              </w:rPr>
              <w:t>8/11/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72448E52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sz w:val="20"/>
                <w:szCs w:val="20"/>
              </w:rPr>
              <w:t>1/26/06</w:t>
            </w:r>
          </w:p>
        </w:tc>
        <w:tc>
          <w:tcPr>
            <w:tcW w:w="1276" w:type="dxa"/>
            <w:gridSpan w:val="2"/>
            <w:vAlign w:val="center"/>
          </w:tcPr>
          <w:p w14:paraId="4B14D6DA" w14:textId="77777777" w:rsidR="009A1D97" w:rsidRPr="00C70F6E" w:rsidRDefault="009A1D97" w:rsidP="00D34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.8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4" w:type="dxa"/>
            <w:vAlign w:val="center"/>
          </w:tcPr>
          <w:p w14:paraId="798334CB" w14:textId="77777777" w:rsidR="009A1D97" w:rsidRPr="00D15613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56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63" w:type="dxa"/>
          </w:tcPr>
          <w:p w14:paraId="398D5A84" w14:textId="77777777" w:rsidR="009A1D97" w:rsidRPr="00D15613" w:rsidRDefault="009A1D97" w:rsidP="00D34861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15613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F,P</w:t>
            </w:r>
          </w:p>
        </w:tc>
      </w:tr>
      <w:tr w:rsidR="009A1D97" w:rsidRPr="00C70F6E" w14:paraId="3587DFF2" w14:textId="77777777" w:rsidTr="00D34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</w:tcPr>
          <w:p w14:paraId="7BE40C3F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hAnsi="Arial" w:cs="Arial"/>
                <w:color w:val="000000"/>
                <w:sz w:val="20"/>
                <w:szCs w:val="20"/>
              </w:rPr>
              <w:t>Tositumoma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gridSpan w:val="2"/>
            <w:vAlign w:val="center"/>
          </w:tcPr>
          <w:p w14:paraId="76B6D015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/13/89</w:t>
            </w:r>
          </w:p>
        </w:tc>
        <w:tc>
          <w:tcPr>
            <w:tcW w:w="1275" w:type="dxa"/>
            <w:vAlign w:val="center"/>
          </w:tcPr>
          <w:p w14:paraId="5E59B7ED" w14:textId="77777777" w:rsidR="009A1D97" w:rsidRPr="00C70F6E" w:rsidRDefault="009A1D97" w:rsidP="00D34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/14/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32F1FA81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/27/03</w:t>
            </w:r>
          </w:p>
        </w:tc>
        <w:tc>
          <w:tcPr>
            <w:tcW w:w="1276" w:type="dxa"/>
            <w:gridSpan w:val="2"/>
            <w:vAlign w:val="center"/>
          </w:tcPr>
          <w:p w14:paraId="082406ED" w14:textId="77777777" w:rsidR="009A1D97" w:rsidRPr="00C70F6E" w:rsidRDefault="009A1D97" w:rsidP="00D34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.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4" w:type="dxa"/>
            <w:vAlign w:val="center"/>
          </w:tcPr>
          <w:p w14:paraId="692A6054" w14:textId="77777777" w:rsidR="009A1D97" w:rsidRPr="00D15613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56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4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63" w:type="dxa"/>
          </w:tcPr>
          <w:p w14:paraId="19BE5321" w14:textId="77777777" w:rsidR="009A1D97" w:rsidRPr="00D15613" w:rsidRDefault="009A1D97" w:rsidP="00D34861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15613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F,O,P</w:t>
            </w:r>
          </w:p>
        </w:tc>
      </w:tr>
      <w:tr w:rsidR="009A1D97" w:rsidRPr="00C70F6E" w14:paraId="6CFB76E6" w14:textId="77777777" w:rsidTr="00D34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</w:tcPr>
          <w:p w14:paraId="38A72147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hAnsi="Arial" w:cs="Arial"/>
                <w:color w:val="000000"/>
                <w:sz w:val="20"/>
                <w:szCs w:val="20"/>
              </w:rPr>
              <w:t>Trametini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gridSpan w:val="2"/>
            <w:vAlign w:val="center"/>
          </w:tcPr>
          <w:p w14:paraId="7EB47CE0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/14/08</w:t>
            </w:r>
          </w:p>
        </w:tc>
        <w:tc>
          <w:tcPr>
            <w:tcW w:w="1275" w:type="dxa"/>
            <w:vAlign w:val="center"/>
          </w:tcPr>
          <w:p w14:paraId="6D27A6A4" w14:textId="77777777" w:rsidR="009A1D97" w:rsidRPr="00C70F6E" w:rsidRDefault="009A1D97" w:rsidP="00D34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/3/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2530D8CA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/29/13</w:t>
            </w:r>
          </w:p>
        </w:tc>
        <w:tc>
          <w:tcPr>
            <w:tcW w:w="1276" w:type="dxa"/>
            <w:gridSpan w:val="2"/>
            <w:vAlign w:val="center"/>
          </w:tcPr>
          <w:p w14:paraId="5DF996EC" w14:textId="77777777" w:rsidR="009A1D97" w:rsidRPr="00C70F6E" w:rsidRDefault="009A1D97" w:rsidP="00D34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.6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4" w:type="dxa"/>
            <w:vAlign w:val="center"/>
          </w:tcPr>
          <w:p w14:paraId="4B1FB7E5" w14:textId="77777777" w:rsidR="009A1D97" w:rsidRPr="00D15613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56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8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63" w:type="dxa"/>
          </w:tcPr>
          <w:p w14:paraId="1ADEB611" w14:textId="77777777" w:rsidR="009A1D97" w:rsidRPr="00D15613" w:rsidRDefault="009A1D97" w:rsidP="00D34861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15613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O</w:t>
            </w:r>
          </w:p>
        </w:tc>
      </w:tr>
      <w:tr w:rsidR="009A1D97" w:rsidRPr="00C70F6E" w14:paraId="6493D479" w14:textId="77777777" w:rsidTr="00D34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</w:tcPr>
          <w:p w14:paraId="060D55C3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hAnsi="Arial" w:cs="Arial"/>
                <w:color w:val="000000"/>
                <w:sz w:val="20"/>
                <w:szCs w:val="20"/>
              </w:rPr>
              <w:t>Trastuzuma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gridSpan w:val="2"/>
            <w:vAlign w:val="center"/>
          </w:tcPr>
          <w:p w14:paraId="489FC539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/11/92</w:t>
            </w:r>
          </w:p>
        </w:tc>
        <w:tc>
          <w:tcPr>
            <w:tcW w:w="1275" w:type="dxa"/>
            <w:vAlign w:val="center"/>
          </w:tcPr>
          <w:p w14:paraId="345DFC11" w14:textId="77777777" w:rsidR="009A1D97" w:rsidRPr="00C70F6E" w:rsidRDefault="009A1D97" w:rsidP="00D34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/4/9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149BE248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/25/98</w:t>
            </w:r>
          </w:p>
        </w:tc>
        <w:tc>
          <w:tcPr>
            <w:tcW w:w="1276" w:type="dxa"/>
            <w:gridSpan w:val="2"/>
            <w:vAlign w:val="center"/>
          </w:tcPr>
          <w:p w14:paraId="3B44B049" w14:textId="77777777" w:rsidR="009A1D97" w:rsidRPr="00C70F6E" w:rsidRDefault="009A1D97" w:rsidP="00D34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.7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4" w:type="dxa"/>
            <w:vAlign w:val="center"/>
          </w:tcPr>
          <w:p w14:paraId="552BA8F9" w14:textId="77777777" w:rsidR="009A1D97" w:rsidRPr="00D15613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56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63" w:type="dxa"/>
          </w:tcPr>
          <w:p w14:paraId="06FE4B1A" w14:textId="77777777" w:rsidR="009A1D97" w:rsidRPr="00D15613" w:rsidRDefault="009A1D97" w:rsidP="00D34861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15613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F,P</w:t>
            </w:r>
          </w:p>
        </w:tc>
      </w:tr>
      <w:tr w:rsidR="009A1D97" w:rsidRPr="00C70F6E" w14:paraId="318F6526" w14:textId="77777777" w:rsidTr="00D34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</w:tcPr>
          <w:p w14:paraId="164B105C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hAnsi="Arial" w:cs="Arial"/>
                <w:color w:val="000000"/>
                <w:sz w:val="20"/>
                <w:szCs w:val="20"/>
              </w:rPr>
              <w:t>Trastuzumab emtansi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gridSpan w:val="2"/>
            <w:vAlign w:val="center"/>
          </w:tcPr>
          <w:p w14:paraId="58BF4A33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/1/05</w:t>
            </w:r>
          </w:p>
        </w:tc>
        <w:tc>
          <w:tcPr>
            <w:tcW w:w="1275" w:type="dxa"/>
            <w:vAlign w:val="center"/>
          </w:tcPr>
          <w:p w14:paraId="3D8E69E2" w14:textId="77777777" w:rsidR="009A1D97" w:rsidRPr="00C70F6E" w:rsidRDefault="009A1D97" w:rsidP="00D34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/27/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1B80D766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/22/13</w:t>
            </w:r>
          </w:p>
        </w:tc>
        <w:tc>
          <w:tcPr>
            <w:tcW w:w="1276" w:type="dxa"/>
            <w:gridSpan w:val="2"/>
            <w:vAlign w:val="center"/>
          </w:tcPr>
          <w:p w14:paraId="38D424CB" w14:textId="77777777" w:rsidR="009A1D97" w:rsidRPr="00C70F6E" w:rsidRDefault="009A1D97" w:rsidP="00D34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.8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4" w:type="dxa"/>
            <w:vAlign w:val="center"/>
          </w:tcPr>
          <w:p w14:paraId="3D945730" w14:textId="77777777" w:rsidR="009A1D97" w:rsidRPr="00D15613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56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63" w:type="dxa"/>
          </w:tcPr>
          <w:p w14:paraId="7EE1A54D" w14:textId="77777777" w:rsidR="009A1D97" w:rsidRPr="00D15613" w:rsidRDefault="009A1D97" w:rsidP="00D34861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15613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F,P</w:t>
            </w:r>
          </w:p>
        </w:tc>
      </w:tr>
      <w:tr w:rsidR="009A1D97" w:rsidRPr="00C70F6E" w14:paraId="2D8061FB" w14:textId="77777777" w:rsidTr="00D34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</w:tcPr>
          <w:p w14:paraId="6528251D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F6E">
              <w:rPr>
                <w:rFonts w:ascii="Arial" w:hAnsi="Arial" w:cs="Arial"/>
                <w:sz w:val="20"/>
                <w:szCs w:val="20"/>
              </w:rPr>
              <w:t>Vandetani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gridSpan w:val="2"/>
            <w:vAlign w:val="center"/>
          </w:tcPr>
          <w:p w14:paraId="5024C039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sz w:val="20"/>
                <w:szCs w:val="20"/>
              </w:rPr>
              <w:t>3/16/00</w:t>
            </w:r>
          </w:p>
        </w:tc>
        <w:tc>
          <w:tcPr>
            <w:tcW w:w="1275" w:type="dxa"/>
            <w:vAlign w:val="center"/>
          </w:tcPr>
          <w:p w14:paraId="2CEF19C2" w14:textId="77777777" w:rsidR="009A1D97" w:rsidRPr="00C70F6E" w:rsidRDefault="009A1D97" w:rsidP="00D34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sz w:val="20"/>
                <w:szCs w:val="20"/>
              </w:rPr>
              <w:t>7/7/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6BBBF327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sz w:val="20"/>
                <w:szCs w:val="20"/>
              </w:rPr>
              <w:t>4/6/11</w:t>
            </w:r>
          </w:p>
        </w:tc>
        <w:tc>
          <w:tcPr>
            <w:tcW w:w="1276" w:type="dxa"/>
            <w:gridSpan w:val="2"/>
            <w:vAlign w:val="center"/>
          </w:tcPr>
          <w:p w14:paraId="246C0A8B" w14:textId="77777777" w:rsidR="009A1D97" w:rsidRPr="00C70F6E" w:rsidRDefault="009A1D97" w:rsidP="00D34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.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4" w:type="dxa"/>
            <w:vAlign w:val="center"/>
          </w:tcPr>
          <w:p w14:paraId="5FDD3536" w14:textId="77777777" w:rsidR="009A1D97" w:rsidRPr="00D15613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56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9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63" w:type="dxa"/>
          </w:tcPr>
          <w:p w14:paraId="444F33BB" w14:textId="77777777" w:rsidR="009A1D97" w:rsidRPr="00D15613" w:rsidRDefault="009A1D97" w:rsidP="00D34861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15613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F,O,P</w:t>
            </w:r>
          </w:p>
        </w:tc>
      </w:tr>
      <w:tr w:rsidR="009A1D97" w:rsidRPr="00C70F6E" w14:paraId="001F03E4" w14:textId="77777777" w:rsidTr="00D34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</w:tcPr>
          <w:p w14:paraId="313B93E1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F6E">
              <w:rPr>
                <w:rFonts w:ascii="Arial" w:hAnsi="Arial" w:cs="Arial"/>
                <w:sz w:val="20"/>
                <w:szCs w:val="20"/>
              </w:rPr>
              <w:t>Vemurafeni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gridSpan w:val="2"/>
            <w:vAlign w:val="center"/>
          </w:tcPr>
          <w:p w14:paraId="55A4F355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sz w:val="20"/>
                <w:szCs w:val="20"/>
              </w:rPr>
              <w:t>9/1/06</w:t>
            </w:r>
          </w:p>
        </w:tc>
        <w:tc>
          <w:tcPr>
            <w:tcW w:w="1275" w:type="dxa"/>
            <w:vAlign w:val="center"/>
          </w:tcPr>
          <w:p w14:paraId="3417E07E" w14:textId="77777777" w:rsidR="009A1D97" w:rsidRPr="00C70F6E" w:rsidRDefault="009A1D97" w:rsidP="00D34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sz w:val="20"/>
                <w:szCs w:val="20"/>
              </w:rPr>
              <w:t>4/28/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130C08BC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sz w:val="20"/>
                <w:szCs w:val="20"/>
              </w:rPr>
              <w:t>8/17/11</w:t>
            </w:r>
          </w:p>
        </w:tc>
        <w:tc>
          <w:tcPr>
            <w:tcW w:w="1276" w:type="dxa"/>
            <w:gridSpan w:val="2"/>
            <w:vAlign w:val="center"/>
          </w:tcPr>
          <w:p w14:paraId="4FB7C84C" w14:textId="77777777" w:rsidR="009A1D97" w:rsidRPr="00C70F6E" w:rsidRDefault="009A1D97" w:rsidP="00D34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.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4" w:type="dxa"/>
            <w:vAlign w:val="center"/>
          </w:tcPr>
          <w:p w14:paraId="588BE7B2" w14:textId="77777777" w:rsidR="009A1D97" w:rsidRPr="00D15613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56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63" w:type="dxa"/>
          </w:tcPr>
          <w:p w14:paraId="0A447A93" w14:textId="77777777" w:rsidR="009A1D97" w:rsidRPr="00D15613" w:rsidRDefault="009A1D97" w:rsidP="00D34861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15613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F,O,P</w:t>
            </w:r>
          </w:p>
        </w:tc>
      </w:tr>
      <w:tr w:rsidR="009A1D97" w:rsidRPr="00C70F6E" w14:paraId="4ED20C18" w14:textId="77777777" w:rsidTr="00D34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</w:tcPr>
          <w:p w14:paraId="40E4F4EE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hAnsi="Arial" w:cs="Arial"/>
                <w:color w:val="000000"/>
                <w:sz w:val="20"/>
                <w:szCs w:val="20"/>
              </w:rPr>
              <w:t>Vismodegi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gridSpan w:val="2"/>
            <w:vAlign w:val="center"/>
          </w:tcPr>
          <w:p w14:paraId="2A9523A8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/29/06</w:t>
            </w:r>
          </w:p>
        </w:tc>
        <w:tc>
          <w:tcPr>
            <w:tcW w:w="1275" w:type="dxa"/>
            <w:vAlign w:val="center"/>
          </w:tcPr>
          <w:p w14:paraId="3685BA0D" w14:textId="77777777" w:rsidR="009A1D97" w:rsidRPr="00C70F6E" w:rsidRDefault="009A1D97" w:rsidP="00D34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/8/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433F4C48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/30/12</w:t>
            </w:r>
          </w:p>
        </w:tc>
        <w:tc>
          <w:tcPr>
            <w:tcW w:w="1276" w:type="dxa"/>
            <w:gridSpan w:val="2"/>
            <w:vAlign w:val="center"/>
          </w:tcPr>
          <w:p w14:paraId="6E5E2B8A" w14:textId="77777777" w:rsidR="009A1D97" w:rsidRPr="00C70F6E" w:rsidRDefault="009A1D97" w:rsidP="00D34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.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4" w:type="dxa"/>
            <w:vAlign w:val="center"/>
          </w:tcPr>
          <w:p w14:paraId="2DB92E9E" w14:textId="77777777" w:rsidR="009A1D97" w:rsidRPr="00D15613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56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63" w:type="dxa"/>
          </w:tcPr>
          <w:p w14:paraId="343E2303" w14:textId="77777777" w:rsidR="009A1D97" w:rsidRPr="00D15613" w:rsidRDefault="009A1D97" w:rsidP="00D34861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15613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P</w:t>
            </w:r>
          </w:p>
        </w:tc>
      </w:tr>
      <w:tr w:rsidR="009A1D97" w:rsidRPr="00C70F6E" w14:paraId="40016580" w14:textId="77777777" w:rsidTr="00D34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1" w:type="dxa"/>
            <w:gridSpan w:val="9"/>
            <w:shd w:val="clear" w:color="auto" w:fill="7F7F7F" w:themeFill="text1" w:themeFillTint="80"/>
          </w:tcPr>
          <w:p w14:paraId="6B26E509" w14:textId="77777777" w:rsidR="009A1D97" w:rsidRPr="00D15613" w:rsidRDefault="009A1D97" w:rsidP="00D34861">
            <w:pPr>
              <w:rPr>
                <w:rFonts w:ascii="Arial" w:hAnsi="Arial" w:cs="Arial"/>
                <w:b w:val="0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Non-personalized drugs (N=35</w:t>
            </w:r>
            <w:r w:rsidRPr="00D15613">
              <w:rPr>
                <w:rFonts w:ascii="Arial" w:hAnsi="Arial" w:cs="Arial"/>
                <w:b w:val="0"/>
                <w:sz w:val="20"/>
                <w:szCs w:val="20"/>
              </w:rPr>
              <w:t>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63" w:type="dxa"/>
            <w:shd w:val="clear" w:color="auto" w:fill="7F7F7F" w:themeFill="text1" w:themeFillTint="80"/>
          </w:tcPr>
          <w:p w14:paraId="4E2D6ED3" w14:textId="77777777" w:rsidR="009A1D97" w:rsidRPr="00F07F26" w:rsidRDefault="009A1D97" w:rsidP="00D3486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1D97" w:rsidRPr="00C70F6E" w14:paraId="246DD9EE" w14:textId="77777777" w:rsidTr="00D34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109FB8F8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hAnsi="Arial" w:cs="Arial"/>
                <w:color w:val="000000"/>
                <w:sz w:val="20"/>
                <w:szCs w:val="20"/>
              </w:rPr>
              <w:t>Arsenic trioxid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3" w:type="dxa"/>
            <w:gridSpan w:val="2"/>
            <w:vAlign w:val="center"/>
          </w:tcPr>
          <w:p w14:paraId="5A87B0EC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7" w:type="dxa"/>
            <w:gridSpan w:val="2"/>
            <w:vAlign w:val="center"/>
          </w:tcPr>
          <w:p w14:paraId="229B3BBB" w14:textId="77777777" w:rsidR="009A1D97" w:rsidRPr="00C70F6E" w:rsidRDefault="009A1D97" w:rsidP="00D34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/27/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384F4149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/25/00</w:t>
            </w:r>
          </w:p>
        </w:tc>
        <w:tc>
          <w:tcPr>
            <w:tcW w:w="1127" w:type="dxa"/>
            <w:vAlign w:val="center"/>
          </w:tcPr>
          <w:p w14:paraId="53886AE1" w14:textId="77777777" w:rsidR="009A1D97" w:rsidRPr="00C70F6E" w:rsidRDefault="009A1D97" w:rsidP="00D34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N/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  <w:gridSpan w:val="2"/>
            <w:vAlign w:val="center"/>
          </w:tcPr>
          <w:p w14:paraId="33792004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63" w:type="dxa"/>
          </w:tcPr>
          <w:p w14:paraId="48CE10F8" w14:textId="77777777" w:rsidR="009A1D97" w:rsidRPr="00D15613" w:rsidRDefault="009A1D97" w:rsidP="00D34861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15613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F,O,P</w:t>
            </w:r>
          </w:p>
        </w:tc>
      </w:tr>
      <w:tr w:rsidR="009A1D97" w:rsidRPr="00C70F6E" w14:paraId="1A9A597E" w14:textId="77777777" w:rsidTr="00D34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254E3F27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F6E">
              <w:rPr>
                <w:rFonts w:ascii="Arial" w:hAnsi="Arial" w:cs="Arial"/>
                <w:sz w:val="20"/>
                <w:szCs w:val="20"/>
              </w:rPr>
              <w:t>Axitini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3" w:type="dxa"/>
            <w:gridSpan w:val="2"/>
            <w:vAlign w:val="center"/>
          </w:tcPr>
          <w:p w14:paraId="45D97DC7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sz w:val="20"/>
                <w:szCs w:val="20"/>
              </w:rPr>
              <w:t>11/9/01</w:t>
            </w:r>
          </w:p>
        </w:tc>
        <w:tc>
          <w:tcPr>
            <w:tcW w:w="1417" w:type="dxa"/>
            <w:gridSpan w:val="2"/>
            <w:vAlign w:val="center"/>
          </w:tcPr>
          <w:p w14:paraId="43BB277D" w14:textId="77777777" w:rsidR="009A1D97" w:rsidRPr="00C70F6E" w:rsidRDefault="009A1D97" w:rsidP="00D34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sz w:val="20"/>
                <w:szCs w:val="20"/>
              </w:rPr>
              <w:t>4/14/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7DE6CB56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sz w:val="20"/>
                <w:szCs w:val="20"/>
              </w:rPr>
              <w:t>1/27/12</w:t>
            </w:r>
          </w:p>
        </w:tc>
        <w:tc>
          <w:tcPr>
            <w:tcW w:w="1127" w:type="dxa"/>
            <w:vAlign w:val="center"/>
          </w:tcPr>
          <w:p w14:paraId="1A1395C9" w14:textId="77777777" w:rsidR="009A1D97" w:rsidRPr="00C70F6E" w:rsidRDefault="009A1D97" w:rsidP="00D34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.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  <w:gridSpan w:val="2"/>
            <w:vAlign w:val="center"/>
          </w:tcPr>
          <w:p w14:paraId="7C65F717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63" w:type="dxa"/>
          </w:tcPr>
          <w:p w14:paraId="6EC51A99" w14:textId="77777777" w:rsidR="009A1D97" w:rsidRPr="00D15613" w:rsidRDefault="009A1D97" w:rsidP="00D34861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</w:p>
        </w:tc>
      </w:tr>
      <w:tr w:rsidR="009A1D97" w:rsidRPr="00C70F6E" w14:paraId="5C1FABF4" w14:textId="77777777" w:rsidTr="00D34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2E67FEA2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elinosta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3" w:type="dxa"/>
            <w:gridSpan w:val="2"/>
            <w:vAlign w:val="center"/>
          </w:tcPr>
          <w:p w14:paraId="66A047BE" w14:textId="77777777" w:rsidR="009A1D97" w:rsidRPr="00C70F6E" w:rsidRDefault="009A1D97" w:rsidP="00D3486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/15/04</w:t>
            </w:r>
          </w:p>
        </w:tc>
        <w:tc>
          <w:tcPr>
            <w:tcW w:w="1417" w:type="dxa"/>
            <w:gridSpan w:val="2"/>
            <w:vAlign w:val="center"/>
          </w:tcPr>
          <w:p w14:paraId="2DED3B63" w14:textId="77777777" w:rsidR="009A1D97" w:rsidRPr="00C70F6E" w:rsidRDefault="009A1D97" w:rsidP="00D34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/08/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010C0602" w14:textId="77777777" w:rsidR="009A1D97" w:rsidRPr="00C70F6E" w:rsidRDefault="009A1D97" w:rsidP="00D3486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/03/14</w:t>
            </w:r>
          </w:p>
        </w:tc>
        <w:tc>
          <w:tcPr>
            <w:tcW w:w="1127" w:type="dxa"/>
            <w:vAlign w:val="center"/>
          </w:tcPr>
          <w:p w14:paraId="454F2151" w14:textId="77777777" w:rsidR="009A1D97" w:rsidRPr="00C70F6E" w:rsidRDefault="009A1D97" w:rsidP="00D34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.7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  <w:gridSpan w:val="2"/>
            <w:vAlign w:val="center"/>
          </w:tcPr>
          <w:p w14:paraId="07BDE8D0" w14:textId="77777777" w:rsidR="009A1D97" w:rsidRPr="00C70F6E" w:rsidRDefault="009A1D97" w:rsidP="00D3486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63" w:type="dxa"/>
          </w:tcPr>
          <w:p w14:paraId="1B991DF9" w14:textId="77777777" w:rsidR="009A1D97" w:rsidRPr="00D15613" w:rsidRDefault="009A1D97" w:rsidP="00D34861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15613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A,F,O,P</w:t>
            </w:r>
          </w:p>
        </w:tc>
      </w:tr>
      <w:tr w:rsidR="009A1D97" w:rsidRPr="00C70F6E" w14:paraId="566AFF3C" w14:textId="77777777" w:rsidTr="00D34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461488F5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hAnsi="Arial" w:cs="Arial"/>
                <w:color w:val="000000"/>
                <w:sz w:val="20"/>
                <w:szCs w:val="20"/>
              </w:rPr>
              <w:t xml:space="preserve">Bendamustine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3" w:type="dxa"/>
            <w:gridSpan w:val="2"/>
            <w:vAlign w:val="center"/>
          </w:tcPr>
          <w:p w14:paraId="1CD6E643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/11/03</w:t>
            </w:r>
          </w:p>
        </w:tc>
        <w:tc>
          <w:tcPr>
            <w:tcW w:w="1417" w:type="dxa"/>
            <w:gridSpan w:val="2"/>
            <w:vAlign w:val="center"/>
          </w:tcPr>
          <w:p w14:paraId="7B4C6836" w14:textId="77777777" w:rsidR="009A1D97" w:rsidRPr="00C70F6E" w:rsidRDefault="009A1D97" w:rsidP="00D34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/19/0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3D46D195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/20/08</w:t>
            </w:r>
          </w:p>
        </w:tc>
        <w:tc>
          <w:tcPr>
            <w:tcW w:w="1127" w:type="dxa"/>
            <w:vAlign w:val="center"/>
          </w:tcPr>
          <w:p w14:paraId="60E3259B" w14:textId="77777777" w:rsidR="009A1D97" w:rsidRPr="00C70F6E" w:rsidRDefault="009A1D97" w:rsidP="00D34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.2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  <w:gridSpan w:val="2"/>
            <w:vAlign w:val="center"/>
          </w:tcPr>
          <w:p w14:paraId="05269B68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63" w:type="dxa"/>
          </w:tcPr>
          <w:p w14:paraId="35248E11" w14:textId="77777777" w:rsidR="009A1D97" w:rsidRPr="00D15613" w:rsidRDefault="009A1D97" w:rsidP="00D34861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15613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O,P</w:t>
            </w:r>
          </w:p>
        </w:tc>
      </w:tr>
      <w:tr w:rsidR="009A1D97" w:rsidRPr="00C70F6E" w14:paraId="3CF53C3F" w14:textId="77777777" w:rsidTr="00D34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61CE9190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hAnsi="Arial" w:cs="Arial"/>
                <w:color w:val="000000"/>
                <w:sz w:val="20"/>
                <w:szCs w:val="20"/>
              </w:rPr>
              <w:t>Bevacizuma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3" w:type="dxa"/>
            <w:gridSpan w:val="2"/>
            <w:vAlign w:val="center"/>
          </w:tcPr>
          <w:p w14:paraId="4CB32950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/31/97</w:t>
            </w:r>
          </w:p>
        </w:tc>
        <w:tc>
          <w:tcPr>
            <w:tcW w:w="1417" w:type="dxa"/>
            <w:gridSpan w:val="2"/>
            <w:vAlign w:val="center"/>
          </w:tcPr>
          <w:p w14:paraId="1044C067" w14:textId="77777777" w:rsidR="009A1D97" w:rsidRPr="00C70F6E" w:rsidRDefault="009A1D97" w:rsidP="00D34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/26/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3895D6D5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/26/04</w:t>
            </w:r>
          </w:p>
        </w:tc>
        <w:tc>
          <w:tcPr>
            <w:tcW w:w="1127" w:type="dxa"/>
            <w:vAlign w:val="center"/>
          </w:tcPr>
          <w:p w14:paraId="675F71AF" w14:textId="77777777" w:rsidR="009A1D97" w:rsidRPr="00C70F6E" w:rsidRDefault="009A1D97" w:rsidP="00D34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.8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  <w:gridSpan w:val="2"/>
            <w:vAlign w:val="center"/>
          </w:tcPr>
          <w:p w14:paraId="53992B47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63" w:type="dxa"/>
          </w:tcPr>
          <w:p w14:paraId="361E216E" w14:textId="77777777" w:rsidR="009A1D97" w:rsidRPr="00D15613" w:rsidRDefault="009A1D97" w:rsidP="00D34861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15613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F,P</w:t>
            </w:r>
          </w:p>
        </w:tc>
      </w:tr>
      <w:tr w:rsidR="009A1D97" w:rsidRPr="00C70F6E" w14:paraId="3FDC7593" w14:textId="77777777" w:rsidTr="00D34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27151B13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hAnsi="Arial" w:cs="Arial"/>
                <w:color w:val="000000"/>
                <w:sz w:val="20"/>
                <w:szCs w:val="20"/>
              </w:rPr>
              <w:t xml:space="preserve">Bortezomib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3" w:type="dxa"/>
            <w:gridSpan w:val="2"/>
            <w:vAlign w:val="center"/>
          </w:tcPr>
          <w:p w14:paraId="6FBC67BD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/22/98</w:t>
            </w:r>
          </w:p>
        </w:tc>
        <w:tc>
          <w:tcPr>
            <w:tcW w:w="1417" w:type="dxa"/>
            <w:gridSpan w:val="2"/>
            <w:vAlign w:val="center"/>
          </w:tcPr>
          <w:p w14:paraId="29E4B493" w14:textId="77777777" w:rsidR="009A1D97" w:rsidRPr="00C70F6E" w:rsidRDefault="009A1D97" w:rsidP="00D34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/21/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45F02911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/13/03</w:t>
            </w:r>
          </w:p>
        </w:tc>
        <w:tc>
          <w:tcPr>
            <w:tcW w:w="1127" w:type="dxa"/>
            <w:vAlign w:val="center"/>
          </w:tcPr>
          <w:p w14:paraId="29645DD3" w14:textId="77777777" w:rsidR="009A1D97" w:rsidRPr="00C70F6E" w:rsidRDefault="009A1D97" w:rsidP="00D34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.9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  <w:gridSpan w:val="2"/>
            <w:vAlign w:val="center"/>
          </w:tcPr>
          <w:p w14:paraId="0A7029AB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63" w:type="dxa"/>
          </w:tcPr>
          <w:p w14:paraId="0BFB3993" w14:textId="77777777" w:rsidR="009A1D97" w:rsidRPr="00D15613" w:rsidRDefault="009A1D97" w:rsidP="00D34861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15613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A,F,O,P</w:t>
            </w:r>
          </w:p>
        </w:tc>
      </w:tr>
      <w:tr w:rsidR="009A1D97" w:rsidRPr="00C70F6E" w14:paraId="526D057E" w14:textId="77777777" w:rsidTr="00D34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07975296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F6E">
              <w:rPr>
                <w:rFonts w:ascii="Arial" w:hAnsi="Arial" w:cs="Arial"/>
                <w:sz w:val="20"/>
                <w:szCs w:val="20"/>
              </w:rPr>
              <w:t xml:space="preserve">Cabazitaxel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3" w:type="dxa"/>
            <w:gridSpan w:val="2"/>
            <w:vAlign w:val="center"/>
          </w:tcPr>
          <w:p w14:paraId="5347F139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sz w:val="20"/>
                <w:szCs w:val="20"/>
              </w:rPr>
              <w:t>4/14/99</w:t>
            </w:r>
          </w:p>
        </w:tc>
        <w:tc>
          <w:tcPr>
            <w:tcW w:w="1417" w:type="dxa"/>
            <w:gridSpan w:val="2"/>
            <w:vAlign w:val="center"/>
          </w:tcPr>
          <w:p w14:paraId="09FE0269" w14:textId="77777777" w:rsidR="009A1D97" w:rsidRPr="00C70F6E" w:rsidRDefault="009A1D97" w:rsidP="00D34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sz w:val="20"/>
                <w:szCs w:val="20"/>
              </w:rPr>
              <w:t>3/31/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70AF1C6E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sz w:val="20"/>
                <w:szCs w:val="20"/>
              </w:rPr>
              <w:t>6/17/10</w:t>
            </w:r>
          </w:p>
        </w:tc>
        <w:tc>
          <w:tcPr>
            <w:tcW w:w="1127" w:type="dxa"/>
            <w:vAlign w:val="center"/>
          </w:tcPr>
          <w:p w14:paraId="08E2A133" w14:textId="77777777" w:rsidR="009A1D97" w:rsidRPr="00C70F6E" w:rsidRDefault="009A1D97" w:rsidP="00D34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.5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  <w:gridSpan w:val="2"/>
            <w:vAlign w:val="center"/>
          </w:tcPr>
          <w:p w14:paraId="794ED11B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63" w:type="dxa"/>
          </w:tcPr>
          <w:p w14:paraId="5FB8DFC2" w14:textId="77777777" w:rsidR="009A1D97" w:rsidRPr="00D15613" w:rsidRDefault="009A1D97" w:rsidP="00D34861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15613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F,P</w:t>
            </w:r>
          </w:p>
        </w:tc>
      </w:tr>
      <w:tr w:rsidR="009A1D97" w:rsidRPr="00C70F6E" w14:paraId="5C0C5286" w14:textId="77777777" w:rsidTr="00D34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3B78A1D1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hAnsi="Arial" w:cs="Arial"/>
                <w:color w:val="000000"/>
                <w:sz w:val="20"/>
                <w:szCs w:val="20"/>
              </w:rPr>
              <w:t>Carfilzomi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3" w:type="dxa"/>
            <w:gridSpan w:val="2"/>
            <w:vAlign w:val="center"/>
          </w:tcPr>
          <w:p w14:paraId="1DE4B01C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/13/05</w:t>
            </w:r>
          </w:p>
        </w:tc>
        <w:tc>
          <w:tcPr>
            <w:tcW w:w="1417" w:type="dxa"/>
            <w:gridSpan w:val="2"/>
            <w:vAlign w:val="center"/>
          </w:tcPr>
          <w:p w14:paraId="6944EC33" w14:textId="77777777" w:rsidR="009A1D97" w:rsidRPr="00C70F6E" w:rsidRDefault="009A1D97" w:rsidP="00D34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/26/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14264C0D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/20/12</w:t>
            </w:r>
          </w:p>
        </w:tc>
        <w:tc>
          <w:tcPr>
            <w:tcW w:w="1127" w:type="dxa"/>
            <w:vAlign w:val="center"/>
          </w:tcPr>
          <w:p w14:paraId="1C405B4D" w14:textId="77777777" w:rsidR="009A1D97" w:rsidRPr="00C70F6E" w:rsidRDefault="009A1D97" w:rsidP="00D34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.4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  <w:gridSpan w:val="2"/>
            <w:vAlign w:val="center"/>
          </w:tcPr>
          <w:p w14:paraId="6BFB64DF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8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63" w:type="dxa"/>
          </w:tcPr>
          <w:p w14:paraId="2659BF4A" w14:textId="77777777" w:rsidR="009A1D97" w:rsidRPr="00D15613" w:rsidRDefault="009A1D97" w:rsidP="00D34861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15613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A,F,O</w:t>
            </w:r>
          </w:p>
        </w:tc>
      </w:tr>
      <w:tr w:rsidR="009A1D97" w:rsidRPr="00C70F6E" w14:paraId="1181DAA9" w14:textId="77777777" w:rsidTr="00D34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5FC6B3F2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etuxima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3" w:type="dxa"/>
            <w:gridSpan w:val="2"/>
            <w:vAlign w:val="center"/>
          </w:tcPr>
          <w:p w14:paraId="64F23FE0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/18/94</w:t>
            </w:r>
          </w:p>
        </w:tc>
        <w:tc>
          <w:tcPr>
            <w:tcW w:w="1417" w:type="dxa"/>
            <w:gridSpan w:val="2"/>
            <w:vAlign w:val="center"/>
          </w:tcPr>
          <w:p w14:paraId="3C8962F8" w14:textId="77777777" w:rsidR="009A1D97" w:rsidRPr="00C70F6E" w:rsidRDefault="009A1D97" w:rsidP="00D34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/14/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7DA6A1D3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/12/04</w:t>
            </w:r>
          </w:p>
        </w:tc>
        <w:tc>
          <w:tcPr>
            <w:tcW w:w="1127" w:type="dxa"/>
            <w:vAlign w:val="center"/>
          </w:tcPr>
          <w:p w14:paraId="7C9B24C5" w14:textId="77777777" w:rsidR="009A1D97" w:rsidRPr="00C70F6E" w:rsidRDefault="009A1D97" w:rsidP="00D34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.8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  <w:gridSpan w:val="2"/>
            <w:vAlign w:val="center"/>
          </w:tcPr>
          <w:p w14:paraId="66DE82FD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63" w:type="dxa"/>
          </w:tcPr>
          <w:p w14:paraId="015413A2" w14:textId="77777777" w:rsidR="009A1D97" w:rsidRPr="00D15613" w:rsidRDefault="009A1D97" w:rsidP="00D34861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15613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A,F,P</w:t>
            </w:r>
          </w:p>
        </w:tc>
      </w:tr>
      <w:tr w:rsidR="009A1D97" w:rsidRPr="00C70F6E" w14:paraId="397E8C81" w14:textId="77777777" w:rsidTr="00D34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3DAE50B3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hAnsi="Arial" w:cs="Arial"/>
                <w:color w:val="000000"/>
                <w:sz w:val="20"/>
                <w:szCs w:val="20"/>
              </w:rPr>
              <w:t>Decitabi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3" w:type="dxa"/>
            <w:gridSpan w:val="2"/>
            <w:vAlign w:val="center"/>
          </w:tcPr>
          <w:p w14:paraId="635AB70F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/A </w:t>
            </w:r>
          </w:p>
        </w:tc>
        <w:tc>
          <w:tcPr>
            <w:tcW w:w="1417" w:type="dxa"/>
            <w:gridSpan w:val="2"/>
            <w:vAlign w:val="center"/>
          </w:tcPr>
          <w:p w14:paraId="2A2D9C4F" w14:textId="77777777" w:rsidR="009A1D97" w:rsidRPr="00C70F6E" w:rsidRDefault="009A1D97" w:rsidP="00D34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/14/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32D23EB8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/2/06</w:t>
            </w:r>
          </w:p>
        </w:tc>
        <w:tc>
          <w:tcPr>
            <w:tcW w:w="1127" w:type="dxa"/>
            <w:vAlign w:val="center"/>
          </w:tcPr>
          <w:p w14:paraId="46BCDF47" w14:textId="77777777" w:rsidR="009A1D97" w:rsidRPr="00C70F6E" w:rsidRDefault="009A1D97" w:rsidP="00D34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N/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  <w:gridSpan w:val="2"/>
            <w:vAlign w:val="center"/>
          </w:tcPr>
          <w:p w14:paraId="56CE76BE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63" w:type="dxa"/>
          </w:tcPr>
          <w:p w14:paraId="49AE2998" w14:textId="77777777" w:rsidR="009A1D97" w:rsidRPr="00D15613" w:rsidRDefault="009A1D97" w:rsidP="00D34861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15613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F,O</w:t>
            </w:r>
          </w:p>
        </w:tc>
      </w:tr>
      <w:tr w:rsidR="009A1D97" w:rsidRPr="00C70F6E" w14:paraId="7325EE78" w14:textId="77777777" w:rsidTr="00D34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46E0F400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hAnsi="Arial" w:cs="Arial"/>
                <w:color w:val="000000"/>
                <w:sz w:val="20"/>
                <w:szCs w:val="20"/>
              </w:rPr>
              <w:t>Denosuma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3" w:type="dxa"/>
            <w:gridSpan w:val="2"/>
            <w:vAlign w:val="center"/>
          </w:tcPr>
          <w:p w14:paraId="3EFD7440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/21/01</w:t>
            </w:r>
          </w:p>
        </w:tc>
        <w:tc>
          <w:tcPr>
            <w:tcW w:w="1417" w:type="dxa"/>
            <w:gridSpan w:val="2"/>
            <w:vAlign w:val="center"/>
          </w:tcPr>
          <w:p w14:paraId="1C618355" w14:textId="77777777" w:rsidR="009A1D97" w:rsidRPr="00C70F6E" w:rsidRDefault="009A1D97" w:rsidP="00D34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/11/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63F823AD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/13/13</w:t>
            </w:r>
          </w:p>
        </w:tc>
        <w:tc>
          <w:tcPr>
            <w:tcW w:w="1127" w:type="dxa"/>
            <w:vAlign w:val="center"/>
          </w:tcPr>
          <w:p w14:paraId="417D8ED8" w14:textId="77777777" w:rsidR="009A1D97" w:rsidRPr="00C70F6E" w:rsidRDefault="009A1D97" w:rsidP="00D34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.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  <w:gridSpan w:val="2"/>
            <w:vAlign w:val="center"/>
          </w:tcPr>
          <w:p w14:paraId="08DDDCFF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63" w:type="dxa"/>
          </w:tcPr>
          <w:p w14:paraId="4273E506" w14:textId="77777777" w:rsidR="009A1D97" w:rsidRPr="00D15613" w:rsidRDefault="009A1D97" w:rsidP="00D34861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15613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P</w:t>
            </w:r>
          </w:p>
        </w:tc>
      </w:tr>
      <w:tr w:rsidR="009A1D97" w:rsidRPr="00C70F6E" w14:paraId="05AA0B72" w14:textId="77777777" w:rsidTr="00D34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113A62E3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F6E">
              <w:rPr>
                <w:rFonts w:ascii="Arial" w:hAnsi="Arial" w:cs="Arial"/>
                <w:sz w:val="20"/>
                <w:szCs w:val="20"/>
              </w:rPr>
              <w:t xml:space="preserve">Eribulin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3" w:type="dxa"/>
            <w:gridSpan w:val="2"/>
            <w:vAlign w:val="center"/>
          </w:tcPr>
          <w:p w14:paraId="07F06A85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sz w:val="20"/>
                <w:szCs w:val="20"/>
              </w:rPr>
              <w:t>3/31/03</w:t>
            </w:r>
          </w:p>
        </w:tc>
        <w:tc>
          <w:tcPr>
            <w:tcW w:w="1417" w:type="dxa"/>
            <w:gridSpan w:val="2"/>
            <w:vAlign w:val="center"/>
          </w:tcPr>
          <w:p w14:paraId="2D3331CE" w14:textId="77777777" w:rsidR="009A1D97" w:rsidRPr="00C70F6E" w:rsidRDefault="009A1D97" w:rsidP="00D34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sz w:val="20"/>
                <w:szCs w:val="20"/>
              </w:rPr>
              <w:t>3/30/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200A7C3C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sz w:val="20"/>
                <w:szCs w:val="20"/>
              </w:rPr>
              <w:t>11/15/10</w:t>
            </w:r>
          </w:p>
        </w:tc>
        <w:tc>
          <w:tcPr>
            <w:tcW w:w="1127" w:type="dxa"/>
            <w:vAlign w:val="center"/>
          </w:tcPr>
          <w:p w14:paraId="4D4CDFD0" w14:textId="77777777" w:rsidR="009A1D97" w:rsidRPr="00C70F6E" w:rsidRDefault="009A1D97" w:rsidP="00D34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  <w:gridSpan w:val="2"/>
            <w:vAlign w:val="center"/>
          </w:tcPr>
          <w:p w14:paraId="19331C7C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63" w:type="dxa"/>
          </w:tcPr>
          <w:p w14:paraId="58D8866E" w14:textId="77777777" w:rsidR="009A1D97" w:rsidRPr="00D15613" w:rsidRDefault="009A1D97" w:rsidP="00D34861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15613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F,P</w:t>
            </w:r>
          </w:p>
        </w:tc>
      </w:tr>
      <w:tr w:rsidR="009A1D97" w:rsidRPr="00C70F6E" w14:paraId="4B778F99" w14:textId="77777777" w:rsidTr="00D34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6785D3F3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hAnsi="Arial" w:cs="Arial"/>
                <w:color w:val="000000"/>
                <w:sz w:val="20"/>
                <w:szCs w:val="20"/>
              </w:rPr>
              <w:t>Erlotini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3" w:type="dxa"/>
            <w:gridSpan w:val="2"/>
            <w:vAlign w:val="center"/>
          </w:tcPr>
          <w:p w14:paraId="142112AE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/16/97</w:t>
            </w:r>
          </w:p>
        </w:tc>
        <w:tc>
          <w:tcPr>
            <w:tcW w:w="1417" w:type="dxa"/>
            <w:gridSpan w:val="2"/>
            <w:vAlign w:val="center"/>
          </w:tcPr>
          <w:p w14:paraId="53D66B49" w14:textId="77777777" w:rsidR="009A1D97" w:rsidRPr="00C70F6E" w:rsidRDefault="009A1D97" w:rsidP="00D34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/30/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63DEB3B2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/18/04</w:t>
            </w:r>
          </w:p>
        </w:tc>
        <w:tc>
          <w:tcPr>
            <w:tcW w:w="1127" w:type="dxa"/>
            <w:vAlign w:val="center"/>
          </w:tcPr>
          <w:p w14:paraId="71A0AE3E" w14:textId="77777777" w:rsidR="009A1D97" w:rsidRPr="00C70F6E" w:rsidRDefault="009A1D97" w:rsidP="00D34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.4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  <w:gridSpan w:val="2"/>
            <w:vAlign w:val="center"/>
          </w:tcPr>
          <w:p w14:paraId="3C498705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63" w:type="dxa"/>
          </w:tcPr>
          <w:p w14:paraId="6BCDA674" w14:textId="77777777" w:rsidR="009A1D97" w:rsidRPr="00D15613" w:rsidRDefault="009A1D97" w:rsidP="00D34861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15613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F,P</w:t>
            </w:r>
          </w:p>
        </w:tc>
      </w:tr>
      <w:tr w:rsidR="009A1D97" w:rsidRPr="00C70F6E" w14:paraId="5DDED77B" w14:textId="77777777" w:rsidTr="00D34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44CCCA4E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hAnsi="Arial" w:cs="Arial"/>
                <w:color w:val="000000"/>
                <w:sz w:val="20"/>
                <w:szCs w:val="20"/>
              </w:rPr>
              <w:t>Everolimu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3" w:type="dxa"/>
            <w:gridSpan w:val="2"/>
            <w:vAlign w:val="center"/>
          </w:tcPr>
          <w:p w14:paraId="7F79F77C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/22/02</w:t>
            </w:r>
          </w:p>
        </w:tc>
        <w:tc>
          <w:tcPr>
            <w:tcW w:w="1417" w:type="dxa"/>
            <w:gridSpan w:val="2"/>
            <w:vAlign w:val="center"/>
          </w:tcPr>
          <w:p w14:paraId="0518587F" w14:textId="77777777" w:rsidR="009A1D97" w:rsidRPr="00C70F6E" w:rsidRDefault="009A1D97" w:rsidP="00D34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/27/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1207AAC6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/30/09</w:t>
            </w:r>
          </w:p>
        </w:tc>
        <w:tc>
          <w:tcPr>
            <w:tcW w:w="1127" w:type="dxa"/>
            <w:vAlign w:val="center"/>
          </w:tcPr>
          <w:p w14:paraId="4B2F2EF8" w14:textId="77777777" w:rsidR="009A1D97" w:rsidRPr="00C70F6E" w:rsidRDefault="009A1D97" w:rsidP="00D34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.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  <w:gridSpan w:val="2"/>
            <w:vAlign w:val="center"/>
          </w:tcPr>
          <w:p w14:paraId="6C29AD0B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63" w:type="dxa"/>
          </w:tcPr>
          <w:p w14:paraId="15E06DBE" w14:textId="77777777" w:rsidR="009A1D97" w:rsidRPr="00D15613" w:rsidRDefault="009A1D97" w:rsidP="00D34861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15613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P</w:t>
            </w:r>
          </w:p>
        </w:tc>
      </w:tr>
      <w:tr w:rsidR="009A1D97" w:rsidRPr="00C70F6E" w14:paraId="6E634945" w14:textId="77777777" w:rsidTr="00D34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48FD7222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F6E">
              <w:rPr>
                <w:rFonts w:ascii="Arial" w:hAnsi="Arial" w:cs="Arial"/>
                <w:sz w:val="20"/>
                <w:szCs w:val="20"/>
              </w:rPr>
              <w:t>Ipilimuma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3" w:type="dxa"/>
            <w:gridSpan w:val="2"/>
            <w:vAlign w:val="center"/>
          </w:tcPr>
          <w:p w14:paraId="3E106422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sz w:val="20"/>
                <w:szCs w:val="20"/>
              </w:rPr>
              <w:t>8/12/00</w:t>
            </w:r>
          </w:p>
        </w:tc>
        <w:tc>
          <w:tcPr>
            <w:tcW w:w="1417" w:type="dxa"/>
            <w:gridSpan w:val="2"/>
            <w:vAlign w:val="center"/>
          </w:tcPr>
          <w:p w14:paraId="15DE47C4" w14:textId="77777777" w:rsidR="009A1D97" w:rsidRPr="00C70F6E" w:rsidRDefault="009A1D97" w:rsidP="00D34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sz w:val="20"/>
                <w:szCs w:val="20"/>
              </w:rPr>
              <w:t>6/25/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0B73F4C3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sz w:val="20"/>
                <w:szCs w:val="20"/>
              </w:rPr>
              <w:t>3/25/11</w:t>
            </w:r>
          </w:p>
        </w:tc>
        <w:tc>
          <w:tcPr>
            <w:tcW w:w="1127" w:type="dxa"/>
            <w:vAlign w:val="center"/>
          </w:tcPr>
          <w:p w14:paraId="7A81860C" w14:textId="77777777" w:rsidR="009A1D97" w:rsidRPr="00C70F6E" w:rsidRDefault="009A1D97" w:rsidP="00D34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.4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  <w:gridSpan w:val="2"/>
            <w:vAlign w:val="center"/>
          </w:tcPr>
          <w:p w14:paraId="560076D0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0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63" w:type="dxa"/>
          </w:tcPr>
          <w:p w14:paraId="6ADAFE86" w14:textId="77777777" w:rsidR="009A1D97" w:rsidRPr="00D15613" w:rsidRDefault="009A1D97" w:rsidP="00D34861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15613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F,P,O</w:t>
            </w:r>
          </w:p>
        </w:tc>
      </w:tr>
      <w:tr w:rsidR="009A1D97" w:rsidRPr="00C70F6E" w14:paraId="0BFBAD22" w14:textId="77777777" w:rsidTr="00D34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71FEE02A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F6E">
              <w:rPr>
                <w:rFonts w:ascii="Arial" w:hAnsi="Arial" w:cs="Arial"/>
                <w:sz w:val="20"/>
                <w:szCs w:val="20"/>
              </w:rPr>
              <w:t>Ixabepilo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3" w:type="dxa"/>
            <w:gridSpan w:val="2"/>
            <w:vAlign w:val="center"/>
          </w:tcPr>
          <w:p w14:paraId="59EA8E16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/30/99</w:t>
            </w:r>
          </w:p>
        </w:tc>
        <w:tc>
          <w:tcPr>
            <w:tcW w:w="1417" w:type="dxa"/>
            <w:gridSpan w:val="2"/>
            <w:vAlign w:val="center"/>
          </w:tcPr>
          <w:p w14:paraId="1659D250" w14:textId="77777777" w:rsidR="009A1D97" w:rsidRPr="00C70F6E" w:rsidRDefault="009A1D97" w:rsidP="00D34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/16/0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0EE60542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/16/07</w:t>
            </w:r>
          </w:p>
        </w:tc>
        <w:tc>
          <w:tcPr>
            <w:tcW w:w="1127" w:type="dxa"/>
            <w:vAlign w:val="center"/>
          </w:tcPr>
          <w:p w14:paraId="29645F50" w14:textId="77777777" w:rsidR="009A1D97" w:rsidRPr="00C70F6E" w:rsidRDefault="009A1D97" w:rsidP="00D34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.5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  <w:gridSpan w:val="2"/>
            <w:vAlign w:val="center"/>
          </w:tcPr>
          <w:p w14:paraId="0AA94B98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63" w:type="dxa"/>
          </w:tcPr>
          <w:p w14:paraId="1BC5BD4B" w14:textId="77777777" w:rsidR="009A1D97" w:rsidRPr="00D15613" w:rsidRDefault="009A1D97" w:rsidP="00D34861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15613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P</w:t>
            </w:r>
          </w:p>
        </w:tc>
      </w:tr>
      <w:tr w:rsidR="009A1D97" w:rsidRPr="00C70F6E" w14:paraId="3F480769" w14:textId="77777777" w:rsidTr="00D34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512D9E62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F6E">
              <w:rPr>
                <w:rFonts w:ascii="Arial" w:hAnsi="Arial" w:cs="Arial"/>
                <w:sz w:val="20"/>
                <w:szCs w:val="20"/>
              </w:rPr>
              <w:t>Lenalidomid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3" w:type="dxa"/>
            <w:gridSpan w:val="2"/>
            <w:vAlign w:val="center"/>
          </w:tcPr>
          <w:p w14:paraId="5E21F5CF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sz w:val="20"/>
                <w:szCs w:val="20"/>
              </w:rPr>
              <w:t>4/27/00</w:t>
            </w:r>
          </w:p>
        </w:tc>
        <w:tc>
          <w:tcPr>
            <w:tcW w:w="1417" w:type="dxa"/>
            <w:gridSpan w:val="2"/>
            <w:vAlign w:val="center"/>
          </w:tcPr>
          <w:p w14:paraId="57DFE8BB" w14:textId="77777777" w:rsidR="009A1D97" w:rsidRPr="00C70F6E" w:rsidRDefault="009A1D97" w:rsidP="00D34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sz w:val="20"/>
                <w:szCs w:val="20"/>
              </w:rPr>
              <w:t>4/7/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43F0224E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sz w:val="20"/>
                <w:szCs w:val="20"/>
              </w:rPr>
              <w:t>12/27/05</w:t>
            </w:r>
          </w:p>
        </w:tc>
        <w:tc>
          <w:tcPr>
            <w:tcW w:w="1127" w:type="dxa"/>
            <w:vAlign w:val="center"/>
          </w:tcPr>
          <w:p w14:paraId="6E60D20A" w14:textId="77777777" w:rsidR="009A1D97" w:rsidRPr="00C70F6E" w:rsidRDefault="009A1D97" w:rsidP="00D34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.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  <w:gridSpan w:val="2"/>
            <w:vAlign w:val="center"/>
          </w:tcPr>
          <w:p w14:paraId="1366C352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6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63" w:type="dxa"/>
          </w:tcPr>
          <w:p w14:paraId="685FD3AA" w14:textId="77777777" w:rsidR="009A1D97" w:rsidRPr="00D15613" w:rsidRDefault="009A1D97" w:rsidP="00D34861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15613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F,P,O</w:t>
            </w:r>
          </w:p>
        </w:tc>
      </w:tr>
      <w:tr w:rsidR="009A1D97" w:rsidRPr="00C70F6E" w14:paraId="61FEF613" w14:textId="77777777" w:rsidTr="00D34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49511B24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hAnsi="Arial" w:cs="Arial"/>
                <w:color w:val="000000"/>
                <w:sz w:val="20"/>
                <w:szCs w:val="20"/>
              </w:rPr>
              <w:t>Nelarabi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3" w:type="dxa"/>
            <w:gridSpan w:val="2"/>
            <w:vAlign w:val="center"/>
          </w:tcPr>
          <w:p w14:paraId="478AFF4E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/9/93</w:t>
            </w:r>
          </w:p>
        </w:tc>
        <w:tc>
          <w:tcPr>
            <w:tcW w:w="1417" w:type="dxa"/>
            <w:gridSpan w:val="2"/>
            <w:vAlign w:val="center"/>
          </w:tcPr>
          <w:p w14:paraId="3A713B43" w14:textId="77777777" w:rsidR="009A1D97" w:rsidRPr="00C70F6E" w:rsidRDefault="009A1D97" w:rsidP="00D34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/29/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24FB50B5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/28/05</w:t>
            </w:r>
          </w:p>
        </w:tc>
        <w:tc>
          <w:tcPr>
            <w:tcW w:w="1127" w:type="dxa"/>
            <w:vAlign w:val="center"/>
          </w:tcPr>
          <w:p w14:paraId="585401A6" w14:textId="77777777" w:rsidR="009A1D97" w:rsidRPr="00C70F6E" w:rsidRDefault="009A1D97" w:rsidP="00D34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.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  <w:gridSpan w:val="2"/>
            <w:vAlign w:val="center"/>
          </w:tcPr>
          <w:p w14:paraId="29D02B9A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63" w:type="dxa"/>
          </w:tcPr>
          <w:p w14:paraId="322574CF" w14:textId="77777777" w:rsidR="009A1D97" w:rsidRPr="00D15613" w:rsidRDefault="009A1D97" w:rsidP="00D34861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15613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A,F,P,O</w:t>
            </w:r>
          </w:p>
        </w:tc>
      </w:tr>
      <w:tr w:rsidR="009A1D97" w:rsidRPr="00C70F6E" w14:paraId="0E4FAA10" w14:textId="77777777" w:rsidTr="00D34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0D331EAE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hAnsi="Arial" w:cs="Arial"/>
                <w:color w:val="000000"/>
                <w:sz w:val="20"/>
                <w:szCs w:val="20"/>
              </w:rPr>
              <w:t>Omacetaxi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3" w:type="dxa"/>
            <w:gridSpan w:val="2"/>
            <w:vAlign w:val="center"/>
          </w:tcPr>
          <w:p w14:paraId="7D2CC2A3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/1/81</w:t>
            </w:r>
          </w:p>
        </w:tc>
        <w:tc>
          <w:tcPr>
            <w:tcW w:w="1417" w:type="dxa"/>
            <w:gridSpan w:val="2"/>
            <w:vAlign w:val="center"/>
          </w:tcPr>
          <w:p w14:paraId="3933E7B8" w14:textId="77777777" w:rsidR="009A1D97" w:rsidRPr="00C70F6E" w:rsidRDefault="009A1D97" w:rsidP="00D34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/30/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174D451A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/26/12</w:t>
            </w:r>
          </w:p>
        </w:tc>
        <w:tc>
          <w:tcPr>
            <w:tcW w:w="1127" w:type="dxa"/>
            <w:vAlign w:val="center"/>
          </w:tcPr>
          <w:p w14:paraId="0A60C653" w14:textId="77777777" w:rsidR="009A1D97" w:rsidRPr="00C70F6E" w:rsidRDefault="009A1D97" w:rsidP="00D34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8.9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  <w:gridSpan w:val="2"/>
            <w:vAlign w:val="center"/>
          </w:tcPr>
          <w:p w14:paraId="3DA50364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63" w:type="dxa"/>
          </w:tcPr>
          <w:p w14:paraId="7E7FF7BB" w14:textId="77777777" w:rsidR="009A1D97" w:rsidRPr="00D15613" w:rsidRDefault="009A1D97" w:rsidP="00D34861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15613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A,O</w:t>
            </w:r>
          </w:p>
        </w:tc>
      </w:tr>
      <w:tr w:rsidR="009A1D97" w:rsidRPr="00C70F6E" w14:paraId="04E56086" w14:textId="77777777" w:rsidTr="00D34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213BD54C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F6E">
              <w:rPr>
                <w:rFonts w:ascii="Arial" w:hAnsi="Arial" w:cs="Arial"/>
                <w:sz w:val="20"/>
                <w:szCs w:val="20"/>
              </w:rPr>
              <w:t xml:space="preserve">Oxaliplatin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3" w:type="dxa"/>
            <w:gridSpan w:val="2"/>
            <w:vAlign w:val="center"/>
          </w:tcPr>
          <w:p w14:paraId="0F7281E7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sz w:val="20"/>
                <w:szCs w:val="20"/>
              </w:rPr>
              <w:t>4/3/93</w:t>
            </w:r>
          </w:p>
        </w:tc>
        <w:tc>
          <w:tcPr>
            <w:tcW w:w="1417" w:type="dxa"/>
            <w:gridSpan w:val="2"/>
            <w:vAlign w:val="center"/>
          </w:tcPr>
          <w:p w14:paraId="36EE44B9" w14:textId="77777777" w:rsidR="009A1D97" w:rsidRPr="00C70F6E" w:rsidRDefault="009A1D97" w:rsidP="00D34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sz w:val="20"/>
                <w:szCs w:val="20"/>
              </w:rPr>
              <w:t>6/24/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6DCF43D2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sz w:val="20"/>
                <w:szCs w:val="20"/>
              </w:rPr>
              <w:t>8/9/02</w:t>
            </w:r>
          </w:p>
        </w:tc>
        <w:tc>
          <w:tcPr>
            <w:tcW w:w="1127" w:type="dxa"/>
            <w:vAlign w:val="center"/>
          </w:tcPr>
          <w:p w14:paraId="4369CE98" w14:textId="77777777" w:rsidR="009A1D97" w:rsidRPr="00C70F6E" w:rsidRDefault="009A1D97" w:rsidP="00D34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.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  <w:gridSpan w:val="2"/>
            <w:vAlign w:val="center"/>
          </w:tcPr>
          <w:p w14:paraId="4D276812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63" w:type="dxa"/>
          </w:tcPr>
          <w:p w14:paraId="7BD065FC" w14:textId="77777777" w:rsidR="009A1D97" w:rsidRPr="00D15613" w:rsidRDefault="009A1D97" w:rsidP="00D34861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15613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A,F,P</w:t>
            </w:r>
          </w:p>
        </w:tc>
      </w:tr>
      <w:tr w:rsidR="009A1D97" w:rsidRPr="00C70F6E" w14:paraId="7AF6EA92" w14:textId="77777777" w:rsidTr="00D34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6EB49E6A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hAnsi="Arial" w:cs="Arial"/>
                <w:color w:val="000000"/>
                <w:sz w:val="20"/>
                <w:szCs w:val="20"/>
              </w:rPr>
              <w:t>Paclitaxel protein-boun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3" w:type="dxa"/>
            <w:gridSpan w:val="2"/>
            <w:vAlign w:val="center"/>
          </w:tcPr>
          <w:p w14:paraId="222E2905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/12/98</w:t>
            </w:r>
          </w:p>
        </w:tc>
        <w:tc>
          <w:tcPr>
            <w:tcW w:w="1417" w:type="dxa"/>
            <w:gridSpan w:val="2"/>
            <w:vAlign w:val="center"/>
          </w:tcPr>
          <w:p w14:paraId="5FE8567E" w14:textId="77777777" w:rsidR="009A1D97" w:rsidRPr="00C70F6E" w:rsidRDefault="009A1D97" w:rsidP="00D34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/8/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6F4B0A05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/7/05</w:t>
            </w:r>
          </w:p>
        </w:tc>
        <w:tc>
          <w:tcPr>
            <w:tcW w:w="1127" w:type="dxa"/>
            <w:vAlign w:val="center"/>
          </w:tcPr>
          <w:p w14:paraId="2CCC5163" w14:textId="77777777" w:rsidR="009A1D97" w:rsidRPr="00C70F6E" w:rsidRDefault="009A1D97" w:rsidP="00D34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.8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  <w:gridSpan w:val="2"/>
            <w:vAlign w:val="center"/>
          </w:tcPr>
          <w:p w14:paraId="355B0846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9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63" w:type="dxa"/>
          </w:tcPr>
          <w:p w14:paraId="00593FF3" w14:textId="77777777" w:rsidR="009A1D97" w:rsidRPr="00D15613" w:rsidRDefault="009A1D97" w:rsidP="00D34861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15613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F</w:t>
            </w:r>
          </w:p>
        </w:tc>
      </w:tr>
      <w:tr w:rsidR="009A1D97" w:rsidRPr="00C70F6E" w14:paraId="3C628E6C" w14:textId="77777777" w:rsidTr="00D34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6D91E411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F6E">
              <w:rPr>
                <w:rFonts w:ascii="Arial" w:hAnsi="Arial" w:cs="Arial"/>
                <w:sz w:val="20"/>
                <w:szCs w:val="20"/>
              </w:rPr>
              <w:t>Panitumuma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3" w:type="dxa"/>
            <w:gridSpan w:val="2"/>
            <w:vAlign w:val="center"/>
          </w:tcPr>
          <w:p w14:paraId="10E7402A" w14:textId="77777777" w:rsidR="009A1D97" w:rsidRPr="00F07F26" w:rsidRDefault="009A1D97" w:rsidP="00D34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F26">
              <w:rPr>
                <w:rFonts w:ascii="Arial" w:eastAsia="Times New Roman" w:hAnsi="Arial" w:cs="Arial"/>
                <w:sz w:val="20"/>
                <w:szCs w:val="20"/>
              </w:rPr>
              <w:t>2/2/01</w:t>
            </w:r>
          </w:p>
        </w:tc>
        <w:tc>
          <w:tcPr>
            <w:tcW w:w="1417" w:type="dxa"/>
            <w:gridSpan w:val="2"/>
            <w:vAlign w:val="center"/>
          </w:tcPr>
          <w:p w14:paraId="12953299" w14:textId="77777777" w:rsidR="009A1D97" w:rsidRPr="00F07F26" w:rsidRDefault="009A1D97" w:rsidP="00D34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07F26">
              <w:rPr>
                <w:rFonts w:ascii="Arial" w:eastAsia="Times New Roman" w:hAnsi="Arial" w:cs="Arial"/>
                <w:sz w:val="20"/>
                <w:szCs w:val="20"/>
              </w:rPr>
              <w:t>3/29/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00C2D8EC" w14:textId="77777777" w:rsidR="009A1D97" w:rsidRPr="00F07F26" w:rsidRDefault="009A1D97" w:rsidP="00D34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F26">
              <w:rPr>
                <w:rFonts w:ascii="Arial" w:eastAsia="Times New Roman" w:hAnsi="Arial" w:cs="Arial"/>
                <w:sz w:val="20"/>
                <w:szCs w:val="20"/>
              </w:rPr>
              <w:t>9/27/06</w:t>
            </w:r>
          </w:p>
        </w:tc>
        <w:tc>
          <w:tcPr>
            <w:tcW w:w="1127" w:type="dxa"/>
            <w:vAlign w:val="center"/>
          </w:tcPr>
          <w:p w14:paraId="4E089832" w14:textId="77777777" w:rsidR="009A1D97" w:rsidRPr="00F07F26" w:rsidRDefault="009A1D97" w:rsidP="00D34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F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.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  <w:gridSpan w:val="2"/>
            <w:vAlign w:val="center"/>
          </w:tcPr>
          <w:p w14:paraId="3AC3946D" w14:textId="77777777" w:rsidR="009A1D97" w:rsidRPr="00F07F26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F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63" w:type="dxa"/>
          </w:tcPr>
          <w:p w14:paraId="7C21EBDE" w14:textId="77777777" w:rsidR="009A1D97" w:rsidRPr="00D15613" w:rsidRDefault="009A1D97" w:rsidP="00D34861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15613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A,F,P</w:t>
            </w:r>
          </w:p>
        </w:tc>
      </w:tr>
      <w:tr w:rsidR="009A1D97" w:rsidRPr="00C70F6E" w14:paraId="1264B346" w14:textId="77777777" w:rsidTr="00D34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2BFE98EE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hAnsi="Arial" w:cs="Arial"/>
                <w:color w:val="000000"/>
                <w:sz w:val="20"/>
                <w:szCs w:val="20"/>
              </w:rPr>
              <w:t>Pazopani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3" w:type="dxa"/>
            <w:gridSpan w:val="2"/>
            <w:vAlign w:val="center"/>
          </w:tcPr>
          <w:p w14:paraId="613DB82D" w14:textId="77777777" w:rsidR="009A1D97" w:rsidRPr="00F07F26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F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/10/02</w:t>
            </w:r>
          </w:p>
        </w:tc>
        <w:tc>
          <w:tcPr>
            <w:tcW w:w="1417" w:type="dxa"/>
            <w:gridSpan w:val="2"/>
            <w:vAlign w:val="center"/>
          </w:tcPr>
          <w:p w14:paraId="17CF8EC3" w14:textId="77777777" w:rsidR="009A1D97" w:rsidRPr="00F07F26" w:rsidRDefault="009A1D97" w:rsidP="00D34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F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/19/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10A47E59" w14:textId="77777777" w:rsidR="009A1D97" w:rsidRPr="00F07F26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F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/19/09</w:t>
            </w:r>
          </w:p>
        </w:tc>
        <w:tc>
          <w:tcPr>
            <w:tcW w:w="1127" w:type="dxa"/>
            <w:vAlign w:val="center"/>
          </w:tcPr>
          <w:p w14:paraId="118FD5F4" w14:textId="77777777" w:rsidR="009A1D97" w:rsidRPr="00F07F26" w:rsidRDefault="009A1D97" w:rsidP="00D34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F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.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  <w:gridSpan w:val="2"/>
            <w:vAlign w:val="center"/>
          </w:tcPr>
          <w:p w14:paraId="560FBF44" w14:textId="77777777" w:rsidR="009A1D97" w:rsidRPr="00F07F26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F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0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63" w:type="dxa"/>
          </w:tcPr>
          <w:p w14:paraId="35297470" w14:textId="77777777" w:rsidR="009A1D97" w:rsidRPr="00D15613" w:rsidRDefault="009A1D97" w:rsidP="00D34861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</w:p>
        </w:tc>
      </w:tr>
      <w:tr w:rsidR="009A1D97" w:rsidRPr="00C70F6E" w14:paraId="6F99D549" w14:textId="77777777" w:rsidTr="00D34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3C3E3BF4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F6E">
              <w:rPr>
                <w:rFonts w:ascii="Arial" w:hAnsi="Arial" w:cs="Arial"/>
                <w:sz w:val="20"/>
                <w:szCs w:val="20"/>
              </w:rPr>
              <w:t>Pemetrex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3" w:type="dxa"/>
            <w:gridSpan w:val="2"/>
            <w:vAlign w:val="center"/>
          </w:tcPr>
          <w:p w14:paraId="3A8EC9F8" w14:textId="77777777" w:rsidR="009A1D97" w:rsidRPr="00F07F26" w:rsidRDefault="009A1D97" w:rsidP="00D34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F26">
              <w:rPr>
                <w:rFonts w:ascii="Arial" w:eastAsia="Times New Roman" w:hAnsi="Arial" w:cs="Arial"/>
                <w:sz w:val="20"/>
                <w:szCs w:val="20"/>
              </w:rPr>
              <w:t>7/8/92</w:t>
            </w:r>
          </w:p>
        </w:tc>
        <w:tc>
          <w:tcPr>
            <w:tcW w:w="1417" w:type="dxa"/>
            <w:gridSpan w:val="2"/>
            <w:vAlign w:val="center"/>
          </w:tcPr>
          <w:p w14:paraId="12E71021" w14:textId="77777777" w:rsidR="009A1D97" w:rsidRPr="00F07F26" w:rsidRDefault="009A1D97" w:rsidP="00D34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07F26">
              <w:rPr>
                <w:rFonts w:ascii="Arial" w:eastAsia="Times New Roman" w:hAnsi="Arial" w:cs="Arial"/>
                <w:sz w:val="20"/>
                <w:szCs w:val="20"/>
              </w:rPr>
              <w:t>9/30/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45627E15" w14:textId="77777777" w:rsidR="009A1D97" w:rsidRPr="00F07F26" w:rsidRDefault="009A1D97" w:rsidP="00D34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F26">
              <w:rPr>
                <w:rFonts w:ascii="Arial" w:eastAsia="Times New Roman" w:hAnsi="Arial" w:cs="Arial"/>
                <w:sz w:val="20"/>
                <w:szCs w:val="20"/>
              </w:rPr>
              <w:t>2/4/04</w:t>
            </w:r>
          </w:p>
        </w:tc>
        <w:tc>
          <w:tcPr>
            <w:tcW w:w="1127" w:type="dxa"/>
            <w:vAlign w:val="center"/>
          </w:tcPr>
          <w:p w14:paraId="6E8BB907" w14:textId="77777777" w:rsidR="009A1D97" w:rsidRPr="00F07F26" w:rsidRDefault="009A1D97" w:rsidP="00D34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F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4.7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  <w:gridSpan w:val="2"/>
            <w:vAlign w:val="center"/>
          </w:tcPr>
          <w:p w14:paraId="014633BD" w14:textId="77777777" w:rsidR="009A1D97" w:rsidRPr="00F07F26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F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63" w:type="dxa"/>
          </w:tcPr>
          <w:p w14:paraId="7D3B863D" w14:textId="77777777" w:rsidR="009A1D97" w:rsidRPr="00D15613" w:rsidRDefault="009A1D97" w:rsidP="00D34861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15613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F,O,P</w:t>
            </w:r>
          </w:p>
        </w:tc>
      </w:tr>
      <w:tr w:rsidR="009A1D97" w:rsidRPr="00C70F6E" w14:paraId="6DAB943F" w14:textId="77777777" w:rsidTr="00D34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7B9831F3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hAnsi="Arial" w:cs="Arial"/>
                <w:color w:val="000000"/>
                <w:sz w:val="20"/>
                <w:szCs w:val="20"/>
              </w:rPr>
              <w:t>Pomalidomid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3" w:type="dxa"/>
            <w:gridSpan w:val="2"/>
            <w:vAlign w:val="center"/>
          </w:tcPr>
          <w:p w14:paraId="18C12ECA" w14:textId="77777777" w:rsidR="009A1D97" w:rsidRPr="00F07F26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F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/13/02</w:t>
            </w:r>
          </w:p>
        </w:tc>
        <w:tc>
          <w:tcPr>
            <w:tcW w:w="1417" w:type="dxa"/>
            <w:gridSpan w:val="2"/>
            <w:vAlign w:val="center"/>
          </w:tcPr>
          <w:p w14:paraId="462CCA6F" w14:textId="77777777" w:rsidR="009A1D97" w:rsidRPr="00F07F26" w:rsidRDefault="009A1D97" w:rsidP="00D34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F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/10/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3F5ED001" w14:textId="77777777" w:rsidR="009A1D97" w:rsidRPr="00F07F26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F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/8/13</w:t>
            </w:r>
          </w:p>
        </w:tc>
        <w:tc>
          <w:tcPr>
            <w:tcW w:w="1127" w:type="dxa"/>
            <w:vAlign w:val="center"/>
          </w:tcPr>
          <w:p w14:paraId="335E7B60" w14:textId="77777777" w:rsidR="009A1D97" w:rsidRPr="00F07F26" w:rsidRDefault="009A1D97" w:rsidP="00D34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F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.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  <w:gridSpan w:val="2"/>
            <w:vAlign w:val="center"/>
          </w:tcPr>
          <w:p w14:paraId="4AAFD084" w14:textId="77777777" w:rsidR="009A1D97" w:rsidRPr="00F07F26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F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9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63" w:type="dxa"/>
          </w:tcPr>
          <w:p w14:paraId="55DF2C19" w14:textId="77777777" w:rsidR="009A1D97" w:rsidRPr="00D15613" w:rsidRDefault="009A1D97" w:rsidP="00D34861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15613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A,O</w:t>
            </w:r>
          </w:p>
        </w:tc>
      </w:tr>
      <w:tr w:rsidR="009A1D97" w:rsidRPr="00C70F6E" w14:paraId="26774FE6" w14:textId="77777777" w:rsidTr="00D34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6A631491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hAnsi="Arial" w:cs="Arial"/>
                <w:color w:val="000000"/>
                <w:sz w:val="20"/>
                <w:szCs w:val="20"/>
              </w:rPr>
              <w:t>Pralatrexat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3" w:type="dxa"/>
            <w:gridSpan w:val="2"/>
            <w:vAlign w:val="center"/>
          </w:tcPr>
          <w:p w14:paraId="7618FD3A" w14:textId="77777777" w:rsidR="009A1D97" w:rsidRPr="00F07F26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F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/17/98</w:t>
            </w:r>
          </w:p>
        </w:tc>
        <w:tc>
          <w:tcPr>
            <w:tcW w:w="1417" w:type="dxa"/>
            <w:gridSpan w:val="2"/>
            <w:vAlign w:val="center"/>
          </w:tcPr>
          <w:p w14:paraId="37B79242" w14:textId="77777777" w:rsidR="009A1D97" w:rsidRPr="00F07F26" w:rsidRDefault="009A1D97" w:rsidP="00D34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F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/24/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1872AEF1" w14:textId="77777777" w:rsidR="009A1D97" w:rsidRPr="00F07F26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F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/24/09</w:t>
            </w:r>
          </w:p>
        </w:tc>
        <w:tc>
          <w:tcPr>
            <w:tcW w:w="1127" w:type="dxa"/>
            <w:vAlign w:val="center"/>
          </w:tcPr>
          <w:p w14:paraId="02AE198A" w14:textId="77777777" w:rsidR="009A1D97" w:rsidRPr="00F07F26" w:rsidRDefault="009A1D97" w:rsidP="00D34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F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.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  <w:gridSpan w:val="2"/>
            <w:vAlign w:val="center"/>
          </w:tcPr>
          <w:p w14:paraId="6C166945" w14:textId="77777777" w:rsidR="009A1D97" w:rsidRPr="00F07F26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F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63" w:type="dxa"/>
          </w:tcPr>
          <w:p w14:paraId="32D1675E" w14:textId="77777777" w:rsidR="009A1D97" w:rsidRPr="00D15613" w:rsidRDefault="009A1D97" w:rsidP="00D34861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15613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A,F,O,P</w:t>
            </w:r>
          </w:p>
        </w:tc>
      </w:tr>
      <w:tr w:rsidR="009A1D97" w:rsidRPr="00C70F6E" w14:paraId="03209B77" w14:textId="77777777" w:rsidTr="00D34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4A4100B9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amuciruma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3" w:type="dxa"/>
            <w:gridSpan w:val="2"/>
            <w:vAlign w:val="center"/>
          </w:tcPr>
          <w:p w14:paraId="3AC58EB3" w14:textId="77777777" w:rsidR="009A1D97" w:rsidRPr="00F07F26" w:rsidRDefault="009A1D97" w:rsidP="00D3486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7F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/29/04</w:t>
            </w:r>
          </w:p>
        </w:tc>
        <w:tc>
          <w:tcPr>
            <w:tcW w:w="1417" w:type="dxa"/>
            <w:gridSpan w:val="2"/>
            <w:vAlign w:val="center"/>
          </w:tcPr>
          <w:p w14:paraId="48004C88" w14:textId="77777777" w:rsidR="009A1D97" w:rsidRPr="00F07F26" w:rsidRDefault="009A1D97" w:rsidP="00D34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7F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/23/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4E84DFA3" w14:textId="77777777" w:rsidR="009A1D97" w:rsidRPr="00F07F26" w:rsidRDefault="009A1D97" w:rsidP="00D3486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7F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/21/14</w:t>
            </w:r>
          </w:p>
        </w:tc>
        <w:tc>
          <w:tcPr>
            <w:tcW w:w="1127" w:type="dxa"/>
            <w:vAlign w:val="center"/>
          </w:tcPr>
          <w:p w14:paraId="5A844F13" w14:textId="77777777" w:rsidR="009A1D97" w:rsidRPr="00F07F26" w:rsidRDefault="009A1D97" w:rsidP="00D34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7F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.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  <w:gridSpan w:val="2"/>
            <w:vAlign w:val="center"/>
          </w:tcPr>
          <w:p w14:paraId="20DA6418" w14:textId="77777777" w:rsidR="009A1D97" w:rsidRPr="00F07F26" w:rsidRDefault="009A1D97" w:rsidP="00D3486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7F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63" w:type="dxa"/>
          </w:tcPr>
          <w:p w14:paraId="753EBE8A" w14:textId="77777777" w:rsidR="009A1D97" w:rsidRPr="00D15613" w:rsidRDefault="009A1D97" w:rsidP="00D34861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15613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F,O,P</w:t>
            </w:r>
          </w:p>
        </w:tc>
      </w:tr>
      <w:tr w:rsidR="009A1D97" w:rsidRPr="00C70F6E" w14:paraId="1EE2A2D5" w14:textId="77777777" w:rsidTr="00D34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14F8C3EE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hAnsi="Arial" w:cs="Arial"/>
                <w:color w:val="000000"/>
                <w:sz w:val="20"/>
                <w:szCs w:val="20"/>
              </w:rPr>
              <w:t>Regorafeni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3" w:type="dxa"/>
            <w:gridSpan w:val="2"/>
            <w:vAlign w:val="center"/>
          </w:tcPr>
          <w:p w14:paraId="26812E92" w14:textId="77777777" w:rsidR="009A1D97" w:rsidRPr="00F07F26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F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/19/06</w:t>
            </w:r>
          </w:p>
        </w:tc>
        <w:tc>
          <w:tcPr>
            <w:tcW w:w="1417" w:type="dxa"/>
            <w:gridSpan w:val="2"/>
            <w:vAlign w:val="center"/>
          </w:tcPr>
          <w:p w14:paraId="44E46EDB" w14:textId="77777777" w:rsidR="009A1D97" w:rsidRPr="00F07F26" w:rsidRDefault="009A1D97" w:rsidP="00D34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F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/27/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0A7D9CE8" w14:textId="77777777" w:rsidR="009A1D97" w:rsidRPr="00F07F26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F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/27/12</w:t>
            </w:r>
          </w:p>
        </w:tc>
        <w:tc>
          <w:tcPr>
            <w:tcW w:w="1127" w:type="dxa"/>
            <w:vAlign w:val="center"/>
          </w:tcPr>
          <w:p w14:paraId="0FF91F7D" w14:textId="77777777" w:rsidR="009A1D97" w:rsidRPr="00F07F26" w:rsidRDefault="009A1D97" w:rsidP="00D34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F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.2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  <w:gridSpan w:val="2"/>
            <w:vAlign w:val="center"/>
          </w:tcPr>
          <w:p w14:paraId="6339C285" w14:textId="77777777" w:rsidR="009A1D97" w:rsidRPr="00F07F26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F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63" w:type="dxa"/>
          </w:tcPr>
          <w:p w14:paraId="39E8466D" w14:textId="77777777" w:rsidR="009A1D97" w:rsidRPr="00D15613" w:rsidRDefault="009A1D97" w:rsidP="00D34861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15613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F,P</w:t>
            </w:r>
          </w:p>
        </w:tc>
      </w:tr>
      <w:tr w:rsidR="009A1D97" w:rsidRPr="00C70F6E" w14:paraId="7DDD2C49" w14:textId="77777777" w:rsidTr="00D34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778D9A0B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hAnsi="Arial" w:cs="Arial"/>
                <w:color w:val="000000"/>
                <w:sz w:val="20"/>
                <w:szCs w:val="20"/>
              </w:rPr>
              <w:t>Romideps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3" w:type="dxa"/>
            <w:gridSpan w:val="2"/>
            <w:vAlign w:val="center"/>
          </w:tcPr>
          <w:p w14:paraId="0E5BA1F1" w14:textId="77777777" w:rsidR="009A1D97" w:rsidRPr="00F07F26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F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/30/02</w:t>
            </w:r>
          </w:p>
        </w:tc>
        <w:tc>
          <w:tcPr>
            <w:tcW w:w="1417" w:type="dxa"/>
            <w:gridSpan w:val="2"/>
            <w:vAlign w:val="center"/>
          </w:tcPr>
          <w:p w14:paraId="6C605D76" w14:textId="77777777" w:rsidR="009A1D97" w:rsidRPr="00F07F26" w:rsidRDefault="009A1D97" w:rsidP="00D34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F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/12/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47EE5993" w14:textId="77777777" w:rsidR="009A1D97" w:rsidRPr="00F07F26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F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/5/09</w:t>
            </w:r>
          </w:p>
        </w:tc>
        <w:tc>
          <w:tcPr>
            <w:tcW w:w="1127" w:type="dxa"/>
            <w:vAlign w:val="center"/>
          </w:tcPr>
          <w:p w14:paraId="1DEF30D9" w14:textId="77777777" w:rsidR="009A1D97" w:rsidRPr="00F07F26" w:rsidRDefault="009A1D97" w:rsidP="00D34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F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.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  <w:gridSpan w:val="2"/>
            <w:vAlign w:val="center"/>
          </w:tcPr>
          <w:p w14:paraId="7C31C381" w14:textId="77777777" w:rsidR="009A1D97" w:rsidRPr="00F07F26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F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7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63" w:type="dxa"/>
          </w:tcPr>
          <w:p w14:paraId="1C26216E" w14:textId="77777777" w:rsidR="009A1D97" w:rsidRPr="00D15613" w:rsidRDefault="009A1D97" w:rsidP="00D34861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15613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F,O</w:t>
            </w:r>
          </w:p>
        </w:tc>
      </w:tr>
      <w:tr w:rsidR="009A1D97" w:rsidRPr="00C70F6E" w14:paraId="16666A36" w14:textId="77777777" w:rsidTr="00D34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28F8D69F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F6E">
              <w:rPr>
                <w:rFonts w:ascii="Arial" w:hAnsi="Arial" w:cs="Arial"/>
                <w:sz w:val="20"/>
                <w:szCs w:val="20"/>
              </w:rPr>
              <w:t>Sorafeni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3" w:type="dxa"/>
            <w:gridSpan w:val="2"/>
            <w:vAlign w:val="center"/>
          </w:tcPr>
          <w:p w14:paraId="6D4E4D07" w14:textId="77777777" w:rsidR="009A1D97" w:rsidRPr="00F07F26" w:rsidRDefault="009A1D97" w:rsidP="00D34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F26">
              <w:rPr>
                <w:rFonts w:ascii="Arial" w:eastAsia="Times New Roman" w:hAnsi="Arial" w:cs="Arial"/>
                <w:sz w:val="20"/>
                <w:szCs w:val="20"/>
              </w:rPr>
              <w:t>5/30/00</w:t>
            </w:r>
          </w:p>
        </w:tc>
        <w:tc>
          <w:tcPr>
            <w:tcW w:w="1417" w:type="dxa"/>
            <w:gridSpan w:val="2"/>
            <w:vAlign w:val="center"/>
          </w:tcPr>
          <w:p w14:paraId="6FEDF961" w14:textId="77777777" w:rsidR="009A1D97" w:rsidRPr="00F07F26" w:rsidRDefault="009A1D97" w:rsidP="00D34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07F26">
              <w:rPr>
                <w:rFonts w:ascii="Arial" w:eastAsia="Times New Roman" w:hAnsi="Arial" w:cs="Arial"/>
                <w:sz w:val="20"/>
                <w:szCs w:val="20"/>
              </w:rPr>
              <w:t>7/8/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1784F78D" w14:textId="77777777" w:rsidR="009A1D97" w:rsidRPr="00F07F26" w:rsidRDefault="009A1D97" w:rsidP="00D34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F26">
              <w:rPr>
                <w:rFonts w:ascii="Arial" w:eastAsia="Times New Roman" w:hAnsi="Arial" w:cs="Arial"/>
                <w:sz w:val="20"/>
                <w:szCs w:val="20"/>
              </w:rPr>
              <w:t>12/20/05</w:t>
            </w:r>
          </w:p>
        </w:tc>
        <w:tc>
          <w:tcPr>
            <w:tcW w:w="1127" w:type="dxa"/>
            <w:vAlign w:val="center"/>
          </w:tcPr>
          <w:p w14:paraId="631992B2" w14:textId="77777777" w:rsidR="009A1D97" w:rsidRPr="00F07F26" w:rsidRDefault="009A1D97" w:rsidP="00D34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F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.2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  <w:gridSpan w:val="2"/>
            <w:vAlign w:val="center"/>
          </w:tcPr>
          <w:p w14:paraId="671D9286" w14:textId="77777777" w:rsidR="009A1D97" w:rsidRPr="00F07F26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F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63" w:type="dxa"/>
          </w:tcPr>
          <w:p w14:paraId="748B130A" w14:textId="77777777" w:rsidR="009A1D97" w:rsidRPr="00D15613" w:rsidRDefault="009A1D97" w:rsidP="00D34861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15613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F,O,P</w:t>
            </w:r>
          </w:p>
        </w:tc>
      </w:tr>
      <w:tr w:rsidR="009A1D97" w:rsidRPr="00C70F6E" w14:paraId="6EBCEBB9" w14:textId="77777777" w:rsidTr="00D34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72054B97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hAnsi="Arial" w:cs="Arial"/>
                <w:color w:val="000000"/>
                <w:sz w:val="20"/>
                <w:szCs w:val="20"/>
              </w:rPr>
              <w:t>Temozolomid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3" w:type="dxa"/>
            <w:gridSpan w:val="2"/>
            <w:vAlign w:val="center"/>
          </w:tcPr>
          <w:p w14:paraId="5031E5FA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/3/93</w:t>
            </w:r>
          </w:p>
        </w:tc>
        <w:tc>
          <w:tcPr>
            <w:tcW w:w="1417" w:type="dxa"/>
            <w:gridSpan w:val="2"/>
            <w:vAlign w:val="center"/>
          </w:tcPr>
          <w:p w14:paraId="2550870E" w14:textId="77777777" w:rsidR="009A1D97" w:rsidRPr="00C70F6E" w:rsidRDefault="009A1D97" w:rsidP="00D34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/13/9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1D59F8C2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/11/99</w:t>
            </w:r>
          </w:p>
        </w:tc>
        <w:tc>
          <w:tcPr>
            <w:tcW w:w="1127" w:type="dxa"/>
            <w:vAlign w:val="center"/>
          </w:tcPr>
          <w:p w14:paraId="1FA8E7B2" w14:textId="77777777" w:rsidR="009A1D97" w:rsidRPr="00C70F6E" w:rsidRDefault="009A1D97" w:rsidP="00D34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.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  <w:gridSpan w:val="2"/>
            <w:vAlign w:val="center"/>
          </w:tcPr>
          <w:p w14:paraId="2DCD5A80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9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63" w:type="dxa"/>
          </w:tcPr>
          <w:p w14:paraId="3A15BB3D" w14:textId="77777777" w:rsidR="009A1D97" w:rsidRPr="00D15613" w:rsidRDefault="009A1D97" w:rsidP="00D34861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15613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A,O,P</w:t>
            </w:r>
          </w:p>
        </w:tc>
      </w:tr>
      <w:tr w:rsidR="009A1D97" w:rsidRPr="00C70F6E" w14:paraId="3CC02EF6" w14:textId="77777777" w:rsidTr="00D34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60AC0CDE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F6E">
              <w:rPr>
                <w:rFonts w:ascii="Arial" w:hAnsi="Arial" w:cs="Arial"/>
                <w:sz w:val="20"/>
                <w:szCs w:val="20"/>
              </w:rPr>
              <w:t>Temsirolimu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3" w:type="dxa"/>
            <w:gridSpan w:val="2"/>
            <w:vAlign w:val="center"/>
          </w:tcPr>
          <w:p w14:paraId="437699CF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sz w:val="20"/>
                <w:szCs w:val="20"/>
              </w:rPr>
              <w:t>5/29/98</w:t>
            </w:r>
          </w:p>
        </w:tc>
        <w:tc>
          <w:tcPr>
            <w:tcW w:w="1417" w:type="dxa"/>
            <w:gridSpan w:val="2"/>
            <w:vAlign w:val="center"/>
          </w:tcPr>
          <w:p w14:paraId="37F76906" w14:textId="77777777" w:rsidR="009A1D97" w:rsidRPr="00C70F6E" w:rsidRDefault="009A1D97" w:rsidP="00D34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sz w:val="20"/>
                <w:szCs w:val="20"/>
              </w:rPr>
              <w:t>10/5/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2984E851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sz w:val="20"/>
                <w:szCs w:val="20"/>
              </w:rPr>
              <w:t>5/30/07</w:t>
            </w:r>
          </w:p>
        </w:tc>
        <w:tc>
          <w:tcPr>
            <w:tcW w:w="1127" w:type="dxa"/>
            <w:vAlign w:val="center"/>
          </w:tcPr>
          <w:p w14:paraId="6AD13CCC" w14:textId="77777777" w:rsidR="009A1D97" w:rsidRPr="00C70F6E" w:rsidRDefault="009A1D97" w:rsidP="00D34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.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  <w:gridSpan w:val="2"/>
            <w:vAlign w:val="center"/>
          </w:tcPr>
          <w:p w14:paraId="781641FC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63" w:type="dxa"/>
          </w:tcPr>
          <w:p w14:paraId="08EE65B3" w14:textId="77777777" w:rsidR="009A1D97" w:rsidRPr="00D15613" w:rsidRDefault="009A1D97" w:rsidP="00D34861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15613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F,O,P</w:t>
            </w:r>
          </w:p>
        </w:tc>
      </w:tr>
      <w:tr w:rsidR="009A1D97" w:rsidRPr="00C70F6E" w14:paraId="633D3B1A" w14:textId="77777777" w:rsidTr="00D34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33D67048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hAnsi="Arial" w:cs="Arial"/>
                <w:color w:val="000000"/>
                <w:sz w:val="20"/>
                <w:szCs w:val="20"/>
              </w:rPr>
              <w:t>Vincristine liposom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3" w:type="dxa"/>
            <w:gridSpan w:val="2"/>
            <w:vAlign w:val="center"/>
          </w:tcPr>
          <w:p w14:paraId="449E36A0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/30/99</w:t>
            </w:r>
          </w:p>
        </w:tc>
        <w:tc>
          <w:tcPr>
            <w:tcW w:w="1417" w:type="dxa"/>
            <w:gridSpan w:val="2"/>
            <w:vAlign w:val="center"/>
          </w:tcPr>
          <w:p w14:paraId="04A26202" w14:textId="77777777" w:rsidR="009A1D97" w:rsidRPr="00C70F6E" w:rsidRDefault="009A1D97" w:rsidP="00D34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/12/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64969DF2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/9/12</w:t>
            </w:r>
          </w:p>
        </w:tc>
        <w:tc>
          <w:tcPr>
            <w:tcW w:w="1127" w:type="dxa"/>
            <w:vAlign w:val="center"/>
          </w:tcPr>
          <w:p w14:paraId="0136481A" w14:textId="77777777" w:rsidR="009A1D97" w:rsidRPr="00C70F6E" w:rsidRDefault="009A1D97" w:rsidP="00D34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.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  <w:gridSpan w:val="2"/>
            <w:vAlign w:val="center"/>
          </w:tcPr>
          <w:p w14:paraId="1A78B23D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9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63" w:type="dxa"/>
          </w:tcPr>
          <w:p w14:paraId="235A88C2" w14:textId="77777777" w:rsidR="009A1D97" w:rsidRPr="00D15613" w:rsidRDefault="009A1D97" w:rsidP="00D34861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15613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A,F,O</w:t>
            </w:r>
          </w:p>
        </w:tc>
      </w:tr>
      <w:tr w:rsidR="009A1D97" w:rsidRPr="00C70F6E" w14:paraId="7243B451" w14:textId="77777777" w:rsidTr="00D34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tcBorders>
              <w:bottom w:val="single" w:sz="4" w:space="0" w:color="auto"/>
            </w:tcBorders>
          </w:tcPr>
          <w:p w14:paraId="3F11349E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hAnsi="Arial" w:cs="Arial"/>
                <w:color w:val="000000"/>
                <w:sz w:val="20"/>
                <w:szCs w:val="20"/>
              </w:rPr>
              <w:t>Vorinosta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3" w:type="dxa"/>
            <w:gridSpan w:val="2"/>
            <w:tcBorders>
              <w:bottom w:val="single" w:sz="4" w:space="0" w:color="auto"/>
            </w:tcBorders>
            <w:vAlign w:val="center"/>
          </w:tcPr>
          <w:p w14:paraId="121C5D3B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/21/01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vAlign w:val="center"/>
          </w:tcPr>
          <w:p w14:paraId="65314D04" w14:textId="77777777" w:rsidR="009A1D97" w:rsidRPr="00C70F6E" w:rsidRDefault="009A1D97" w:rsidP="00D34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/7/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bottom w:val="single" w:sz="4" w:space="0" w:color="auto"/>
            </w:tcBorders>
            <w:vAlign w:val="center"/>
          </w:tcPr>
          <w:p w14:paraId="2F646F37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/6/06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14:paraId="3B0B65E0" w14:textId="77777777" w:rsidR="009A1D97" w:rsidRPr="00C70F6E" w:rsidRDefault="009A1D97" w:rsidP="00D34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.5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  <w:gridSpan w:val="2"/>
            <w:tcBorders>
              <w:bottom w:val="single" w:sz="4" w:space="0" w:color="auto"/>
            </w:tcBorders>
            <w:vAlign w:val="center"/>
          </w:tcPr>
          <w:p w14:paraId="3F50147F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63" w:type="dxa"/>
            <w:tcBorders>
              <w:bottom w:val="single" w:sz="4" w:space="0" w:color="auto"/>
            </w:tcBorders>
          </w:tcPr>
          <w:p w14:paraId="7E2F28F8" w14:textId="77777777" w:rsidR="009A1D97" w:rsidRPr="00D15613" w:rsidRDefault="009A1D97" w:rsidP="00D34861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15613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F,O,P</w:t>
            </w:r>
          </w:p>
        </w:tc>
      </w:tr>
      <w:tr w:rsidR="009A1D97" w:rsidRPr="00C70F6E" w14:paraId="3C7A5CC4" w14:textId="77777777" w:rsidTr="00D34861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tcBorders>
              <w:top w:val="single" w:sz="4" w:space="0" w:color="auto"/>
            </w:tcBorders>
          </w:tcPr>
          <w:p w14:paraId="2A697BF1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F6E">
              <w:rPr>
                <w:rFonts w:ascii="Arial" w:hAnsi="Arial" w:cs="Arial"/>
                <w:color w:val="000000"/>
                <w:sz w:val="20"/>
                <w:szCs w:val="20"/>
              </w:rPr>
              <w:t>Ziv-aflibercep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3" w:type="dxa"/>
            <w:gridSpan w:val="2"/>
            <w:tcBorders>
              <w:top w:val="single" w:sz="4" w:space="0" w:color="auto"/>
            </w:tcBorders>
            <w:vAlign w:val="center"/>
          </w:tcPr>
          <w:p w14:paraId="2BC49169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8/2/01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vAlign w:val="center"/>
          </w:tcPr>
          <w:p w14:paraId="2F0B4036" w14:textId="77777777" w:rsidR="009A1D97" w:rsidRPr="00C70F6E" w:rsidRDefault="009A1D97" w:rsidP="00D34861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10/28/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</w:tcBorders>
            <w:vAlign w:val="center"/>
          </w:tcPr>
          <w:p w14:paraId="5DAB3401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8/3/12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center"/>
          </w:tcPr>
          <w:p w14:paraId="0BF6E2C8" w14:textId="77777777" w:rsidR="009A1D97" w:rsidRPr="00C70F6E" w:rsidRDefault="009A1D97" w:rsidP="00D34861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122.8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  <w:gridSpan w:val="2"/>
            <w:tcBorders>
              <w:top w:val="single" w:sz="4" w:space="0" w:color="auto"/>
            </w:tcBorders>
            <w:vAlign w:val="center"/>
          </w:tcPr>
          <w:p w14:paraId="1966D306" w14:textId="77777777" w:rsidR="009A1D97" w:rsidRPr="00C70F6E" w:rsidRDefault="009A1D97" w:rsidP="00D34861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C70F6E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9.1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63" w:type="dxa"/>
            <w:tcBorders>
              <w:top w:val="single" w:sz="4" w:space="0" w:color="auto"/>
            </w:tcBorders>
          </w:tcPr>
          <w:p w14:paraId="18BA41C8" w14:textId="77777777" w:rsidR="009A1D97" w:rsidRPr="00D15613" w:rsidRDefault="009A1D97" w:rsidP="00D34861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15613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P</w:t>
            </w:r>
          </w:p>
        </w:tc>
      </w:tr>
    </w:tbl>
    <w:p w14:paraId="3D458D24" w14:textId="77777777" w:rsidR="009A1D97" w:rsidRPr="003405F5" w:rsidRDefault="009A1D97" w:rsidP="009A1D97">
      <w:pPr>
        <w:rPr>
          <w:rFonts w:ascii="Arial" w:hAnsi="Arial" w:cs="Arial"/>
        </w:rPr>
      </w:pPr>
      <w:r w:rsidRPr="008B7970">
        <w:rPr>
          <w:rFonts w:ascii="Arial" w:hAnsi="Arial" w:cs="Arial"/>
        </w:rPr>
        <w:t>Abbreviations:</w:t>
      </w:r>
      <w:r>
        <w:rPr>
          <w:rFonts w:ascii="Arial" w:hAnsi="Arial" w:cs="Arial"/>
        </w:rPr>
        <w:t xml:space="preserve"> A, accelerated approval;</w:t>
      </w:r>
      <w:r w:rsidRPr="008B797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B, breakthrough therapy designation; BLA, biologic license application; IND, investigational new drug; F, fast track program; NDA, new drug application; O, orphan status designation; P, priority review. *Drugs were considered personalized when they met one of the following criteria: </w:t>
      </w:r>
      <w:r w:rsidRPr="003405F5">
        <w:rPr>
          <w:rFonts w:ascii="Arial" w:hAnsi="Arial" w:cs="Arial"/>
        </w:rPr>
        <w:t xml:space="preserve">a. Cognate biomarker used to select patients for treatment OR </w:t>
      </w:r>
    </w:p>
    <w:p w14:paraId="304471ED" w14:textId="77777777" w:rsidR="009A1D97" w:rsidRPr="003405F5" w:rsidRDefault="009A1D97" w:rsidP="009A1D97">
      <w:pPr>
        <w:rPr>
          <w:rFonts w:ascii="Arial" w:hAnsi="Arial" w:cs="Arial"/>
        </w:rPr>
      </w:pPr>
      <w:r w:rsidRPr="003405F5">
        <w:rPr>
          <w:rFonts w:ascii="Arial" w:hAnsi="Arial" w:cs="Arial"/>
        </w:rPr>
        <w:t xml:space="preserve">b. No cognate biomarker used, but at least 50% of patients are known to </w:t>
      </w:r>
    </w:p>
    <w:p w14:paraId="4CD34E63" w14:textId="77777777" w:rsidR="009A1D97" w:rsidRPr="003405F5" w:rsidRDefault="009A1D97" w:rsidP="009A1D97">
      <w:pPr>
        <w:rPr>
          <w:rFonts w:ascii="Arial" w:hAnsi="Arial" w:cs="Arial"/>
        </w:rPr>
      </w:pPr>
      <w:r w:rsidRPr="003405F5">
        <w:rPr>
          <w:rFonts w:ascii="Arial" w:hAnsi="Arial" w:cs="Arial"/>
        </w:rPr>
        <w:t>harbor a cognate biomarker.</w:t>
      </w:r>
    </w:p>
    <w:p w14:paraId="61731C21" w14:textId="77777777" w:rsidR="009A1D97" w:rsidRPr="008B7970" w:rsidRDefault="009A1D97" w:rsidP="009A1D97">
      <w:pPr>
        <w:rPr>
          <w:rFonts w:ascii="Arial" w:hAnsi="Arial" w:cs="Arial"/>
        </w:rPr>
      </w:pPr>
    </w:p>
    <w:p w14:paraId="180B1AF9" w14:textId="77777777" w:rsidR="009A1D97" w:rsidRDefault="009A1D97" w:rsidP="009A1D97">
      <w:pPr>
        <w:tabs>
          <w:tab w:val="left" w:pos="7695"/>
        </w:tabs>
        <w:rPr>
          <w:rFonts w:ascii="Arial" w:hAnsi="Arial" w:cs="Arial"/>
          <w:b/>
        </w:rPr>
      </w:pPr>
    </w:p>
    <w:p w14:paraId="7D167508" w14:textId="77777777" w:rsidR="009A1D97" w:rsidRDefault="009A1D97" w:rsidP="009A1D97">
      <w:pPr>
        <w:tabs>
          <w:tab w:val="left" w:pos="7695"/>
        </w:tabs>
        <w:rPr>
          <w:rFonts w:ascii="Arial" w:hAnsi="Arial" w:cs="Arial"/>
          <w:b/>
        </w:rPr>
      </w:pPr>
    </w:p>
    <w:p w14:paraId="6194A50C" w14:textId="77777777" w:rsidR="009A1D97" w:rsidRDefault="009A1D97" w:rsidP="009A1D97">
      <w:pPr>
        <w:tabs>
          <w:tab w:val="left" w:pos="7695"/>
        </w:tabs>
        <w:rPr>
          <w:rFonts w:ascii="Arial" w:hAnsi="Arial" w:cs="Arial"/>
          <w:b/>
        </w:rPr>
      </w:pPr>
    </w:p>
    <w:p w14:paraId="1E8CA1FE" w14:textId="77777777" w:rsidR="009A1D97" w:rsidRDefault="009A1D97" w:rsidP="009A1D97">
      <w:pPr>
        <w:tabs>
          <w:tab w:val="left" w:pos="7695"/>
        </w:tabs>
        <w:rPr>
          <w:rFonts w:ascii="Arial" w:hAnsi="Arial" w:cs="Arial"/>
          <w:b/>
        </w:rPr>
      </w:pPr>
    </w:p>
    <w:p w14:paraId="12E7862E" w14:textId="77777777" w:rsidR="0043152A" w:rsidRDefault="0043152A" w:rsidP="0043152A">
      <w:pPr>
        <w:rPr>
          <w:rFonts w:ascii="Arial" w:hAnsi="Arial" w:cs="Arial"/>
          <w:b/>
        </w:rPr>
      </w:pPr>
    </w:p>
    <w:p w14:paraId="7618805F" w14:textId="77777777" w:rsidR="009A1D97" w:rsidRDefault="009A1D97" w:rsidP="009A1D97">
      <w:pPr>
        <w:tabs>
          <w:tab w:val="left" w:pos="7695"/>
        </w:tabs>
        <w:rPr>
          <w:rFonts w:ascii="Arial" w:hAnsi="Arial" w:cs="Arial"/>
          <w:b/>
        </w:rPr>
      </w:pPr>
    </w:p>
    <w:p w14:paraId="2501C33C" w14:textId="77777777" w:rsidR="009A1D97" w:rsidRDefault="009A1D97" w:rsidP="009A1D97">
      <w:pPr>
        <w:tabs>
          <w:tab w:val="left" w:pos="7695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Table 3 – Classification of drugs according to the criteria used to define a biomarker-driven treatment</w:t>
      </w:r>
    </w:p>
    <w:p w14:paraId="0E768216" w14:textId="77777777" w:rsidR="009A1D97" w:rsidRDefault="009A1D97" w:rsidP="009A1D97">
      <w:pPr>
        <w:tabs>
          <w:tab w:val="left" w:pos="7695"/>
        </w:tabs>
        <w:rPr>
          <w:rFonts w:ascii="Arial" w:hAnsi="Arial" w:cs="Arial"/>
          <w:b/>
        </w:rPr>
      </w:pPr>
    </w:p>
    <w:tbl>
      <w:tblPr>
        <w:tblStyle w:val="LightList3"/>
        <w:tblW w:w="0" w:type="auto"/>
        <w:tblLook w:val="04A0" w:firstRow="1" w:lastRow="0" w:firstColumn="1" w:lastColumn="0" w:noHBand="0" w:noVBand="1"/>
      </w:tblPr>
      <w:tblGrid>
        <w:gridCol w:w="3085"/>
        <w:gridCol w:w="5245"/>
      </w:tblGrid>
      <w:tr w:rsidR="009A1D97" w14:paraId="7C7DBE58" w14:textId="77777777" w:rsidTr="00D348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247B73B3" w14:textId="77777777" w:rsidR="009A1D97" w:rsidRDefault="009A1D97" w:rsidP="00D34861">
            <w:pPr>
              <w:tabs>
                <w:tab w:val="left" w:pos="7695"/>
              </w:tabs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Biomarker tested</w:t>
            </w:r>
          </w:p>
          <w:p w14:paraId="2F1261E3" w14:textId="77777777" w:rsidR="009A1D97" w:rsidRDefault="009A1D97" w:rsidP="00D34861">
            <w:pPr>
              <w:tabs>
                <w:tab w:val="left" w:pos="7695"/>
              </w:tabs>
              <w:rPr>
                <w:rFonts w:ascii="Arial" w:hAnsi="Arial" w:cs="Arial"/>
                <w:b w:val="0"/>
              </w:rPr>
            </w:pPr>
            <w:r w:rsidRPr="00C26343">
              <w:rPr>
                <w:rFonts w:ascii="Arial" w:hAnsi="Arial" w:cs="Arial"/>
                <w:b w:val="0"/>
                <w:i/>
              </w:rPr>
              <w:t>N</w:t>
            </w:r>
            <w:r>
              <w:rPr>
                <w:rFonts w:ascii="Arial" w:hAnsi="Arial" w:cs="Arial"/>
                <w:b w:val="0"/>
              </w:rPr>
              <w:t>=17</w:t>
            </w:r>
          </w:p>
          <w:p w14:paraId="6F41FC5B" w14:textId="77777777" w:rsidR="009A1D97" w:rsidRDefault="009A1D97" w:rsidP="00D34861">
            <w:pPr>
              <w:tabs>
                <w:tab w:val="left" w:pos="7695"/>
              </w:tabs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(</w:t>
            </w:r>
            <w:r w:rsidRPr="00E77FA9">
              <w:rPr>
                <w:rFonts w:ascii="Arial" w:hAnsi="Arial" w:cs="Arial"/>
                <w:b w:val="0"/>
                <w:i/>
              </w:rPr>
              <w:t>Target</w:t>
            </w:r>
            <w:r>
              <w:rPr>
                <w:rFonts w:ascii="Arial" w:hAnsi="Arial" w:cs="Arial"/>
                <w:b w:val="0"/>
              </w:rPr>
              <w:t>)</w:t>
            </w:r>
          </w:p>
        </w:tc>
        <w:tc>
          <w:tcPr>
            <w:tcW w:w="5245" w:type="dxa"/>
          </w:tcPr>
          <w:p w14:paraId="517B266B" w14:textId="77777777" w:rsidR="009A1D97" w:rsidRDefault="009A1D97" w:rsidP="00D34861">
            <w:pPr>
              <w:tabs>
                <w:tab w:val="left" w:pos="7695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Rationale</w:t>
            </w:r>
          </w:p>
        </w:tc>
      </w:tr>
      <w:tr w:rsidR="009A1D97" w14:paraId="0D26CA51" w14:textId="77777777" w:rsidTr="00D34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7EFC3040" w14:textId="77777777" w:rsidR="009A1D97" w:rsidRDefault="009A1D97" w:rsidP="00D34861">
            <w:pPr>
              <w:tabs>
                <w:tab w:val="left" w:pos="7695"/>
              </w:tabs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Afatinib</w:t>
            </w:r>
          </w:p>
          <w:p w14:paraId="2BD3F1E0" w14:textId="77777777" w:rsidR="009A1D97" w:rsidRDefault="009A1D97" w:rsidP="00D34861">
            <w:pPr>
              <w:tabs>
                <w:tab w:val="left" w:pos="7695"/>
              </w:tabs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(</w:t>
            </w:r>
            <w:r w:rsidRPr="00E77FA9">
              <w:rPr>
                <w:rFonts w:ascii="Arial" w:hAnsi="Arial" w:cs="Arial"/>
                <w:b w:val="0"/>
                <w:i/>
              </w:rPr>
              <w:t>EGFR</w:t>
            </w:r>
            <w:r>
              <w:rPr>
                <w:rFonts w:ascii="Arial" w:hAnsi="Arial" w:cs="Arial"/>
                <w:b w:val="0"/>
              </w:rPr>
              <w:t>)</w:t>
            </w:r>
          </w:p>
        </w:tc>
        <w:tc>
          <w:tcPr>
            <w:tcW w:w="5245" w:type="dxa"/>
          </w:tcPr>
          <w:p w14:paraId="7CF2E421" w14:textId="77777777" w:rsidR="009A1D97" w:rsidRPr="008D3704" w:rsidRDefault="009A1D97" w:rsidP="00D34861">
            <w:pPr>
              <w:tabs>
                <w:tab w:val="left" w:pos="769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GFR mutation testing required</w:t>
            </w:r>
          </w:p>
        </w:tc>
      </w:tr>
      <w:tr w:rsidR="009A1D97" w14:paraId="6080B966" w14:textId="77777777" w:rsidTr="00D34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242C3083" w14:textId="77777777" w:rsidR="009A1D97" w:rsidRDefault="009A1D97" w:rsidP="00D34861">
            <w:pPr>
              <w:tabs>
                <w:tab w:val="left" w:pos="7695"/>
              </w:tabs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Bosutinib</w:t>
            </w:r>
          </w:p>
          <w:p w14:paraId="4E4DD613" w14:textId="77777777" w:rsidR="009A1D97" w:rsidRDefault="009A1D97" w:rsidP="00D34861">
            <w:pPr>
              <w:tabs>
                <w:tab w:val="left" w:pos="7695"/>
              </w:tabs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(</w:t>
            </w:r>
            <w:r w:rsidRPr="00E77FA9">
              <w:rPr>
                <w:rFonts w:ascii="Arial" w:hAnsi="Arial" w:cs="Arial"/>
                <w:b w:val="0"/>
                <w:i/>
              </w:rPr>
              <w:t>Bcr-Abl tyrosine kinase</w:t>
            </w:r>
            <w:r>
              <w:rPr>
                <w:rFonts w:ascii="Arial" w:hAnsi="Arial" w:cs="Arial"/>
                <w:b w:val="0"/>
              </w:rPr>
              <w:t>)</w:t>
            </w:r>
          </w:p>
        </w:tc>
        <w:tc>
          <w:tcPr>
            <w:tcW w:w="5245" w:type="dxa"/>
          </w:tcPr>
          <w:p w14:paraId="1B1A717E" w14:textId="77777777" w:rsidR="009A1D97" w:rsidRPr="008D3704" w:rsidRDefault="009A1D97" w:rsidP="00D34861">
            <w:pPr>
              <w:tabs>
                <w:tab w:val="left" w:pos="769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hiladelphia chromosome testing required</w:t>
            </w:r>
          </w:p>
        </w:tc>
      </w:tr>
      <w:tr w:rsidR="009A1D97" w14:paraId="12C47A0C" w14:textId="77777777" w:rsidTr="00D34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45557AF6" w14:textId="77777777" w:rsidR="009A1D97" w:rsidRDefault="009A1D97" w:rsidP="00D34861">
            <w:pPr>
              <w:tabs>
                <w:tab w:val="left" w:pos="7695"/>
              </w:tabs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Ceritinib</w:t>
            </w:r>
          </w:p>
          <w:p w14:paraId="7B5B0156" w14:textId="77777777" w:rsidR="009A1D97" w:rsidRDefault="009A1D97" w:rsidP="00D34861">
            <w:pPr>
              <w:tabs>
                <w:tab w:val="left" w:pos="7695"/>
              </w:tabs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(</w:t>
            </w:r>
            <w:r w:rsidRPr="00E77FA9">
              <w:rPr>
                <w:rFonts w:ascii="Arial" w:hAnsi="Arial" w:cs="Arial"/>
                <w:b w:val="0"/>
                <w:i/>
              </w:rPr>
              <w:t>ALK</w:t>
            </w:r>
            <w:r>
              <w:rPr>
                <w:rFonts w:ascii="Arial" w:hAnsi="Arial" w:cs="Arial"/>
                <w:b w:val="0"/>
              </w:rPr>
              <w:t>)</w:t>
            </w:r>
          </w:p>
        </w:tc>
        <w:tc>
          <w:tcPr>
            <w:tcW w:w="5245" w:type="dxa"/>
          </w:tcPr>
          <w:p w14:paraId="6D4F3581" w14:textId="77777777" w:rsidR="009A1D97" w:rsidRPr="008D3704" w:rsidRDefault="009A1D97" w:rsidP="00D34861">
            <w:pPr>
              <w:tabs>
                <w:tab w:val="left" w:pos="769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LK rearrangement testing required </w:t>
            </w:r>
          </w:p>
        </w:tc>
      </w:tr>
      <w:tr w:rsidR="009A1D97" w14:paraId="422555C6" w14:textId="77777777" w:rsidTr="00D34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168ACC4B" w14:textId="77777777" w:rsidR="009A1D97" w:rsidRDefault="009A1D97" w:rsidP="00D34861">
            <w:pPr>
              <w:tabs>
                <w:tab w:val="left" w:pos="7695"/>
              </w:tabs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Crizotinib</w:t>
            </w:r>
          </w:p>
          <w:p w14:paraId="65CC19FB" w14:textId="77777777" w:rsidR="009A1D97" w:rsidRDefault="009A1D97" w:rsidP="00D34861">
            <w:pPr>
              <w:tabs>
                <w:tab w:val="left" w:pos="7695"/>
              </w:tabs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(</w:t>
            </w:r>
            <w:r w:rsidRPr="00E77FA9">
              <w:rPr>
                <w:rFonts w:ascii="Arial" w:hAnsi="Arial" w:cs="Arial"/>
                <w:b w:val="0"/>
                <w:i/>
              </w:rPr>
              <w:t>ALK</w:t>
            </w:r>
            <w:r>
              <w:rPr>
                <w:rFonts w:ascii="Arial" w:hAnsi="Arial" w:cs="Arial"/>
                <w:b w:val="0"/>
              </w:rPr>
              <w:t>)</w:t>
            </w:r>
          </w:p>
        </w:tc>
        <w:tc>
          <w:tcPr>
            <w:tcW w:w="5245" w:type="dxa"/>
          </w:tcPr>
          <w:p w14:paraId="620DAFFD" w14:textId="77777777" w:rsidR="009A1D97" w:rsidRPr="008D3704" w:rsidRDefault="009A1D97" w:rsidP="00D34861">
            <w:pPr>
              <w:tabs>
                <w:tab w:val="left" w:pos="769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K rearrangement testing required</w:t>
            </w:r>
          </w:p>
        </w:tc>
      </w:tr>
      <w:tr w:rsidR="009A1D97" w14:paraId="088C71A8" w14:textId="77777777" w:rsidTr="00D34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2D58771B" w14:textId="77777777" w:rsidR="009A1D97" w:rsidRDefault="009A1D97" w:rsidP="00D34861">
            <w:pPr>
              <w:tabs>
                <w:tab w:val="left" w:pos="7695"/>
              </w:tabs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Dabrafenib</w:t>
            </w:r>
          </w:p>
          <w:p w14:paraId="35DE090C" w14:textId="77777777" w:rsidR="009A1D97" w:rsidRDefault="009A1D97" w:rsidP="00D34861">
            <w:pPr>
              <w:tabs>
                <w:tab w:val="left" w:pos="7695"/>
              </w:tabs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(</w:t>
            </w:r>
            <w:r w:rsidRPr="00E77FA9">
              <w:rPr>
                <w:rFonts w:ascii="Arial" w:hAnsi="Arial" w:cs="Arial"/>
                <w:b w:val="0"/>
                <w:i/>
              </w:rPr>
              <w:t>BRAF</w:t>
            </w:r>
            <w:r>
              <w:rPr>
                <w:rFonts w:ascii="Arial" w:hAnsi="Arial" w:cs="Arial"/>
                <w:b w:val="0"/>
              </w:rPr>
              <w:t>)</w:t>
            </w:r>
          </w:p>
        </w:tc>
        <w:tc>
          <w:tcPr>
            <w:tcW w:w="5245" w:type="dxa"/>
          </w:tcPr>
          <w:p w14:paraId="220DDAB7" w14:textId="77777777" w:rsidR="009A1D97" w:rsidRPr="008D3704" w:rsidRDefault="009A1D97" w:rsidP="00D34861">
            <w:pPr>
              <w:tabs>
                <w:tab w:val="left" w:pos="769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RAF mutation testing required</w:t>
            </w:r>
          </w:p>
        </w:tc>
      </w:tr>
      <w:tr w:rsidR="009A1D97" w14:paraId="34C0A7CE" w14:textId="77777777" w:rsidTr="00D34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0EF0DEF9" w14:textId="77777777" w:rsidR="009A1D97" w:rsidRDefault="009A1D97" w:rsidP="00D34861">
            <w:pPr>
              <w:tabs>
                <w:tab w:val="left" w:pos="7695"/>
              </w:tabs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Dasatinib</w:t>
            </w:r>
          </w:p>
          <w:p w14:paraId="49A6BEFD" w14:textId="77777777" w:rsidR="009A1D97" w:rsidRDefault="009A1D97" w:rsidP="00D34861">
            <w:pPr>
              <w:tabs>
                <w:tab w:val="left" w:pos="7695"/>
              </w:tabs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(</w:t>
            </w:r>
            <w:r w:rsidRPr="00E77FA9">
              <w:rPr>
                <w:rFonts w:ascii="Arial" w:hAnsi="Arial" w:cs="Arial"/>
                <w:b w:val="0"/>
                <w:i/>
              </w:rPr>
              <w:t>Bcr-Abl tyrosine kinase</w:t>
            </w:r>
            <w:r>
              <w:rPr>
                <w:rFonts w:ascii="Arial" w:hAnsi="Arial" w:cs="Arial"/>
                <w:b w:val="0"/>
              </w:rPr>
              <w:t>)</w:t>
            </w:r>
          </w:p>
        </w:tc>
        <w:tc>
          <w:tcPr>
            <w:tcW w:w="5245" w:type="dxa"/>
          </w:tcPr>
          <w:p w14:paraId="1CF9C328" w14:textId="77777777" w:rsidR="009A1D97" w:rsidRPr="008D3704" w:rsidRDefault="009A1D97" w:rsidP="00D34861">
            <w:pPr>
              <w:tabs>
                <w:tab w:val="left" w:pos="769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hiladelphia chromosome testing required</w:t>
            </w:r>
          </w:p>
        </w:tc>
      </w:tr>
      <w:tr w:rsidR="009A1D97" w14:paraId="1E1DBBFE" w14:textId="77777777" w:rsidTr="00D34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5DF24E3E" w14:textId="77777777" w:rsidR="009A1D97" w:rsidRDefault="009A1D97" w:rsidP="00D34861">
            <w:pPr>
              <w:tabs>
                <w:tab w:val="left" w:pos="7695"/>
              </w:tabs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Imatinib</w:t>
            </w:r>
          </w:p>
          <w:p w14:paraId="33B09A82" w14:textId="77777777" w:rsidR="009A1D97" w:rsidRDefault="009A1D97" w:rsidP="00D34861">
            <w:pPr>
              <w:tabs>
                <w:tab w:val="left" w:pos="7695"/>
              </w:tabs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(</w:t>
            </w:r>
            <w:r w:rsidRPr="00E77FA9">
              <w:rPr>
                <w:rFonts w:ascii="Arial" w:hAnsi="Arial" w:cs="Arial"/>
                <w:b w:val="0"/>
                <w:i/>
              </w:rPr>
              <w:t>Bcr-Abl tyrosine kinase</w:t>
            </w:r>
            <w:r>
              <w:rPr>
                <w:rFonts w:ascii="Arial" w:hAnsi="Arial" w:cs="Arial"/>
                <w:b w:val="0"/>
              </w:rPr>
              <w:t>)</w:t>
            </w:r>
          </w:p>
        </w:tc>
        <w:tc>
          <w:tcPr>
            <w:tcW w:w="5245" w:type="dxa"/>
          </w:tcPr>
          <w:p w14:paraId="19243BFB" w14:textId="77777777" w:rsidR="009A1D97" w:rsidRPr="008D3704" w:rsidRDefault="009A1D97" w:rsidP="00D34861">
            <w:pPr>
              <w:tabs>
                <w:tab w:val="left" w:pos="769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hiladelphia chromosome testing required</w:t>
            </w:r>
          </w:p>
        </w:tc>
      </w:tr>
      <w:tr w:rsidR="009A1D97" w14:paraId="0B918D98" w14:textId="77777777" w:rsidTr="00D34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75C1AE66" w14:textId="77777777" w:rsidR="009A1D97" w:rsidRDefault="009A1D97" w:rsidP="00D34861">
            <w:pPr>
              <w:tabs>
                <w:tab w:val="left" w:pos="7695"/>
              </w:tabs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Lapatinib</w:t>
            </w:r>
          </w:p>
          <w:p w14:paraId="224C88ED" w14:textId="77777777" w:rsidR="009A1D97" w:rsidRDefault="009A1D97" w:rsidP="00D34861">
            <w:pPr>
              <w:tabs>
                <w:tab w:val="left" w:pos="7695"/>
              </w:tabs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(</w:t>
            </w:r>
            <w:r w:rsidRPr="00E77FA9">
              <w:rPr>
                <w:rFonts w:ascii="Arial" w:hAnsi="Arial" w:cs="Arial"/>
                <w:b w:val="0"/>
                <w:i/>
              </w:rPr>
              <w:t>Her-2</w:t>
            </w:r>
            <w:r>
              <w:rPr>
                <w:rFonts w:ascii="Arial" w:hAnsi="Arial" w:cs="Arial"/>
                <w:b w:val="0"/>
              </w:rPr>
              <w:t>)</w:t>
            </w:r>
          </w:p>
        </w:tc>
        <w:tc>
          <w:tcPr>
            <w:tcW w:w="5245" w:type="dxa"/>
          </w:tcPr>
          <w:p w14:paraId="6D2DA7F7" w14:textId="77777777" w:rsidR="009A1D97" w:rsidRPr="008D3704" w:rsidRDefault="009A1D97" w:rsidP="00D34861">
            <w:pPr>
              <w:tabs>
                <w:tab w:val="left" w:pos="769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r-2 expression testing required</w:t>
            </w:r>
          </w:p>
        </w:tc>
      </w:tr>
      <w:tr w:rsidR="009A1D97" w14:paraId="6E088A18" w14:textId="77777777" w:rsidTr="00D34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69F1B232" w14:textId="77777777" w:rsidR="009A1D97" w:rsidRDefault="009A1D97" w:rsidP="00D34861">
            <w:pPr>
              <w:tabs>
                <w:tab w:val="left" w:pos="7695"/>
              </w:tabs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Nilotinib</w:t>
            </w:r>
          </w:p>
          <w:p w14:paraId="784E07EB" w14:textId="77777777" w:rsidR="009A1D97" w:rsidRDefault="009A1D97" w:rsidP="00D34861">
            <w:pPr>
              <w:tabs>
                <w:tab w:val="left" w:pos="7695"/>
              </w:tabs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(</w:t>
            </w:r>
            <w:r w:rsidRPr="00E77FA9">
              <w:rPr>
                <w:rFonts w:ascii="Arial" w:hAnsi="Arial" w:cs="Arial"/>
                <w:b w:val="0"/>
                <w:i/>
              </w:rPr>
              <w:t>Bcr-Abl tyrosine kinase</w:t>
            </w:r>
            <w:r>
              <w:rPr>
                <w:rFonts w:ascii="Arial" w:hAnsi="Arial" w:cs="Arial"/>
                <w:b w:val="0"/>
              </w:rPr>
              <w:t>)</w:t>
            </w:r>
          </w:p>
        </w:tc>
        <w:tc>
          <w:tcPr>
            <w:tcW w:w="5245" w:type="dxa"/>
          </w:tcPr>
          <w:p w14:paraId="6492C7D1" w14:textId="77777777" w:rsidR="009A1D97" w:rsidRPr="008D3704" w:rsidRDefault="009A1D97" w:rsidP="00D34861">
            <w:pPr>
              <w:tabs>
                <w:tab w:val="left" w:pos="769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hiladelphia chromosome testing required</w:t>
            </w:r>
          </w:p>
        </w:tc>
      </w:tr>
      <w:tr w:rsidR="009A1D97" w14:paraId="259F2DEB" w14:textId="77777777" w:rsidTr="00D34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58A6AD82" w14:textId="77777777" w:rsidR="009A1D97" w:rsidRDefault="009A1D97" w:rsidP="00D34861">
            <w:pPr>
              <w:tabs>
                <w:tab w:val="left" w:pos="7695"/>
              </w:tabs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Pertuzumab</w:t>
            </w:r>
          </w:p>
          <w:p w14:paraId="0D5B388F" w14:textId="77777777" w:rsidR="009A1D97" w:rsidRDefault="009A1D97" w:rsidP="00D34861">
            <w:pPr>
              <w:tabs>
                <w:tab w:val="left" w:pos="7695"/>
              </w:tabs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(</w:t>
            </w:r>
            <w:r w:rsidRPr="00E77FA9">
              <w:rPr>
                <w:rFonts w:ascii="Arial" w:hAnsi="Arial" w:cs="Arial"/>
                <w:b w:val="0"/>
                <w:i/>
              </w:rPr>
              <w:t>Her-2</w:t>
            </w:r>
            <w:r>
              <w:rPr>
                <w:rFonts w:ascii="Arial" w:hAnsi="Arial" w:cs="Arial"/>
                <w:b w:val="0"/>
              </w:rPr>
              <w:t>)</w:t>
            </w:r>
          </w:p>
        </w:tc>
        <w:tc>
          <w:tcPr>
            <w:tcW w:w="5245" w:type="dxa"/>
          </w:tcPr>
          <w:p w14:paraId="7F9581BD" w14:textId="77777777" w:rsidR="009A1D97" w:rsidRPr="008D3704" w:rsidRDefault="009A1D97" w:rsidP="00D34861">
            <w:pPr>
              <w:tabs>
                <w:tab w:val="left" w:pos="769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r-2 expression testing required</w:t>
            </w:r>
          </w:p>
        </w:tc>
      </w:tr>
      <w:tr w:rsidR="009A1D97" w14:paraId="5CA2BDBB" w14:textId="77777777" w:rsidTr="00D34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66B14664" w14:textId="77777777" w:rsidR="009A1D97" w:rsidRDefault="009A1D97" w:rsidP="00D34861">
            <w:pPr>
              <w:tabs>
                <w:tab w:val="left" w:pos="7695"/>
              </w:tabs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Ponatinib</w:t>
            </w:r>
          </w:p>
          <w:p w14:paraId="39E6691C" w14:textId="77777777" w:rsidR="009A1D97" w:rsidRDefault="009A1D97" w:rsidP="00D34861">
            <w:pPr>
              <w:tabs>
                <w:tab w:val="left" w:pos="7695"/>
              </w:tabs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(</w:t>
            </w:r>
            <w:r w:rsidRPr="00E77FA9">
              <w:rPr>
                <w:rFonts w:ascii="Arial" w:hAnsi="Arial" w:cs="Arial"/>
                <w:b w:val="0"/>
                <w:i/>
              </w:rPr>
              <w:t>Bcr-Abl tyrosine kinase</w:t>
            </w:r>
            <w:r>
              <w:rPr>
                <w:rFonts w:ascii="Arial" w:hAnsi="Arial" w:cs="Arial"/>
                <w:b w:val="0"/>
              </w:rPr>
              <w:t>)</w:t>
            </w:r>
          </w:p>
        </w:tc>
        <w:tc>
          <w:tcPr>
            <w:tcW w:w="5245" w:type="dxa"/>
          </w:tcPr>
          <w:p w14:paraId="575B1789" w14:textId="77777777" w:rsidR="009A1D97" w:rsidRPr="008D3704" w:rsidRDefault="009A1D97" w:rsidP="00D34861">
            <w:pPr>
              <w:tabs>
                <w:tab w:val="left" w:pos="769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hiladelphia chromosome testing required</w:t>
            </w:r>
          </w:p>
        </w:tc>
      </w:tr>
      <w:tr w:rsidR="009A1D97" w14:paraId="1FFFACAB" w14:textId="77777777" w:rsidTr="00D34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6A559C67" w14:textId="77777777" w:rsidR="009A1D97" w:rsidRDefault="009A1D97" w:rsidP="00D34861">
            <w:pPr>
              <w:tabs>
                <w:tab w:val="left" w:pos="7695"/>
              </w:tabs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Sunitinib</w:t>
            </w:r>
          </w:p>
          <w:p w14:paraId="715E03B7" w14:textId="77777777" w:rsidR="009A1D97" w:rsidRDefault="009A1D97" w:rsidP="00D34861">
            <w:pPr>
              <w:tabs>
                <w:tab w:val="left" w:pos="7695"/>
              </w:tabs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(</w:t>
            </w:r>
            <w:r w:rsidRPr="00E77FA9">
              <w:rPr>
                <w:rFonts w:ascii="Arial" w:hAnsi="Arial" w:cs="Arial"/>
                <w:b w:val="0"/>
                <w:i/>
              </w:rPr>
              <w:t>c-Kit</w:t>
            </w:r>
            <w:r>
              <w:rPr>
                <w:rFonts w:ascii="Arial" w:hAnsi="Arial" w:cs="Arial"/>
                <w:b w:val="0"/>
              </w:rPr>
              <w:t>)</w:t>
            </w:r>
          </w:p>
        </w:tc>
        <w:tc>
          <w:tcPr>
            <w:tcW w:w="5245" w:type="dxa"/>
          </w:tcPr>
          <w:p w14:paraId="3EC17DB0" w14:textId="77777777" w:rsidR="009A1D97" w:rsidRPr="00503FD3" w:rsidRDefault="009A1D97" w:rsidP="00D34861">
            <w:pPr>
              <w:tabs>
                <w:tab w:val="left" w:pos="769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3FD3">
              <w:rPr>
                <w:rFonts w:ascii="Arial" w:hAnsi="Arial" w:cs="Arial"/>
              </w:rPr>
              <w:t>c-Kit expression testing required</w:t>
            </w:r>
          </w:p>
        </w:tc>
      </w:tr>
      <w:tr w:rsidR="009A1D97" w14:paraId="69D550DE" w14:textId="77777777" w:rsidTr="00D34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2E8FECE5" w14:textId="77777777" w:rsidR="009A1D97" w:rsidRDefault="009A1D97" w:rsidP="00D34861">
            <w:pPr>
              <w:tabs>
                <w:tab w:val="left" w:pos="7695"/>
              </w:tabs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Tositumumab</w:t>
            </w:r>
          </w:p>
          <w:p w14:paraId="627FDFB0" w14:textId="77777777" w:rsidR="009A1D97" w:rsidRDefault="009A1D97" w:rsidP="00D34861">
            <w:pPr>
              <w:tabs>
                <w:tab w:val="left" w:pos="7695"/>
              </w:tabs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(</w:t>
            </w:r>
            <w:r w:rsidRPr="00E77FA9">
              <w:rPr>
                <w:rFonts w:ascii="Arial" w:hAnsi="Arial" w:cs="Arial"/>
                <w:b w:val="0"/>
                <w:i/>
              </w:rPr>
              <w:t>CD20</w:t>
            </w:r>
            <w:r>
              <w:rPr>
                <w:rFonts w:ascii="Arial" w:hAnsi="Arial" w:cs="Arial"/>
                <w:b w:val="0"/>
              </w:rPr>
              <w:t>)</w:t>
            </w:r>
          </w:p>
        </w:tc>
        <w:tc>
          <w:tcPr>
            <w:tcW w:w="5245" w:type="dxa"/>
          </w:tcPr>
          <w:p w14:paraId="5EB53C40" w14:textId="77777777" w:rsidR="009A1D97" w:rsidRPr="002B3EE1" w:rsidRDefault="009A1D97" w:rsidP="00D34861">
            <w:pPr>
              <w:tabs>
                <w:tab w:val="left" w:pos="769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B3EE1">
              <w:rPr>
                <w:rFonts w:ascii="Arial" w:hAnsi="Arial" w:cs="Arial"/>
              </w:rPr>
              <w:t>CD20 expression testing required</w:t>
            </w:r>
          </w:p>
        </w:tc>
      </w:tr>
      <w:tr w:rsidR="009A1D97" w14:paraId="7F3D88E3" w14:textId="77777777" w:rsidTr="00D34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378C4AE3" w14:textId="77777777" w:rsidR="009A1D97" w:rsidRDefault="009A1D97" w:rsidP="00D34861">
            <w:pPr>
              <w:tabs>
                <w:tab w:val="left" w:pos="7695"/>
              </w:tabs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Trametinib</w:t>
            </w:r>
          </w:p>
          <w:p w14:paraId="1C21B212" w14:textId="77777777" w:rsidR="009A1D97" w:rsidRDefault="009A1D97" w:rsidP="00D34861">
            <w:pPr>
              <w:tabs>
                <w:tab w:val="left" w:pos="7695"/>
              </w:tabs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(</w:t>
            </w:r>
            <w:r w:rsidRPr="00E77FA9">
              <w:rPr>
                <w:rFonts w:ascii="Arial" w:hAnsi="Arial" w:cs="Arial"/>
                <w:b w:val="0"/>
                <w:i/>
              </w:rPr>
              <w:t>MEK</w:t>
            </w:r>
            <w:r>
              <w:rPr>
                <w:rFonts w:ascii="Arial" w:hAnsi="Arial" w:cs="Arial"/>
                <w:b w:val="0"/>
              </w:rPr>
              <w:t>)</w:t>
            </w:r>
          </w:p>
        </w:tc>
        <w:tc>
          <w:tcPr>
            <w:tcW w:w="5245" w:type="dxa"/>
          </w:tcPr>
          <w:p w14:paraId="53B91A94" w14:textId="77777777" w:rsidR="009A1D97" w:rsidRDefault="009A1D97" w:rsidP="00D34861">
            <w:pPr>
              <w:tabs>
                <w:tab w:val="left" w:pos="769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BRAF mutation testing required. BRAF mutation leads to MEK activation</w:t>
            </w:r>
          </w:p>
        </w:tc>
      </w:tr>
      <w:tr w:rsidR="009A1D97" w14:paraId="6B0D462A" w14:textId="77777777" w:rsidTr="00D34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76B96698" w14:textId="77777777" w:rsidR="009A1D97" w:rsidRDefault="009A1D97" w:rsidP="00D34861">
            <w:pPr>
              <w:tabs>
                <w:tab w:val="left" w:pos="7695"/>
              </w:tabs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Trastuzumab</w:t>
            </w:r>
          </w:p>
          <w:p w14:paraId="41A1D86B" w14:textId="77777777" w:rsidR="009A1D97" w:rsidRDefault="009A1D97" w:rsidP="00D34861">
            <w:pPr>
              <w:tabs>
                <w:tab w:val="left" w:pos="7695"/>
              </w:tabs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(</w:t>
            </w:r>
            <w:r w:rsidRPr="00E77FA9">
              <w:rPr>
                <w:rFonts w:ascii="Arial" w:hAnsi="Arial" w:cs="Arial"/>
                <w:b w:val="0"/>
                <w:i/>
              </w:rPr>
              <w:t>Her-2</w:t>
            </w:r>
            <w:r>
              <w:rPr>
                <w:rFonts w:ascii="Arial" w:hAnsi="Arial" w:cs="Arial"/>
                <w:b w:val="0"/>
              </w:rPr>
              <w:t>)</w:t>
            </w:r>
          </w:p>
        </w:tc>
        <w:tc>
          <w:tcPr>
            <w:tcW w:w="5245" w:type="dxa"/>
          </w:tcPr>
          <w:p w14:paraId="78F85CCE" w14:textId="77777777" w:rsidR="009A1D97" w:rsidRDefault="009A1D97" w:rsidP="00D34861">
            <w:pPr>
              <w:tabs>
                <w:tab w:val="left" w:pos="769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Her-2 expression testing required</w:t>
            </w:r>
          </w:p>
        </w:tc>
      </w:tr>
      <w:tr w:rsidR="009A1D97" w14:paraId="7BAAD30A" w14:textId="77777777" w:rsidTr="00D34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7749B8DC" w14:textId="77777777" w:rsidR="009A1D97" w:rsidRDefault="009A1D97" w:rsidP="00D34861">
            <w:pPr>
              <w:tabs>
                <w:tab w:val="left" w:pos="7695"/>
              </w:tabs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Trastuzumab Entansine</w:t>
            </w:r>
          </w:p>
          <w:p w14:paraId="6245B6A6" w14:textId="77777777" w:rsidR="009A1D97" w:rsidRDefault="009A1D97" w:rsidP="00D34861">
            <w:pPr>
              <w:tabs>
                <w:tab w:val="left" w:pos="7695"/>
              </w:tabs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(</w:t>
            </w:r>
            <w:r w:rsidRPr="00E77FA9">
              <w:rPr>
                <w:rFonts w:ascii="Arial" w:hAnsi="Arial" w:cs="Arial"/>
                <w:b w:val="0"/>
                <w:i/>
              </w:rPr>
              <w:t>Her-2</w:t>
            </w:r>
            <w:r>
              <w:rPr>
                <w:rFonts w:ascii="Arial" w:hAnsi="Arial" w:cs="Arial"/>
                <w:b w:val="0"/>
              </w:rPr>
              <w:t>)</w:t>
            </w:r>
          </w:p>
        </w:tc>
        <w:tc>
          <w:tcPr>
            <w:tcW w:w="5245" w:type="dxa"/>
          </w:tcPr>
          <w:p w14:paraId="277CD958" w14:textId="77777777" w:rsidR="009A1D97" w:rsidRDefault="009A1D97" w:rsidP="00D34861">
            <w:pPr>
              <w:tabs>
                <w:tab w:val="left" w:pos="769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Her-2 expression testing required</w:t>
            </w:r>
          </w:p>
        </w:tc>
      </w:tr>
      <w:tr w:rsidR="009A1D97" w14:paraId="5D7BD3A7" w14:textId="77777777" w:rsidTr="00D34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636F312C" w14:textId="77777777" w:rsidR="009A1D97" w:rsidRDefault="009A1D97" w:rsidP="00D34861">
            <w:pPr>
              <w:tabs>
                <w:tab w:val="left" w:pos="7695"/>
              </w:tabs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Vemurafenib</w:t>
            </w:r>
          </w:p>
          <w:p w14:paraId="3BBE5FA4" w14:textId="77777777" w:rsidR="009A1D97" w:rsidRDefault="009A1D97" w:rsidP="00D34861">
            <w:pPr>
              <w:tabs>
                <w:tab w:val="left" w:pos="7695"/>
              </w:tabs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(</w:t>
            </w:r>
            <w:r w:rsidRPr="00E77FA9">
              <w:rPr>
                <w:rFonts w:ascii="Arial" w:hAnsi="Arial" w:cs="Arial"/>
                <w:b w:val="0"/>
                <w:i/>
              </w:rPr>
              <w:t>BRAF</w:t>
            </w:r>
            <w:r>
              <w:rPr>
                <w:rFonts w:ascii="Arial" w:hAnsi="Arial" w:cs="Arial"/>
                <w:b w:val="0"/>
              </w:rPr>
              <w:t>)</w:t>
            </w:r>
          </w:p>
        </w:tc>
        <w:tc>
          <w:tcPr>
            <w:tcW w:w="5245" w:type="dxa"/>
          </w:tcPr>
          <w:p w14:paraId="1167FDAF" w14:textId="77777777" w:rsidR="009A1D97" w:rsidRDefault="009A1D97" w:rsidP="00D34861">
            <w:pPr>
              <w:tabs>
                <w:tab w:val="left" w:pos="769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BRAF mutation testing required</w:t>
            </w:r>
          </w:p>
        </w:tc>
      </w:tr>
      <w:tr w:rsidR="009A1D97" w14:paraId="0586B7EE" w14:textId="77777777" w:rsidTr="00D34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000000" w:themeFill="text1"/>
          </w:tcPr>
          <w:p w14:paraId="72738688" w14:textId="77777777" w:rsidR="009A1D97" w:rsidRDefault="009A1D97" w:rsidP="00D34861">
            <w:pPr>
              <w:tabs>
                <w:tab w:val="left" w:pos="7695"/>
              </w:tabs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Putative Presence of Cognate Biomarker</w:t>
            </w:r>
          </w:p>
          <w:p w14:paraId="54FCF994" w14:textId="77777777" w:rsidR="009A1D97" w:rsidRDefault="009A1D97" w:rsidP="00D34861">
            <w:pPr>
              <w:tabs>
                <w:tab w:val="left" w:pos="7695"/>
              </w:tabs>
              <w:rPr>
                <w:rFonts w:ascii="Arial" w:hAnsi="Arial" w:cs="Arial"/>
                <w:b w:val="0"/>
              </w:rPr>
            </w:pPr>
            <w:r w:rsidRPr="00C26343">
              <w:rPr>
                <w:rFonts w:ascii="Arial" w:hAnsi="Arial" w:cs="Arial"/>
                <w:b w:val="0"/>
                <w:i/>
              </w:rPr>
              <w:t>N</w:t>
            </w:r>
            <w:r>
              <w:rPr>
                <w:rFonts w:ascii="Arial" w:hAnsi="Arial" w:cs="Arial"/>
                <w:b w:val="0"/>
              </w:rPr>
              <w:t>=11</w:t>
            </w:r>
          </w:p>
          <w:p w14:paraId="07FF8B72" w14:textId="77777777" w:rsidR="009A1D97" w:rsidRPr="00851C73" w:rsidRDefault="009A1D97" w:rsidP="00D34861">
            <w:pPr>
              <w:tabs>
                <w:tab w:val="left" w:pos="7695"/>
              </w:tabs>
              <w:rPr>
                <w:rFonts w:ascii="Arial" w:hAnsi="Arial" w:cs="Arial"/>
                <w:b w:val="0"/>
                <w:i/>
              </w:rPr>
            </w:pPr>
            <w:r w:rsidRPr="00851C73">
              <w:rPr>
                <w:rFonts w:ascii="Arial" w:hAnsi="Arial" w:cs="Arial"/>
                <w:b w:val="0"/>
                <w:i/>
              </w:rPr>
              <w:t>(Target)</w:t>
            </w:r>
          </w:p>
        </w:tc>
        <w:tc>
          <w:tcPr>
            <w:tcW w:w="5245" w:type="dxa"/>
            <w:shd w:val="clear" w:color="auto" w:fill="000000" w:themeFill="text1"/>
          </w:tcPr>
          <w:p w14:paraId="71953E5F" w14:textId="77777777" w:rsidR="009A1D97" w:rsidRDefault="009A1D97" w:rsidP="00D34861">
            <w:pPr>
              <w:tabs>
                <w:tab w:val="left" w:pos="769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ationale</w:t>
            </w:r>
          </w:p>
        </w:tc>
      </w:tr>
      <w:tr w:rsidR="009A1D97" w14:paraId="7EE4123D" w14:textId="77777777" w:rsidTr="00D34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1C4ACADA" w14:textId="77777777" w:rsidR="009A1D97" w:rsidRDefault="009A1D97" w:rsidP="00D34861">
            <w:pPr>
              <w:tabs>
                <w:tab w:val="left" w:pos="7695"/>
              </w:tabs>
              <w:rPr>
                <w:rFonts w:ascii="Arial" w:hAnsi="Arial" w:cs="Arial"/>
                <w:b w:val="0"/>
              </w:rPr>
            </w:pPr>
            <w:r w:rsidRPr="00A024FC">
              <w:rPr>
                <w:rFonts w:ascii="Arial" w:hAnsi="Arial" w:cs="Arial"/>
                <w:b w:val="0"/>
              </w:rPr>
              <w:lastRenderedPageBreak/>
              <w:t>Alemtuzumab</w:t>
            </w:r>
          </w:p>
          <w:p w14:paraId="7C54D92B" w14:textId="77777777" w:rsidR="009A1D97" w:rsidRPr="00A024FC" w:rsidRDefault="009A1D97" w:rsidP="00D34861">
            <w:pPr>
              <w:tabs>
                <w:tab w:val="left" w:pos="7695"/>
              </w:tabs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(</w:t>
            </w:r>
            <w:r w:rsidRPr="00E77FA9">
              <w:rPr>
                <w:rFonts w:ascii="Arial" w:hAnsi="Arial" w:cs="Arial"/>
                <w:b w:val="0"/>
                <w:i/>
              </w:rPr>
              <w:t>CD52</w:t>
            </w:r>
            <w:r>
              <w:rPr>
                <w:rFonts w:ascii="Arial" w:hAnsi="Arial" w:cs="Arial"/>
                <w:b w:val="0"/>
              </w:rPr>
              <w:t>)</w:t>
            </w:r>
          </w:p>
        </w:tc>
        <w:tc>
          <w:tcPr>
            <w:tcW w:w="5245" w:type="dxa"/>
          </w:tcPr>
          <w:p w14:paraId="5E1C4DDD" w14:textId="77777777" w:rsidR="009A1D97" w:rsidRPr="001626A3" w:rsidRDefault="009A1D97" w:rsidP="00D34861">
            <w:pPr>
              <w:tabs>
                <w:tab w:val="left" w:pos="769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26A3">
              <w:rPr>
                <w:rFonts w:ascii="Arial" w:hAnsi="Arial" w:cs="Arial"/>
                <w:lang w:val="pt-BR"/>
              </w:rPr>
              <w:t>CD52 is a characteristic of B-cell leukemic cells and is targeted by the drug</w:t>
            </w:r>
          </w:p>
        </w:tc>
      </w:tr>
      <w:tr w:rsidR="009A1D97" w14:paraId="1423E2EC" w14:textId="77777777" w:rsidTr="00D34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0E9CB123" w14:textId="77777777" w:rsidR="009A1D97" w:rsidRDefault="009A1D97" w:rsidP="00D34861">
            <w:pPr>
              <w:tabs>
                <w:tab w:val="left" w:pos="7695"/>
              </w:tabs>
              <w:rPr>
                <w:rFonts w:ascii="Arial" w:hAnsi="Arial" w:cs="Arial"/>
                <w:b w:val="0"/>
              </w:rPr>
            </w:pPr>
            <w:r w:rsidRPr="00A024FC">
              <w:rPr>
                <w:rFonts w:ascii="Arial" w:hAnsi="Arial" w:cs="Arial"/>
                <w:b w:val="0"/>
              </w:rPr>
              <w:t>Brentuximab</w:t>
            </w:r>
          </w:p>
          <w:p w14:paraId="2C4452AC" w14:textId="77777777" w:rsidR="009A1D97" w:rsidRPr="00A024FC" w:rsidRDefault="009A1D97" w:rsidP="00D34861">
            <w:pPr>
              <w:tabs>
                <w:tab w:val="left" w:pos="7695"/>
              </w:tabs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(</w:t>
            </w:r>
            <w:r w:rsidRPr="00E77FA9">
              <w:rPr>
                <w:rFonts w:ascii="Arial" w:hAnsi="Arial" w:cs="Arial"/>
                <w:b w:val="0"/>
                <w:i/>
              </w:rPr>
              <w:t>CD30</w:t>
            </w:r>
            <w:r>
              <w:rPr>
                <w:rFonts w:ascii="Arial" w:hAnsi="Arial" w:cs="Arial"/>
                <w:b w:val="0"/>
              </w:rPr>
              <w:t>)</w:t>
            </w:r>
          </w:p>
        </w:tc>
        <w:tc>
          <w:tcPr>
            <w:tcW w:w="5245" w:type="dxa"/>
          </w:tcPr>
          <w:p w14:paraId="54246AD9" w14:textId="77777777" w:rsidR="009A1D97" w:rsidRPr="001626A3" w:rsidRDefault="009A1D97" w:rsidP="00D34861">
            <w:pPr>
              <w:tabs>
                <w:tab w:val="left" w:pos="769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26A3">
              <w:rPr>
                <w:rFonts w:ascii="Arial" w:hAnsi="Arial" w:cs="Arial"/>
              </w:rPr>
              <w:t>CD30 expression is present in Hodgkin`s Lymphoma cells</w:t>
            </w:r>
          </w:p>
        </w:tc>
      </w:tr>
      <w:tr w:rsidR="009A1D97" w14:paraId="535D2C30" w14:textId="77777777" w:rsidTr="00D34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3FC53447" w14:textId="77777777" w:rsidR="009A1D97" w:rsidRDefault="009A1D97" w:rsidP="00D34861">
            <w:pPr>
              <w:tabs>
                <w:tab w:val="left" w:pos="7695"/>
              </w:tabs>
              <w:rPr>
                <w:rFonts w:ascii="Arial" w:hAnsi="Arial" w:cs="Arial"/>
                <w:b w:val="0"/>
              </w:rPr>
            </w:pPr>
            <w:r w:rsidRPr="00A024FC">
              <w:rPr>
                <w:rFonts w:ascii="Arial" w:hAnsi="Arial" w:cs="Arial"/>
                <w:b w:val="0"/>
              </w:rPr>
              <w:t>Cabozantinib</w:t>
            </w:r>
          </w:p>
          <w:p w14:paraId="0B7358A5" w14:textId="77777777" w:rsidR="009A1D97" w:rsidRPr="00A024FC" w:rsidRDefault="009A1D97" w:rsidP="00D34861">
            <w:pPr>
              <w:tabs>
                <w:tab w:val="left" w:pos="7695"/>
              </w:tabs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(</w:t>
            </w:r>
            <w:r w:rsidRPr="00E77FA9">
              <w:rPr>
                <w:rFonts w:ascii="Arial" w:hAnsi="Arial" w:cs="Arial"/>
                <w:b w:val="0"/>
                <w:i/>
              </w:rPr>
              <w:t>RET</w:t>
            </w:r>
            <w:r>
              <w:rPr>
                <w:rFonts w:ascii="Arial" w:hAnsi="Arial" w:cs="Arial"/>
                <w:b w:val="0"/>
              </w:rPr>
              <w:t>)</w:t>
            </w:r>
          </w:p>
        </w:tc>
        <w:tc>
          <w:tcPr>
            <w:tcW w:w="5245" w:type="dxa"/>
          </w:tcPr>
          <w:p w14:paraId="631C650A" w14:textId="77777777" w:rsidR="009A1D97" w:rsidRPr="001626A3" w:rsidRDefault="009A1D97" w:rsidP="00D34861">
            <w:pPr>
              <w:tabs>
                <w:tab w:val="left" w:pos="769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26A3">
              <w:rPr>
                <w:rFonts w:ascii="Arial" w:hAnsi="Arial" w:cs="Arial"/>
              </w:rPr>
              <w:t>More than 50% of patients with medullary thyroi</w:t>
            </w:r>
            <w:r>
              <w:rPr>
                <w:rFonts w:ascii="Arial" w:hAnsi="Arial" w:cs="Arial"/>
              </w:rPr>
              <w:t>d cancer are known to harbor RET</w:t>
            </w:r>
            <w:r w:rsidRPr="001626A3">
              <w:rPr>
                <w:rFonts w:ascii="Arial" w:hAnsi="Arial" w:cs="Arial"/>
              </w:rPr>
              <w:t xml:space="preserve"> mutations</w:t>
            </w:r>
          </w:p>
        </w:tc>
      </w:tr>
      <w:tr w:rsidR="009A1D97" w14:paraId="28DB1EAF" w14:textId="77777777" w:rsidTr="00D34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38751B6F" w14:textId="77777777" w:rsidR="009A1D97" w:rsidRDefault="009A1D97" w:rsidP="00D34861">
            <w:pPr>
              <w:tabs>
                <w:tab w:val="left" w:pos="7695"/>
              </w:tabs>
              <w:rPr>
                <w:rFonts w:ascii="Arial" w:hAnsi="Arial" w:cs="Arial"/>
                <w:b w:val="0"/>
              </w:rPr>
            </w:pPr>
            <w:r w:rsidRPr="00A024FC">
              <w:rPr>
                <w:rFonts w:ascii="Arial" w:hAnsi="Arial" w:cs="Arial"/>
                <w:b w:val="0"/>
              </w:rPr>
              <w:t>Ibrutinib</w:t>
            </w:r>
          </w:p>
          <w:p w14:paraId="7FAA3DAC" w14:textId="77777777" w:rsidR="009A1D97" w:rsidRPr="00A024FC" w:rsidRDefault="009A1D97" w:rsidP="00D34861">
            <w:pPr>
              <w:tabs>
                <w:tab w:val="left" w:pos="7695"/>
              </w:tabs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(</w:t>
            </w:r>
            <w:r w:rsidRPr="00E77FA9">
              <w:rPr>
                <w:rFonts w:ascii="Arial" w:hAnsi="Arial" w:cs="Arial"/>
                <w:b w:val="0"/>
                <w:i/>
              </w:rPr>
              <w:t>Burton`s tyrosine kinase</w:t>
            </w:r>
            <w:r>
              <w:rPr>
                <w:rFonts w:ascii="Arial" w:hAnsi="Arial" w:cs="Arial"/>
                <w:b w:val="0"/>
              </w:rPr>
              <w:t>)</w:t>
            </w:r>
          </w:p>
        </w:tc>
        <w:tc>
          <w:tcPr>
            <w:tcW w:w="5245" w:type="dxa"/>
          </w:tcPr>
          <w:p w14:paraId="410CF335" w14:textId="77777777" w:rsidR="009A1D97" w:rsidRPr="00617EA3" w:rsidRDefault="009A1D97" w:rsidP="00D34861">
            <w:pPr>
              <w:tabs>
                <w:tab w:val="left" w:pos="769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7EA3">
              <w:rPr>
                <w:rFonts w:ascii="Arial" w:hAnsi="Arial" w:cs="Arial"/>
              </w:rPr>
              <w:t>Bruton`s tyrosine kinase is an essential component of the B-cell receptor signaling pathway</w:t>
            </w:r>
          </w:p>
        </w:tc>
      </w:tr>
      <w:tr w:rsidR="009A1D97" w:rsidRPr="002F7661" w14:paraId="0805F23B" w14:textId="77777777" w:rsidTr="00D34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7934DEA9" w14:textId="77777777" w:rsidR="009A1D97" w:rsidRDefault="009A1D97" w:rsidP="00D34861">
            <w:pPr>
              <w:tabs>
                <w:tab w:val="left" w:pos="7695"/>
              </w:tabs>
              <w:rPr>
                <w:rFonts w:ascii="Arial" w:hAnsi="Arial" w:cs="Arial"/>
                <w:b w:val="0"/>
              </w:rPr>
            </w:pPr>
            <w:r w:rsidRPr="00A024FC">
              <w:rPr>
                <w:rFonts w:ascii="Arial" w:hAnsi="Arial" w:cs="Arial"/>
                <w:b w:val="0"/>
              </w:rPr>
              <w:t>Ibritumomab</w:t>
            </w:r>
          </w:p>
          <w:p w14:paraId="7C4EF758" w14:textId="77777777" w:rsidR="009A1D97" w:rsidRPr="00A024FC" w:rsidRDefault="009A1D97" w:rsidP="00D34861">
            <w:pPr>
              <w:tabs>
                <w:tab w:val="left" w:pos="7695"/>
              </w:tabs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(</w:t>
            </w:r>
            <w:r w:rsidRPr="00E77FA9">
              <w:rPr>
                <w:rFonts w:ascii="Arial" w:hAnsi="Arial" w:cs="Arial"/>
                <w:b w:val="0"/>
                <w:i/>
              </w:rPr>
              <w:t>CD20</w:t>
            </w:r>
            <w:r>
              <w:rPr>
                <w:rFonts w:ascii="Arial" w:hAnsi="Arial" w:cs="Arial"/>
                <w:b w:val="0"/>
              </w:rPr>
              <w:t>)</w:t>
            </w:r>
          </w:p>
        </w:tc>
        <w:tc>
          <w:tcPr>
            <w:tcW w:w="5245" w:type="dxa"/>
          </w:tcPr>
          <w:p w14:paraId="7C73F835" w14:textId="77777777" w:rsidR="009A1D97" w:rsidRPr="002F7661" w:rsidRDefault="009A1D97" w:rsidP="00D34861">
            <w:pPr>
              <w:tabs>
                <w:tab w:val="left" w:pos="769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7661">
              <w:rPr>
                <w:rFonts w:ascii="Arial" w:hAnsi="Arial" w:cs="Arial"/>
                <w:lang w:val="pt-BR"/>
              </w:rPr>
              <w:t xml:space="preserve">The CD20 antigen is expressed on pre-B and mature B lymphocytes and on &gt; 90% of B-cell non-Hodgkin’s lymphomas </w:t>
            </w:r>
          </w:p>
        </w:tc>
      </w:tr>
      <w:tr w:rsidR="009A1D97" w:rsidRPr="002F7661" w14:paraId="78B79E07" w14:textId="77777777" w:rsidTr="00D34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672A8757" w14:textId="77777777" w:rsidR="009A1D97" w:rsidRDefault="009A1D97" w:rsidP="00D34861">
            <w:pPr>
              <w:tabs>
                <w:tab w:val="left" w:pos="7695"/>
              </w:tabs>
              <w:rPr>
                <w:rFonts w:ascii="Arial" w:hAnsi="Arial" w:cs="Arial"/>
                <w:b w:val="0"/>
              </w:rPr>
            </w:pPr>
            <w:r w:rsidRPr="00A024FC">
              <w:rPr>
                <w:rFonts w:ascii="Arial" w:hAnsi="Arial" w:cs="Arial"/>
                <w:b w:val="0"/>
              </w:rPr>
              <w:t>Obinotuzumab</w:t>
            </w:r>
          </w:p>
          <w:p w14:paraId="65970080" w14:textId="77777777" w:rsidR="009A1D97" w:rsidRPr="00A024FC" w:rsidRDefault="009A1D97" w:rsidP="00D34861">
            <w:pPr>
              <w:tabs>
                <w:tab w:val="left" w:pos="7695"/>
              </w:tabs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(</w:t>
            </w:r>
            <w:r w:rsidRPr="00E77FA9">
              <w:rPr>
                <w:rFonts w:ascii="Arial" w:hAnsi="Arial" w:cs="Arial"/>
                <w:b w:val="0"/>
                <w:i/>
              </w:rPr>
              <w:t>CD20</w:t>
            </w:r>
            <w:r>
              <w:rPr>
                <w:rFonts w:ascii="Arial" w:hAnsi="Arial" w:cs="Arial"/>
                <w:b w:val="0"/>
              </w:rPr>
              <w:t>)</w:t>
            </w:r>
          </w:p>
        </w:tc>
        <w:tc>
          <w:tcPr>
            <w:tcW w:w="5245" w:type="dxa"/>
          </w:tcPr>
          <w:p w14:paraId="6CFB1DEA" w14:textId="77777777" w:rsidR="009A1D97" w:rsidRPr="002F7661" w:rsidRDefault="009A1D97" w:rsidP="00D34861">
            <w:pPr>
              <w:tabs>
                <w:tab w:val="left" w:pos="769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7661">
              <w:rPr>
                <w:rFonts w:ascii="Arial" w:hAnsi="Arial" w:cs="Arial"/>
              </w:rPr>
              <w:t xml:space="preserve">CD20 is constitutively expressed on the surface of CLL cells </w:t>
            </w:r>
          </w:p>
        </w:tc>
      </w:tr>
      <w:tr w:rsidR="009A1D97" w14:paraId="45EEE0E6" w14:textId="77777777" w:rsidTr="00D34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373674D8" w14:textId="77777777" w:rsidR="009A1D97" w:rsidRDefault="009A1D97" w:rsidP="00D34861">
            <w:pPr>
              <w:tabs>
                <w:tab w:val="left" w:pos="7695"/>
              </w:tabs>
              <w:rPr>
                <w:rFonts w:ascii="Arial" w:hAnsi="Arial" w:cs="Arial"/>
                <w:b w:val="0"/>
              </w:rPr>
            </w:pPr>
            <w:r w:rsidRPr="00A024FC">
              <w:rPr>
                <w:rFonts w:ascii="Arial" w:hAnsi="Arial" w:cs="Arial"/>
                <w:b w:val="0"/>
              </w:rPr>
              <w:t>Ofatumumab</w:t>
            </w:r>
          </w:p>
          <w:p w14:paraId="3F2D5783" w14:textId="77777777" w:rsidR="009A1D97" w:rsidRPr="00A024FC" w:rsidRDefault="009A1D97" w:rsidP="00D34861">
            <w:pPr>
              <w:tabs>
                <w:tab w:val="left" w:pos="7695"/>
              </w:tabs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(</w:t>
            </w:r>
            <w:r w:rsidRPr="00E77FA9">
              <w:rPr>
                <w:rFonts w:ascii="Arial" w:hAnsi="Arial" w:cs="Arial"/>
                <w:b w:val="0"/>
                <w:i/>
              </w:rPr>
              <w:t>CD20</w:t>
            </w:r>
            <w:r>
              <w:rPr>
                <w:rFonts w:ascii="Arial" w:hAnsi="Arial" w:cs="Arial"/>
                <w:b w:val="0"/>
              </w:rPr>
              <w:t>)</w:t>
            </w:r>
          </w:p>
        </w:tc>
        <w:tc>
          <w:tcPr>
            <w:tcW w:w="5245" w:type="dxa"/>
          </w:tcPr>
          <w:p w14:paraId="49831CA6" w14:textId="77777777" w:rsidR="009A1D97" w:rsidRPr="00C86696" w:rsidRDefault="009A1D97" w:rsidP="00D34861">
            <w:pPr>
              <w:tabs>
                <w:tab w:val="left" w:pos="769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86696">
              <w:rPr>
                <w:rFonts w:ascii="Arial" w:hAnsi="Arial" w:cs="Arial"/>
              </w:rPr>
              <w:t>CD20 is constitutively expressed on the surface of CLL cells</w:t>
            </w:r>
          </w:p>
        </w:tc>
      </w:tr>
      <w:tr w:rsidR="009A1D97" w14:paraId="561F11F2" w14:textId="77777777" w:rsidTr="00D34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7836B42A" w14:textId="77777777" w:rsidR="009A1D97" w:rsidRDefault="009A1D97" w:rsidP="00D34861">
            <w:pPr>
              <w:tabs>
                <w:tab w:val="left" w:pos="7695"/>
              </w:tabs>
              <w:rPr>
                <w:rFonts w:ascii="Arial" w:hAnsi="Arial" w:cs="Arial"/>
                <w:b w:val="0"/>
              </w:rPr>
            </w:pPr>
            <w:r w:rsidRPr="00A024FC">
              <w:rPr>
                <w:rFonts w:ascii="Arial" w:hAnsi="Arial" w:cs="Arial"/>
                <w:b w:val="0"/>
              </w:rPr>
              <w:t>Ruxolitinib</w:t>
            </w:r>
          </w:p>
          <w:p w14:paraId="65AA9C94" w14:textId="77777777" w:rsidR="009A1D97" w:rsidRPr="00A024FC" w:rsidRDefault="009A1D97" w:rsidP="00D34861">
            <w:pPr>
              <w:tabs>
                <w:tab w:val="left" w:pos="7695"/>
              </w:tabs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(</w:t>
            </w:r>
            <w:r w:rsidRPr="00E77FA9">
              <w:rPr>
                <w:rFonts w:ascii="Arial" w:hAnsi="Arial" w:cs="Arial"/>
                <w:b w:val="0"/>
                <w:i/>
              </w:rPr>
              <w:t>JAK1/JAK2</w:t>
            </w:r>
            <w:r>
              <w:rPr>
                <w:rFonts w:ascii="Arial" w:hAnsi="Arial" w:cs="Arial"/>
                <w:b w:val="0"/>
              </w:rPr>
              <w:t>)</w:t>
            </w:r>
          </w:p>
        </w:tc>
        <w:tc>
          <w:tcPr>
            <w:tcW w:w="5245" w:type="dxa"/>
          </w:tcPr>
          <w:p w14:paraId="5D45B434" w14:textId="77777777" w:rsidR="009A1D97" w:rsidRPr="00C86696" w:rsidRDefault="009A1D97" w:rsidP="00D34861">
            <w:pPr>
              <w:tabs>
                <w:tab w:val="left" w:pos="769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86696">
              <w:rPr>
                <w:rFonts w:ascii="Arial" w:hAnsi="Arial" w:cs="Arial"/>
              </w:rPr>
              <w:t xml:space="preserve">Myelofibrosis is a myeloproliferative neoplasm known to be associated with deregulated JAK1 and JAK2 signaling. Cosmic database </w:t>
            </w:r>
            <w:r>
              <w:rPr>
                <w:rFonts w:ascii="Arial" w:hAnsi="Arial" w:cs="Arial"/>
              </w:rPr>
              <w:t xml:space="preserve">describes </w:t>
            </w:r>
            <w:r w:rsidRPr="00C86696">
              <w:rPr>
                <w:rFonts w:ascii="Arial" w:hAnsi="Arial" w:cs="Arial"/>
              </w:rPr>
              <w:t xml:space="preserve">57% </w:t>
            </w:r>
            <w:r>
              <w:rPr>
                <w:rFonts w:ascii="Arial" w:hAnsi="Arial" w:cs="Arial"/>
              </w:rPr>
              <w:t xml:space="preserve">of patients as having </w:t>
            </w:r>
            <w:r w:rsidRPr="00C86696">
              <w:rPr>
                <w:rFonts w:ascii="Arial" w:hAnsi="Arial" w:cs="Arial"/>
              </w:rPr>
              <w:t>JAK2 mutations.</w:t>
            </w:r>
          </w:p>
        </w:tc>
      </w:tr>
      <w:tr w:rsidR="009A1D97" w14:paraId="18553240" w14:textId="77777777" w:rsidTr="00D34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01004FB4" w14:textId="77777777" w:rsidR="009A1D97" w:rsidRDefault="009A1D97" w:rsidP="00D34861">
            <w:pPr>
              <w:tabs>
                <w:tab w:val="left" w:pos="7695"/>
              </w:tabs>
              <w:rPr>
                <w:rFonts w:ascii="Arial" w:hAnsi="Arial" w:cs="Arial"/>
                <w:b w:val="0"/>
              </w:rPr>
            </w:pPr>
            <w:r w:rsidRPr="00A024FC">
              <w:rPr>
                <w:rFonts w:ascii="Arial" w:hAnsi="Arial" w:cs="Arial"/>
                <w:b w:val="0"/>
              </w:rPr>
              <w:t>Siltuximab</w:t>
            </w:r>
          </w:p>
          <w:p w14:paraId="03FE5741" w14:textId="77777777" w:rsidR="009A1D97" w:rsidRPr="00A024FC" w:rsidRDefault="009A1D97" w:rsidP="00D34861">
            <w:pPr>
              <w:tabs>
                <w:tab w:val="left" w:pos="7695"/>
              </w:tabs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(</w:t>
            </w:r>
            <w:r w:rsidRPr="00E77FA9">
              <w:rPr>
                <w:rFonts w:ascii="Arial" w:hAnsi="Arial" w:cs="Arial"/>
                <w:b w:val="0"/>
                <w:i/>
              </w:rPr>
              <w:t>IL-6</w:t>
            </w:r>
            <w:r>
              <w:rPr>
                <w:rFonts w:ascii="Arial" w:hAnsi="Arial" w:cs="Arial"/>
                <w:b w:val="0"/>
              </w:rPr>
              <w:t>)</w:t>
            </w:r>
          </w:p>
        </w:tc>
        <w:tc>
          <w:tcPr>
            <w:tcW w:w="5245" w:type="dxa"/>
          </w:tcPr>
          <w:p w14:paraId="4F660831" w14:textId="77777777" w:rsidR="009A1D97" w:rsidRPr="00C73F9C" w:rsidRDefault="009A1D97" w:rsidP="00D34861">
            <w:pPr>
              <w:tabs>
                <w:tab w:val="left" w:pos="769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p regulation of IL-6 production is a hallmark of Castleman`s disease development</w:t>
            </w:r>
          </w:p>
        </w:tc>
      </w:tr>
      <w:tr w:rsidR="009A1D97" w:rsidRPr="0067454B" w14:paraId="7BA161E7" w14:textId="77777777" w:rsidTr="00D34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177591CD" w14:textId="77777777" w:rsidR="009A1D97" w:rsidRDefault="009A1D97" w:rsidP="00D34861">
            <w:pPr>
              <w:tabs>
                <w:tab w:val="left" w:pos="7695"/>
              </w:tabs>
              <w:rPr>
                <w:rFonts w:ascii="Arial" w:hAnsi="Arial" w:cs="Arial"/>
                <w:b w:val="0"/>
              </w:rPr>
            </w:pPr>
            <w:r w:rsidRPr="0067454B">
              <w:rPr>
                <w:rFonts w:ascii="Arial" w:hAnsi="Arial" w:cs="Arial"/>
                <w:b w:val="0"/>
              </w:rPr>
              <w:t>Vandetanib</w:t>
            </w:r>
          </w:p>
          <w:p w14:paraId="14672311" w14:textId="77777777" w:rsidR="009A1D97" w:rsidRPr="0067454B" w:rsidRDefault="009A1D97" w:rsidP="00D34861">
            <w:pPr>
              <w:tabs>
                <w:tab w:val="left" w:pos="7695"/>
              </w:tabs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(</w:t>
            </w:r>
            <w:r w:rsidRPr="00E77FA9">
              <w:rPr>
                <w:rFonts w:ascii="Arial" w:hAnsi="Arial" w:cs="Arial"/>
                <w:b w:val="0"/>
                <w:i/>
              </w:rPr>
              <w:t>RET</w:t>
            </w:r>
            <w:r>
              <w:rPr>
                <w:rFonts w:ascii="Arial" w:hAnsi="Arial" w:cs="Arial"/>
                <w:b w:val="0"/>
              </w:rPr>
              <w:t>)</w:t>
            </w:r>
          </w:p>
        </w:tc>
        <w:tc>
          <w:tcPr>
            <w:tcW w:w="5245" w:type="dxa"/>
          </w:tcPr>
          <w:p w14:paraId="53B9027D" w14:textId="77777777" w:rsidR="009A1D97" w:rsidRPr="0067454B" w:rsidRDefault="009A1D97" w:rsidP="00D34861">
            <w:pPr>
              <w:tabs>
                <w:tab w:val="left" w:pos="769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re than 50% of m</w:t>
            </w:r>
            <w:r w:rsidRPr="0067454B">
              <w:rPr>
                <w:rFonts w:ascii="Arial" w:hAnsi="Arial" w:cs="Arial"/>
              </w:rPr>
              <w:t>edullary thyroid cancer patients harbor RET mutations</w:t>
            </w:r>
          </w:p>
        </w:tc>
      </w:tr>
      <w:tr w:rsidR="009A1D97" w:rsidRPr="0067454B" w14:paraId="5EA38696" w14:textId="77777777" w:rsidTr="00D34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7935DBB7" w14:textId="77777777" w:rsidR="009A1D97" w:rsidRDefault="009A1D97" w:rsidP="00D34861">
            <w:pPr>
              <w:tabs>
                <w:tab w:val="left" w:pos="7695"/>
              </w:tabs>
              <w:rPr>
                <w:rFonts w:ascii="Arial" w:hAnsi="Arial" w:cs="Arial"/>
                <w:b w:val="0"/>
              </w:rPr>
            </w:pPr>
            <w:r w:rsidRPr="0067454B">
              <w:rPr>
                <w:rFonts w:ascii="Arial" w:hAnsi="Arial" w:cs="Arial"/>
                <w:b w:val="0"/>
              </w:rPr>
              <w:t>Vismodegib</w:t>
            </w:r>
          </w:p>
          <w:p w14:paraId="223B04FA" w14:textId="77777777" w:rsidR="009A1D97" w:rsidRPr="0067454B" w:rsidRDefault="009A1D97" w:rsidP="00D34861">
            <w:pPr>
              <w:tabs>
                <w:tab w:val="left" w:pos="7695"/>
              </w:tabs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(</w:t>
            </w:r>
            <w:r w:rsidRPr="00E77FA9">
              <w:rPr>
                <w:rFonts w:ascii="Arial" w:hAnsi="Arial" w:cs="Arial"/>
                <w:b w:val="0"/>
                <w:i/>
              </w:rPr>
              <w:t>Hedgehog pathway</w:t>
            </w:r>
            <w:r>
              <w:rPr>
                <w:rFonts w:ascii="Arial" w:hAnsi="Arial" w:cs="Arial"/>
                <w:b w:val="0"/>
              </w:rPr>
              <w:t>)</w:t>
            </w:r>
          </w:p>
        </w:tc>
        <w:tc>
          <w:tcPr>
            <w:tcW w:w="5245" w:type="dxa"/>
          </w:tcPr>
          <w:p w14:paraId="4D3AAA49" w14:textId="77777777" w:rsidR="009A1D97" w:rsidRPr="0067454B" w:rsidRDefault="009A1D97" w:rsidP="00D34861">
            <w:pPr>
              <w:tabs>
                <w:tab w:val="left" w:pos="769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7454B">
              <w:rPr>
                <w:rFonts w:ascii="Arial" w:hAnsi="Arial" w:cs="Arial"/>
              </w:rPr>
              <w:t>Loss of function of patched homologue 1 (PTCH1), which normally acts to inhibit the signaling activity of smoothened homologue (SMO). Reported r</w:t>
            </w:r>
            <w:r>
              <w:rPr>
                <w:rFonts w:ascii="Arial" w:hAnsi="Arial" w:cs="Arial"/>
              </w:rPr>
              <w:t>ates</w:t>
            </w:r>
            <w:r w:rsidRPr="0067454B">
              <w:rPr>
                <w:rFonts w:ascii="Arial" w:hAnsi="Arial" w:cs="Arial"/>
              </w:rPr>
              <w:t>: 12% mutation SMO and 39% PTCH1 = 51 % h</w:t>
            </w:r>
            <w:r>
              <w:rPr>
                <w:rFonts w:ascii="Arial" w:hAnsi="Arial" w:cs="Arial"/>
              </w:rPr>
              <w:t>edgehog pathway mutations in basal cell carcinoma</w:t>
            </w:r>
          </w:p>
        </w:tc>
      </w:tr>
    </w:tbl>
    <w:p w14:paraId="1402E1A5" w14:textId="77777777" w:rsidR="009A1D97" w:rsidRDefault="009A1D97" w:rsidP="009A1D97">
      <w:pPr>
        <w:tabs>
          <w:tab w:val="left" w:pos="7695"/>
        </w:tabs>
        <w:rPr>
          <w:rFonts w:ascii="Arial" w:hAnsi="Arial" w:cs="Arial"/>
          <w:b/>
        </w:rPr>
      </w:pPr>
    </w:p>
    <w:p w14:paraId="419DEFC0" w14:textId="5CE2B97E" w:rsidR="00BC3CB0" w:rsidRDefault="00BC3CB0"/>
    <w:sectPr w:rsidR="00BC3CB0" w:rsidSect="0090436A">
      <w:footerReference w:type="even" r:id="rId7"/>
      <w:footerReference w:type="default" r:id="rId8"/>
      <w:pgSz w:w="12242" w:h="15842"/>
      <w:pgMar w:top="1440" w:right="1797" w:bottom="1440" w:left="1797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75E66D" w14:textId="77777777" w:rsidR="005C5794" w:rsidRDefault="00A81038">
      <w:r>
        <w:separator/>
      </w:r>
    </w:p>
  </w:endnote>
  <w:endnote w:type="continuationSeparator" w:id="0">
    <w:p w14:paraId="583D3AF8" w14:textId="77777777" w:rsidR="005C5794" w:rsidRDefault="00A810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2CF899" w14:textId="77777777" w:rsidR="00744E45" w:rsidRDefault="0043152A" w:rsidP="0015003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B49E257" w14:textId="77777777" w:rsidR="00744E45" w:rsidRDefault="00874B1D" w:rsidP="00B2203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15D67B" w14:textId="77777777" w:rsidR="00744E45" w:rsidRDefault="0043152A" w:rsidP="0015003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74B1D">
      <w:rPr>
        <w:rStyle w:val="PageNumber"/>
        <w:noProof/>
      </w:rPr>
      <w:t>2</w:t>
    </w:r>
    <w:r>
      <w:rPr>
        <w:rStyle w:val="PageNumber"/>
      </w:rPr>
      <w:fldChar w:fldCharType="end"/>
    </w:r>
  </w:p>
  <w:p w14:paraId="5BD2107D" w14:textId="77777777" w:rsidR="00744E45" w:rsidRDefault="00874B1D" w:rsidP="00B2203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A1CE41" w14:textId="77777777" w:rsidR="005C5794" w:rsidRDefault="00A81038">
      <w:r>
        <w:separator/>
      </w:r>
    </w:p>
  </w:footnote>
  <w:footnote w:type="continuationSeparator" w:id="0">
    <w:p w14:paraId="573259A2" w14:textId="77777777" w:rsidR="005C5794" w:rsidRDefault="00A810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152A"/>
    <w:rsid w:val="003405F5"/>
    <w:rsid w:val="003A22F7"/>
    <w:rsid w:val="004166D1"/>
    <w:rsid w:val="0043152A"/>
    <w:rsid w:val="00466D3C"/>
    <w:rsid w:val="004C7C04"/>
    <w:rsid w:val="004F6E5A"/>
    <w:rsid w:val="00591E93"/>
    <w:rsid w:val="005C5794"/>
    <w:rsid w:val="005F4248"/>
    <w:rsid w:val="00737B88"/>
    <w:rsid w:val="00874B1D"/>
    <w:rsid w:val="00993779"/>
    <w:rsid w:val="009A1D97"/>
    <w:rsid w:val="00A81038"/>
    <w:rsid w:val="00B700F7"/>
    <w:rsid w:val="00BC3CB0"/>
    <w:rsid w:val="00C26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CBB702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1D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22F7"/>
    <w:rPr>
      <w:rFonts w:ascii="Lucida Grande" w:hAnsi="Lucida Grande" w:cs="Lucida Grande"/>
      <w:sz w:val="18"/>
      <w:szCs w:val="18"/>
      <w:lang w:val="pt-B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22F7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3152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152A"/>
  </w:style>
  <w:style w:type="character" w:styleId="PageNumber">
    <w:name w:val="page number"/>
    <w:basedOn w:val="DefaultParagraphFont"/>
    <w:uiPriority w:val="99"/>
    <w:semiHidden/>
    <w:unhideWhenUsed/>
    <w:rsid w:val="0043152A"/>
  </w:style>
  <w:style w:type="table" w:customStyle="1" w:styleId="LightList3">
    <w:name w:val="Light List3"/>
    <w:basedOn w:val="TableNormal"/>
    <w:uiPriority w:val="61"/>
    <w:rsid w:val="0043152A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43152A"/>
  </w:style>
  <w:style w:type="table" w:styleId="TableGrid">
    <w:name w:val="Table Grid"/>
    <w:basedOn w:val="TableNormal"/>
    <w:uiPriority w:val="59"/>
    <w:rsid w:val="004166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1D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22F7"/>
    <w:rPr>
      <w:rFonts w:ascii="Lucida Grande" w:hAnsi="Lucida Grande" w:cs="Lucida Grande"/>
      <w:sz w:val="18"/>
      <w:szCs w:val="18"/>
      <w:lang w:val="pt-B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22F7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3152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152A"/>
  </w:style>
  <w:style w:type="character" w:styleId="PageNumber">
    <w:name w:val="page number"/>
    <w:basedOn w:val="DefaultParagraphFont"/>
    <w:uiPriority w:val="99"/>
    <w:semiHidden/>
    <w:unhideWhenUsed/>
    <w:rsid w:val="0043152A"/>
  </w:style>
  <w:style w:type="table" w:customStyle="1" w:styleId="LightList3">
    <w:name w:val="Light List3"/>
    <w:basedOn w:val="TableNormal"/>
    <w:uiPriority w:val="61"/>
    <w:rsid w:val="0043152A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43152A"/>
  </w:style>
  <w:style w:type="table" w:styleId="TableGrid">
    <w:name w:val="Table Grid"/>
    <w:basedOn w:val="TableNormal"/>
    <w:uiPriority w:val="59"/>
    <w:rsid w:val="004166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21</Words>
  <Characters>5823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ecision Medicine</Company>
  <LinksUpToDate>false</LinksUpToDate>
  <CharactersWithSpaces>6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is  Fontes Jardim</dc:creator>
  <cp:lastModifiedBy>welcome</cp:lastModifiedBy>
  <cp:revision>2</cp:revision>
  <dcterms:created xsi:type="dcterms:W3CDTF">2016-08-09T04:51:00Z</dcterms:created>
  <dcterms:modified xsi:type="dcterms:W3CDTF">2016-08-09T04:51:00Z</dcterms:modified>
</cp:coreProperties>
</file>